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079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4"/>
        <w:gridCol w:w="3614"/>
        <w:gridCol w:w="1861"/>
        <w:gridCol w:w="1848"/>
        <w:gridCol w:w="1956"/>
        <w:gridCol w:w="736"/>
      </w:tblGrid>
      <w:tr w:rsidR="00FA226E" w:rsidRPr="000A49C1" w14:paraId="05C97494" w14:textId="77777777">
        <w:trPr>
          <w:gridBefore w:val="1"/>
          <w:wBefore w:w="64" w:type="dxa"/>
          <w:trHeight w:val="293"/>
          <w:jc w:val="center"/>
        </w:trPr>
        <w:tc>
          <w:tcPr>
            <w:tcW w:w="10015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E914323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upplementary table 1. Demographic and clinic characteristics for patients with renal cell carcinoma as fist primary malignant tumor between 2004–2015 before propensity score matching.</w:t>
            </w:r>
          </w:p>
        </w:tc>
      </w:tr>
      <w:tr w:rsidR="00FA226E" w:rsidRPr="000A49C1" w14:paraId="289D015B" w14:textId="77777777">
        <w:trPr>
          <w:gridBefore w:val="1"/>
          <w:wBefore w:w="64" w:type="dxa"/>
          <w:trHeight w:val="155"/>
          <w:jc w:val="center"/>
        </w:trPr>
        <w:tc>
          <w:tcPr>
            <w:tcW w:w="36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C8A0398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5B8B00A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Overall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94656F5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None-SPM (Control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A82E16D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With SPM (Case)</w:t>
            </w:r>
          </w:p>
        </w:tc>
        <w:tc>
          <w:tcPr>
            <w:tcW w:w="7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A0EE611" w14:textId="77777777" w:rsidR="00FA226E" w:rsidRPr="000A49C1" w:rsidRDefault="001A7487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b/>
                <w:i/>
                <w:color w:val="000000"/>
                <w:sz w:val="18"/>
                <w:szCs w:val="18"/>
              </w:rPr>
              <w:t>P</w:t>
            </w:r>
            <w:r w:rsidRPr="000A49C1">
              <w:rPr>
                <w:rFonts w:ascii="Times New Roman" w:eastAsia="等线" w:hAnsi="Times New Roman" w:cs="Times New Roman"/>
                <w:b/>
                <w:iCs/>
                <w:color w:val="000000"/>
                <w:sz w:val="18"/>
                <w:szCs w:val="18"/>
              </w:rPr>
              <w:t>-value</w:t>
            </w:r>
          </w:p>
        </w:tc>
      </w:tr>
      <w:tr w:rsidR="00FA226E" w:rsidRPr="000A49C1" w14:paraId="7C51FB1C" w14:textId="77777777">
        <w:trPr>
          <w:gridBefore w:val="1"/>
          <w:wBefore w:w="64" w:type="dxa"/>
          <w:trHeight w:val="155"/>
          <w:jc w:val="center"/>
        </w:trPr>
        <w:tc>
          <w:tcPr>
            <w:tcW w:w="36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A49B82E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92B986C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N=62985)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8834DA9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N=56781)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04731D8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N=6204)</w:t>
            </w:r>
          </w:p>
        </w:tc>
        <w:tc>
          <w:tcPr>
            <w:tcW w:w="7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650296C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b/>
                <w:i/>
                <w:color w:val="000000"/>
                <w:sz w:val="18"/>
                <w:szCs w:val="18"/>
              </w:rPr>
            </w:pPr>
          </w:p>
        </w:tc>
      </w:tr>
      <w:tr w:rsidR="00FA226E" w:rsidRPr="000A49C1" w14:paraId="2F8FBD75" w14:textId="77777777">
        <w:trPr>
          <w:trHeight w:val="155"/>
          <w:jc w:val="center"/>
        </w:trPr>
        <w:tc>
          <w:tcPr>
            <w:tcW w:w="367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01B4A25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Year at diagnosis</w:t>
            </w:r>
          </w:p>
        </w:tc>
        <w:tc>
          <w:tcPr>
            <w:tcW w:w="18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1F859B6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F968718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CC94D62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1AA5BC6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FA226E" w:rsidRPr="000A49C1" w14:paraId="5028230F" w14:textId="77777777">
        <w:trPr>
          <w:trHeight w:val="149"/>
          <w:jc w:val="center"/>
        </w:trPr>
        <w:tc>
          <w:tcPr>
            <w:tcW w:w="367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863F52A" w14:textId="77777777" w:rsidR="00FA226E" w:rsidRPr="000A49C1" w:rsidRDefault="001A7487">
            <w:pPr>
              <w:widowControl/>
              <w:spacing w:line="0" w:lineRule="atLeast"/>
              <w:ind w:firstLineChars="200" w:firstLine="36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04</w:t>
            </w:r>
          </w:p>
        </w:tc>
        <w:tc>
          <w:tcPr>
            <w:tcW w:w="18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DC126EB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87 (6.5%)</w:t>
            </w:r>
          </w:p>
        </w:tc>
        <w:tc>
          <w:tcPr>
            <w:tcW w:w="18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5FEFD55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01 (6.0%)</w:t>
            </w:r>
          </w:p>
        </w:tc>
        <w:tc>
          <w:tcPr>
            <w:tcW w:w="1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2497860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86 (11.1%)</w:t>
            </w: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79BD431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7D6F5EF4" w14:textId="77777777">
        <w:trPr>
          <w:trHeight w:val="149"/>
          <w:jc w:val="center"/>
        </w:trPr>
        <w:tc>
          <w:tcPr>
            <w:tcW w:w="367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ED5C653" w14:textId="77777777" w:rsidR="00FA226E" w:rsidRPr="000A49C1" w:rsidRDefault="001A7487">
            <w:pPr>
              <w:widowControl/>
              <w:spacing w:line="0" w:lineRule="atLeast"/>
              <w:ind w:firstLineChars="200" w:firstLine="36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05</w:t>
            </w:r>
          </w:p>
        </w:tc>
        <w:tc>
          <w:tcPr>
            <w:tcW w:w="18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A2629C1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216 (6.7%)</w:t>
            </w:r>
          </w:p>
        </w:tc>
        <w:tc>
          <w:tcPr>
            <w:tcW w:w="18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51CB585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25 (6.2%)</w:t>
            </w:r>
          </w:p>
        </w:tc>
        <w:tc>
          <w:tcPr>
            <w:tcW w:w="1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96C7214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91 (11.1%)</w:t>
            </w: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0613D0A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562A63D8" w14:textId="77777777">
        <w:trPr>
          <w:trHeight w:val="149"/>
          <w:jc w:val="center"/>
        </w:trPr>
        <w:tc>
          <w:tcPr>
            <w:tcW w:w="367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49AAAEE" w14:textId="77777777" w:rsidR="00FA226E" w:rsidRPr="000A49C1" w:rsidRDefault="001A7487">
            <w:pPr>
              <w:widowControl/>
              <w:spacing w:line="0" w:lineRule="atLeast"/>
              <w:ind w:firstLineChars="200" w:firstLine="36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06</w:t>
            </w:r>
          </w:p>
        </w:tc>
        <w:tc>
          <w:tcPr>
            <w:tcW w:w="18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C9C42B4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715 (7.5%)</w:t>
            </w:r>
          </w:p>
        </w:tc>
        <w:tc>
          <w:tcPr>
            <w:tcW w:w="18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1B7CFDB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991 (7.0%)</w:t>
            </w:r>
          </w:p>
        </w:tc>
        <w:tc>
          <w:tcPr>
            <w:tcW w:w="1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3ADBD95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24 (11.7%)</w:t>
            </w: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B4EB960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2C2E6F53" w14:textId="77777777">
        <w:trPr>
          <w:trHeight w:val="149"/>
          <w:jc w:val="center"/>
        </w:trPr>
        <w:tc>
          <w:tcPr>
            <w:tcW w:w="367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3452711" w14:textId="77777777" w:rsidR="00FA226E" w:rsidRPr="000A49C1" w:rsidRDefault="001A7487">
            <w:pPr>
              <w:widowControl/>
              <w:spacing w:line="0" w:lineRule="atLeast"/>
              <w:ind w:firstLineChars="200" w:firstLine="36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07</w:t>
            </w:r>
          </w:p>
        </w:tc>
        <w:tc>
          <w:tcPr>
            <w:tcW w:w="18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EF88998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145 (8.2%)</w:t>
            </w:r>
          </w:p>
        </w:tc>
        <w:tc>
          <w:tcPr>
            <w:tcW w:w="18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FC384EE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429 (7.8%)</w:t>
            </w:r>
          </w:p>
        </w:tc>
        <w:tc>
          <w:tcPr>
            <w:tcW w:w="1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ACF69EA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16 (11.5%)</w:t>
            </w: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21F0C79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7ECBB89C" w14:textId="77777777">
        <w:trPr>
          <w:trHeight w:val="149"/>
          <w:jc w:val="center"/>
        </w:trPr>
        <w:tc>
          <w:tcPr>
            <w:tcW w:w="367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C719640" w14:textId="77777777" w:rsidR="00FA226E" w:rsidRPr="000A49C1" w:rsidRDefault="001A7487">
            <w:pPr>
              <w:widowControl/>
              <w:spacing w:line="0" w:lineRule="atLeast"/>
              <w:ind w:firstLineChars="200" w:firstLine="36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08</w:t>
            </w:r>
          </w:p>
        </w:tc>
        <w:tc>
          <w:tcPr>
            <w:tcW w:w="18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C9DD995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546 (8.8%)</w:t>
            </w:r>
          </w:p>
        </w:tc>
        <w:tc>
          <w:tcPr>
            <w:tcW w:w="18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EB11C25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843 (8.5%)</w:t>
            </w:r>
          </w:p>
        </w:tc>
        <w:tc>
          <w:tcPr>
            <w:tcW w:w="1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B918A62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03 (11.3%)</w:t>
            </w: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976D4BB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733C7C59" w14:textId="77777777">
        <w:trPr>
          <w:trHeight w:val="149"/>
          <w:jc w:val="center"/>
        </w:trPr>
        <w:tc>
          <w:tcPr>
            <w:tcW w:w="367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8763F17" w14:textId="77777777" w:rsidR="00FA226E" w:rsidRPr="000A49C1" w:rsidRDefault="001A7487">
            <w:pPr>
              <w:widowControl/>
              <w:spacing w:line="0" w:lineRule="atLeast"/>
              <w:ind w:firstLineChars="200" w:firstLine="36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09</w:t>
            </w:r>
          </w:p>
        </w:tc>
        <w:tc>
          <w:tcPr>
            <w:tcW w:w="18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B5F5077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713 (9.1%)</w:t>
            </w:r>
          </w:p>
        </w:tc>
        <w:tc>
          <w:tcPr>
            <w:tcW w:w="18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29EA96B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076 (8.9%)</w:t>
            </w:r>
          </w:p>
        </w:tc>
        <w:tc>
          <w:tcPr>
            <w:tcW w:w="1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BD62C97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37 (10.3%)</w:t>
            </w: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279519B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41C67A03" w14:textId="77777777">
        <w:trPr>
          <w:trHeight w:val="149"/>
          <w:jc w:val="center"/>
        </w:trPr>
        <w:tc>
          <w:tcPr>
            <w:tcW w:w="367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27B68C0" w14:textId="77777777" w:rsidR="00FA226E" w:rsidRPr="000A49C1" w:rsidRDefault="001A7487">
            <w:pPr>
              <w:widowControl/>
              <w:spacing w:line="0" w:lineRule="atLeast"/>
              <w:ind w:firstLineChars="200" w:firstLine="36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0</w:t>
            </w:r>
          </w:p>
        </w:tc>
        <w:tc>
          <w:tcPr>
            <w:tcW w:w="18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36E88DC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328 (8.5%)</w:t>
            </w:r>
          </w:p>
        </w:tc>
        <w:tc>
          <w:tcPr>
            <w:tcW w:w="18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285242F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803 (8.5%)</w:t>
            </w:r>
          </w:p>
        </w:tc>
        <w:tc>
          <w:tcPr>
            <w:tcW w:w="1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8C9E4C3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25 (8.5%)</w:t>
            </w: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459BD78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2B6AE861" w14:textId="77777777">
        <w:trPr>
          <w:trHeight w:val="149"/>
          <w:jc w:val="center"/>
        </w:trPr>
        <w:tc>
          <w:tcPr>
            <w:tcW w:w="367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643A1A0" w14:textId="77777777" w:rsidR="00FA226E" w:rsidRPr="000A49C1" w:rsidRDefault="001A7487">
            <w:pPr>
              <w:widowControl/>
              <w:spacing w:line="0" w:lineRule="atLeast"/>
              <w:ind w:firstLineChars="200" w:firstLine="36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1</w:t>
            </w:r>
          </w:p>
        </w:tc>
        <w:tc>
          <w:tcPr>
            <w:tcW w:w="18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B9C5D7B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360 (8.5%)</w:t>
            </w:r>
          </w:p>
        </w:tc>
        <w:tc>
          <w:tcPr>
            <w:tcW w:w="18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8BAEFF4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933 (8.7%)</w:t>
            </w:r>
          </w:p>
        </w:tc>
        <w:tc>
          <w:tcPr>
            <w:tcW w:w="1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6944D4B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27 (6.9%)</w:t>
            </w: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265EE11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0E799E20" w14:textId="77777777">
        <w:trPr>
          <w:trHeight w:val="149"/>
          <w:jc w:val="center"/>
        </w:trPr>
        <w:tc>
          <w:tcPr>
            <w:tcW w:w="367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F61A1C9" w14:textId="77777777" w:rsidR="00FA226E" w:rsidRPr="000A49C1" w:rsidRDefault="001A7487">
            <w:pPr>
              <w:widowControl/>
              <w:spacing w:line="0" w:lineRule="atLeast"/>
              <w:ind w:firstLineChars="200" w:firstLine="36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2</w:t>
            </w:r>
          </w:p>
        </w:tc>
        <w:tc>
          <w:tcPr>
            <w:tcW w:w="18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F887FFA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515 (8.8%)</w:t>
            </w:r>
          </w:p>
        </w:tc>
        <w:tc>
          <w:tcPr>
            <w:tcW w:w="18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2A25922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148 (9.1%)</w:t>
            </w:r>
          </w:p>
        </w:tc>
        <w:tc>
          <w:tcPr>
            <w:tcW w:w="1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94259D9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7 (5.9%)</w:t>
            </w: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17DB445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3E2F65E7" w14:textId="77777777">
        <w:trPr>
          <w:trHeight w:val="149"/>
          <w:jc w:val="center"/>
        </w:trPr>
        <w:tc>
          <w:tcPr>
            <w:tcW w:w="367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AB3EA0B" w14:textId="77777777" w:rsidR="00FA226E" w:rsidRPr="000A49C1" w:rsidRDefault="001A7487">
            <w:pPr>
              <w:widowControl/>
              <w:spacing w:line="0" w:lineRule="atLeast"/>
              <w:ind w:firstLineChars="200" w:firstLine="36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3</w:t>
            </w:r>
          </w:p>
        </w:tc>
        <w:tc>
          <w:tcPr>
            <w:tcW w:w="18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3269F96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464 (8.7%)</w:t>
            </w:r>
          </w:p>
        </w:tc>
        <w:tc>
          <w:tcPr>
            <w:tcW w:w="18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BC4ED12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119 (9.0%)</w:t>
            </w:r>
          </w:p>
        </w:tc>
        <w:tc>
          <w:tcPr>
            <w:tcW w:w="1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CC7B27D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5 (5.6%)</w:t>
            </w: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4175546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205DB50D" w14:textId="77777777">
        <w:trPr>
          <w:trHeight w:val="149"/>
          <w:jc w:val="center"/>
        </w:trPr>
        <w:tc>
          <w:tcPr>
            <w:tcW w:w="367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B6511FB" w14:textId="77777777" w:rsidR="00FA226E" w:rsidRPr="000A49C1" w:rsidRDefault="001A7487">
            <w:pPr>
              <w:widowControl/>
              <w:spacing w:line="0" w:lineRule="atLeast"/>
              <w:ind w:firstLineChars="200" w:firstLine="36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4</w:t>
            </w:r>
          </w:p>
        </w:tc>
        <w:tc>
          <w:tcPr>
            <w:tcW w:w="18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F6F9377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816 (9.2%)</w:t>
            </w:r>
          </w:p>
        </w:tc>
        <w:tc>
          <w:tcPr>
            <w:tcW w:w="18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679086E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571 (9.8%)</w:t>
            </w:r>
          </w:p>
        </w:tc>
        <w:tc>
          <w:tcPr>
            <w:tcW w:w="1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C4559BF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5 (3.9%)</w:t>
            </w: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B90E2E9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205B6CF1" w14:textId="77777777">
        <w:trPr>
          <w:trHeight w:val="149"/>
          <w:jc w:val="center"/>
        </w:trPr>
        <w:tc>
          <w:tcPr>
            <w:tcW w:w="367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5F7743C" w14:textId="77777777" w:rsidR="00FA226E" w:rsidRPr="000A49C1" w:rsidRDefault="001A7487">
            <w:pPr>
              <w:widowControl/>
              <w:spacing w:line="0" w:lineRule="atLeast"/>
              <w:ind w:firstLineChars="200" w:firstLine="36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5</w:t>
            </w:r>
          </w:p>
        </w:tc>
        <w:tc>
          <w:tcPr>
            <w:tcW w:w="18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1330AB2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80 (9.7%)</w:t>
            </w:r>
          </w:p>
        </w:tc>
        <w:tc>
          <w:tcPr>
            <w:tcW w:w="18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E2E33E4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42 (10.5%)</w:t>
            </w:r>
          </w:p>
        </w:tc>
        <w:tc>
          <w:tcPr>
            <w:tcW w:w="1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D899AE1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8 (2.2%)</w:t>
            </w: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307768B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3B19BC55" w14:textId="77777777">
        <w:trPr>
          <w:trHeight w:val="149"/>
          <w:jc w:val="center"/>
        </w:trPr>
        <w:tc>
          <w:tcPr>
            <w:tcW w:w="367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E6F2719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SEER register</w:t>
            </w:r>
          </w:p>
        </w:tc>
        <w:tc>
          <w:tcPr>
            <w:tcW w:w="18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93BEA36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A94E478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D0DBB0A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2CD5A9B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FA226E" w:rsidRPr="000A49C1" w14:paraId="2075EDBA" w14:textId="77777777">
        <w:trPr>
          <w:trHeight w:val="149"/>
          <w:jc w:val="center"/>
        </w:trPr>
        <w:tc>
          <w:tcPr>
            <w:tcW w:w="367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55AE26B" w14:textId="77777777" w:rsidR="00FA226E" w:rsidRPr="000A49C1" w:rsidRDefault="001A7487">
            <w:pPr>
              <w:widowControl/>
              <w:spacing w:line="0" w:lineRule="atLeast"/>
              <w:ind w:firstLineChars="200" w:firstLine="36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lanta (Metropolitan)</w:t>
            </w:r>
          </w:p>
        </w:tc>
        <w:tc>
          <w:tcPr>
            <w:tcW w:w="18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AACFF08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49 (2.9%)</w:t>
            </w:r>
          </w:p>
        </w:tc>
        <w:tc>
          <w:tcPr>
            <w:tcW w:w="18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9C0BFC9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44 (2.9%)</w:t>
            </w:r>
          </w:p>
        </w:tc>
        <w:tc>
          <w:tcPr>
            <w:tcW w:w="1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28A2862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5 (3.3%)</w:t>
            </w: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93C1171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36BF7AAD" w14:textId="77777777">
        <w:trPr>
          <w:trHeight w:val="149"/>
          <w:jc w:val="center"/>
        </w:trPr>
        <w:tc>
          <w:tcPr>
            <w:tcW w:w="367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72DAB98" w14:textId="77777777" w:rsidR="00FA226E" w:rsidRPr="000A49C1" w:rsidRDefault="001A7487">
            <w:pPr>
              <w:widowControl/>
              <w:spacing w:line="0" w:lineRule="atLeast"/>
              <w:ind w:firstLineChars="200" w:firstLine="36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lifornia excluding SF/SJM/LA</w:t>
            </w:r>
          </w:p>
        </w:tc>
        <w:tc>
          <w:tcPr>
            <w:tcW w:w="18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E1CDACE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634 (21.6%)</w:t>
            </w:r>
          </w:p>
        </w:tc>
        <w:tc>
          <w:tcPr>
            <w:tcW w:w="18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40302F4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368 (21.8%)</w:t>
            </w:r>
          </w:p>
        </w:tc>
        <w:tc>
          <w:tcPr>
            <w:tcW w:w="1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295169E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66 (20.4%)</w:t>
            </w: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C918C48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33D80DAA" w14:textId="77777777">
        <w:trPr>
          <w:trHeight w:val="149"/>
          <w:jc w:val="center"/>
        </w:trPr>
        <w:tc>
          <w:tcPr>
            <w:tcW w:w="367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AD2147D" w14:textId="77777777" w:rsidR="00FA226E" w:rsidRPr="000A49C1" w:rsidRDefault="001A7487">
            <w:pPr>
              <w:widowControl/>
              <w:spacing w:line="0" w:lineRule="atLeast"/>
              <w:ind w:firstLineChars="200" w:firstLine="36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nnecticut</w:t>
            </w:r>
          </w:p>
        </w:tc>
        <w:tc>
          <w:tcPr>
            <w:tcW w:w="18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868F0DB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89 (4.1%)</w:t>
            </w:r>
          </w:p>
        </w:tc>
        <w:tc>
          <w:tcPr>
            <w:tcW w:w="18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CECB556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10 (4.1%)</w:t>
            </w:r>
          </w:p>
        </w:tc>
        <w:tc>
          <w:tcPr>
            <w:tcW w:w="1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FF56B6C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9 (4.5%)</w:t>
            </w: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526FD81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6148008F" w14:textId="77777777">
        <w:trPr>
          <w:trHeight w:val="149"/>
          <w:jc w:val="center"/>
        </w:trPr>
        <w:tc>
          <w:tcPr>
            <w:tcW w:w="367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290F765" w14:textId="77777777" w:rsidR="00FA226E" w:rsidRPr="000A49C1" w:rsidRDefault="001A7487">
            <w:pPr>
              <w:widowControl/>
              <w:spacing w:line="0" w:lineRule="atLeast"/>
              <w:ind w:firstLineChars="200" w:firstLine="36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troit (Metropolitan)</w:t>
            </w:r>
          </w:p>
        </w:tc>
        <w:tc>
          <w:tcPr>
            <w:tcW w:w="18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E6F9FDB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90 (5.5%)</w:t>
            </w:r>
          </w:p>
        </w:tc>
        <w:tc>
          <w:tcPr>
            <w:tcW w:w="18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B5456F2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43 (5.5%)</w:t>
            </w:r>
          </w:p>
        </w:tc>
        <w:tc>
          <w:tcPr>
            <w:tcW w:w="1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D987036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7 (5.6%)</w:t>
            </w: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C15897A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693DE56C" w14:textId="77777777">
        <w:trPr>
          <w:trHeight w:val="149"/>
          <w:jc w:val="center"/>
        </w:trPr>
        <w:tc>
          <w:tcPr>
            <w:tcW w:w="367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24A55E0" w14:textId="77777777" w:rsidR="00FA226E" w:rsidRPr="000A49C1" w:rsidRDefault="001A7487">
            <w:pPr>
              <w:widowControl/>
              <w:spacing w:line="0" w:lineRule="atLeast"/>
              <w:ind w:firstLineChars="200" w:firstLine="36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reater Georgia</w:t>
            </w:r>
          </w:p>
        </w:tc>
        <w:tc>
          <w:tcPr>
            <w:tcW w:w="18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8CD49BE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834 (7.7%)</w:t>
            </w:r>
          </w:p>
        </w:tc>
        <w:tc>
          <w:tcPr>
            <w:tcW w:w="18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692CFEC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357 (7.7%)</w:t>
            </w:r>
          </w:p>
        </w:tc>
        <w:tc>
          <w:tcPr>
            <w:tcW w:w="1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93F58AB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77 (7.7%)</w:t>
            </w: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E3959FC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5A8292F4" w14:textId="77777777">
        <w:trPr>
          <w:trHeight w:val="149"/>
          <w:jc w:val="center"/>
        </w:trPr>
        <w:tc>
          <w:tcPr>
            <w:tcW w:w="367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6974804" w14:textId="77777777" w:rsidR="00FA226E" w:rsidRPr="000A49C1" w:rsidRDefault="001A7487">
            <w:pPr>
              <w:widowControl/>
              <w:spacing w:line="0" w:lineRule="atLeast"/>
              <w:ind w:firstLineChars="200" w:firstLine="36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waii</w:t>
            </w:r>
          </w:p>
        </w:tc>
        <w:tc>
          <w:tcPr>
            <w:tcW w:w="18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4B26484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24 (1.8%)</w:t>
            </w:r>
          </w:p>
        </w:tc>
        <w:tc>
          <w:tcPr>
            <w:tcW w:w="18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AC71C74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21 (1.8%)</w:t>
            </w:r>
          </w:p>
        </w:tc>
        <w:tc>
          <w:tcPr>
            <w:tcW w:w="1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39B7BC3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3 (1.7%)</w:t>
            </w: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EE7B7CA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08A298D5" w14:textId="77777777">
        <w:trPr>
          <w:trHeight w:val="149"/>
          <w:jc w:val="center"/>
        </w:trPr>
        <w:tc>
          <w:tcPr>
            <w:tcW w:w="367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E4C7AEC" w14:textId="77777777" w:rsidR="00FA226E" w:rsidRPr="000A49C1" w:rsidRDefault="001A7487">
            <w:pPr>
              <w:widowControl/>
              <w:spacing w:line="0" w:lineRule="atLeast"/>
              <w:ind w:firstLineChars="200" w:firstLine="36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owa</w:t>
            </w:r>
          </w:p>
        </w:tc>
        <w:tc>
          <w:tcPr>
            <w:tcW w:w="18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714993C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77 (4.9%)</w:t>
            </w:r>
          </w:p>
        </w:tc>
        <w:tc>
          <w:tcPr>
            <w:tcW w:w="18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C47630C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51 (4.8%)</w:t>
            </w:r>
          </w:p>
        </w:tc>
        <w:tc>
          <w:tcPr>
            <w:tcW w:w="1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9AF8B71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6 (5.3%)</w:t>
            </w: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E853DD9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37D9EB7D" w14:textId="77777777">
        <w:trPr>
          <w:trHeight w:val="149"/>
          <w:jc w:val="center"/>
        </w:trPr>
        <w:tc>
          <w:tcPr>
            <w:tcW w:w="367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0CDE58A" w14:textId="77777777" w:rsidR="00FA226E" w:rsidRPr="000A49C1" w:rsidRDefault="001A7487">
            <w:pPr>
              <w:widowControl/>
              <w:spacing w:line="0" w:lineRule="atLeast"/>
              <w:ind w:firstLineChars="200" w:firstLine="36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entucky</w:t>
            </w:r>
          </w:p>
        </w:tc>
        <w:tc>
          <w:tcPr>
            <w:tcW w:w="18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5EBC7E2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996 (7.9%)</w:t>
            </w:r>
          </w:p>
        </w:tc>
        <w:tc>
          <w:tcPr>
            <w:tcW w:w="18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1600064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488 (7.9%)</w:t>
            </w:r>
          </w:p>
        </w:tc>
        <w:tc>
          <w:tcPr>
            <w:tcW w:w="1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AFBED9E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08 (8.2%)</w:t>
            </w: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DD7B8D0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21BD7458" w14:textId="77777777">
        <w:trPr>
          <w:trHeight w:val="149"/>
          <w:jc w:val="center"/>
        </w:trPr>
        <w:tc>
          <w:tcPr>
            <w:tcW w:w="367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E2BF1C7" w14:textId="77777777" w:rsidR="00FA226E" w:rsidRPr="000A49C1" w:rsidRDefault="001A7487">
            <w:pPr>
              <w:widowControl/>
              <w:spacing w:line="0" w:lineRule="atLeast"/>
              <w:ind w:firstLineChars="200" w:firstLine="36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s Angeles</w:t>
            </w:r>
          </w:p>
        </w:tc>
        <w:tc>
          <w:tcPr>
            <w:tcW w:w="18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6E73131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00 (9.4%)</w:t>
            </w:r>
          </w:p>
        </w:tc>
        <w:tc>
          <w:tcPr>
            <w:tcW w:w="18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E56ECBB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363 (9.4%)</w:t>
            </w:r>
          </w:p>
        </w:tc>
        <w:tc>
          <w:tcPr>
            <w:tcW w:w="1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7C4AA29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37 (8.7%)</w:t>
            </w: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EC0B3C5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5EEE7568" w14:textId="77777777">
        <w:trPr>
          <w:trHeight w:val="149"/>
          <w:jc w:val="center"/>
        </w:trPr>
        <w:tc>
          <w:tcPr>
            <w:tcW w:w="367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C251D65" w14:textId="77777777" w:rsidR="00FA226E" w:rsidRPr="000A49C1" w:rsidRDefault="001A7487">
            <w:pPr>
              <w:widowControl/>
              <w:spacing w:line="0" w:lineRule="atLeast"/>
              <w:ind w:firstLineChars="200" w:firstLine="36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uisiana</w:t>
            </w:r>
          </w:p>
        </w:tc>
        <w:tc>
          <w:tcPr>
            <w:tcW w:w="18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6E5AC32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459 (7.1%)</w:t>
            </w:r>
          </w:p>
        </w:tc>
        <w:tc>
          <w:tcPr>
            <w:tcW w:w="18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40BC16C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17 (7.1%)</w:t>
            </w:r>
          </w:p>
        </w:tc>
        <w:tc>
          <w:tcPr>
            <w:tcW w:w="1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2081C1B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42 (7.1%)</w:t>
            </w: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C2B29C6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65036BB1" w14:textId="77777777">
        <w:trPr>
          <w:trHeight w:val="149"/>
          <w:jc w:val="center"/>
        </w:trPr>
        <w:tc>
          <w:tcPr>
            <w:tcW w:w="367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D1B06DF" w14:textId="77777777" w:rsidR="00FA226E" w:rsidRPr="000A49C1" w:rsidRDefault="001A7487">
            <w:pPr>
              <w:widowControl/>
              <w:spacing w:line="0" w:lineRule="atLeast"/>
              <w:ind w:firstLineChars="200" w:firstLine="36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ew Jersey</w:t>
            </w:r>
          </w:p>
        </w:tc>
        <w:tc>
          <w:tcPr>
            <w:tcW w:w="18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0E38F07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47 (9.6%)</w:t>
            </w:r>
          </w:p>
        </w:tc>
        <w:tc>
          <w:tcPr>
            <w:tcW w:w="18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4F2B652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310 (9.4%)</w:t>
            </w:r>
          </w:p>
        </w:tc>
        <w:tc>
          <w:tcPr>
            <w:tcW w:w="1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E4912CC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37 (11.9%)</w:t>
            </w: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462FFFE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464A7A6F" w14:textId="77777777">
        <w:trPr>
          <w:trHeight w:val="149"/>
          <w:jc w:val="center"/>
        </w:trPr>
        <w:tc>
          <w:tcPr>
            <w:tcW w:w="367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F475CE3" w14:textId="77777777" w:rsidR="00FA226E" w:rsidRPr="000A49C1" w:rsidRDefault="001A7487">
            <w:pPr>
              <w:widowControl/>
              <w:spacing w:line="0" w:lineRule="atLeast"/>
              <w:ind w:firstLineChars="200" w:firstLine="36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ew Mexico</w:t>
            </w:r>
          </w:p>
        </w:tc>
        <w:tc>
          <w:tcPr>
            <w:tcW w:w="18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FC34667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36 (2.1%)</w:t>
            </w:r>
          </w:p>
        </w:tc>
        <w:tc>
          <w:tcPr>
            <w:tcW w:w="18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170EABD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59 (2.2%)</w:t>
            </w:r>
          </w:p>
        </w:tc>
        <w:tc>
          <w:tcPr>
            <w:tcW w:w="1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3E9F7F3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7 (1.2%)</w:t>
            </w: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1DA1453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4D475DBD" w14:textId="77777777">
        <w:trPr>
          <w:trHeight w:val="149"/>
          <w:jc w:val="center"/>
        </w:trPr>
        <w:tc>
          <w:tcPr>
            <w:tcW w:w="367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247DCB3" w14:textId="77777777" w:rsidR="00FA226E" w:rsidRPr="000A49C1" w:rsidRDefault="001A7487">
            <w:pPr>
              <w:widowControl/>
              <w:spacing w:line="0" w:lineRule="atLeast"/>
              <w:ind w:firstLineChars="200" w:firstLine="36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ural Georgia</w:t>
            </w:r>
          </w:p>
        </w:tc>
        <w:tc>
          <w:tcPr>
            <w:tcW w:w="18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9EA99D8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2 (0.2%)</w:t>
            </w:r>
          </w:p>
        </w:tc>
        <w:tc>
          <w:tcPr>
            <w:tcW w:w="18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81CACA5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0 (0.2%)</w:t>
            </w:r>
          </w:p>
        </w:tc>
        <w:tc>
          <w:tcPr>
            <w:tcW w:w="1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F17D9C2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 (0.2%)</w:t>
            </w: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109BA92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10623CF9" w14:textId="77777777">
        <w:trPr>
          <w:trHeight w:val="149"/>
          <w:jc w:val="center"/>
        </w:trPr>
        <w:tc>
          <w:tcPr>
            <w:tcW w:w="367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5E3E850" w14:textId="77777777" w:rsidR="00FA226E" w:rsidRPr="000A49C1" w:rsidRDefault="001A7487">
            <w:pPr>
              <w:widowControl/>
              <w:spacing w:line="0" w:lineRule="atLeast"/>
              <w:ind w:firstLineChars="200" w:firstLine="36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an Francisco Oakland SMSA</w:t>
            </w:r>
          </w:p>
        </w:tc>
        <w:tc>
          <w:tcPr>
            <w:tcW w:w="18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35417EF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59 (4.4%)</w:t>
            </w:r>
          </w:p>
        </w:tc>
        <w:tc>
          <w:tcPr>
            <w:tcW w:w="18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C27019E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99 (4.4%)</w:t>
            </w:r>
          </w:p>
        </w:tc>
        <w:tc>
          <w:tcPr>
            <w:tcW w:w="1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F75E369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0 (4.2%)</w:t>
            </w: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8A22B41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1FF9E704" w14:textId="77777777">
        <w:trPr>
          <w:trHeight w:val="149"/>
          <w:jc w:val="center"/>
        </w:trPr>
        <w:tc>
          <w:tcPr>
            <w:tcW w:w="367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3C9E690" w14:textId="77777777" w:rsidR="00FA226E" w:rsidRPr="000A49C1" w:rsidRDefault="001A7487">
            <w:pPr>
              <w:widowControl/>
              <w:spacing w:line="0" w:lineRule="atLeast"/>
              <w:ind w:firstLineChars="200" w:firstLine="36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an Jose Monterey</w:t>
            </w:r>
          </w:p>
        </w:tc>
        <w:tc>
          <w:tcPr>
            <w:tcW w:w="18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39EEE71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98 (2.4%)</w:t>
            </w:r>
          </w:p>
        </w:tc>
        <w:tc>
          <w:tcPr>
            <w:tcW w:w="18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32E2D81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54 (2.4%)</w:t>
            </w:r>
          </w:p>
        </w:tc>
        <w:tc>
          <w:tcPr>
            <w:tcW w:w="1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D94A081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4 (2.3%)</w:t>
            </w: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9DE4B42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64A51BB5" w14:textId="77777777">
        <w:trPr>
          <w:trHeight w:val="149"/>
          <w:jc w:val="center"/>
        </w:trPr>
        <w:tc>
          <w:tcPr>
            <w:tcW w:w="367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120353B" w14:textId="77777777" w:rsidR="00FA226E" w:rsidRPr="000A49C1" w:rsidRDefault="001A7487">
            <w:pPr>
              <w:widowControl/>
              <w:spacing w:line="0" w:lineRule="atLeast"/>
              <w:ind w:firstLineChars="200" w:firstLine="36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attle (Puget Sound)</w:t>
            </w:r>
          </w:p>
        </w:tc>
        <w:tc>
          <w:tcPr>
            <w:tcW w:w="18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BA6FBCA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11 (5.9%)</w:t>
            </w:r>
          </w:p>
        </w:tc>
        <w:tc>
          <w:tcPr>
            <w:tcW w:w="18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01648AE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39 (5.9%)</w:t>
            </w:r>
          </w:p>
        </w:tc>
        <w:tc>
          <w:tcPr>
            <w:tcW w:w="1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1EEFBF2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2 (6.0%)</w:t>
            </w: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84470B8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30678D17" w14:textId="77777777">
        <w:trPr>
          <w:trHeight w:val="149"/>
          <w:jc w:val="center"/>
        </w:trPr>
        <w:tc>
          <w:tcPr>
            <w:tcW w:w="367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D24D8EE" w14:textId="77777777" w:rsidR="00FA226E" w:rsidRPr="000A49C1" w:rsidRDefault="001A7487">
            <w:pPr>
              <w:widowControl/>
              <w:spacing w:line="0" w:lineRule="atLeast"/>
              <w:ind w:firstLineChars="200" w:firstLine="36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tah</w:t>
            </w:r>
          </w:p>
        </w:tc>
        <w:tc>
          <w:tcPr>
            <w:tcW w:w="18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9A2E4B2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60 (2.5%)</w:t>
            </w:r>
          </w:p>
        </w:tc>
        <w:tc>
          <w:tcPr>
            <w:tcW w:w="18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92C7061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48 (2.6%)</w:t>
            </w:r>
          </w:p>
        </w:tc>
        <w:tc>
          <w:tcPr>
            <w:tcW w:w="1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8E032D9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2 (1.8%)</w:t>
            </w: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C0B812F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77A92763" w14:textId="77777777">
        <w:trPr>
          <w:trHeight w:val="149"/>
          <w:jc w:val="center"/>
        </w:trPr>
        <w:tc>
          <w:tcPr>
            <w:tcW w:w="367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F9C7ADC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Marital status</w:t>
            </w:r>
          </w:p>
        </w:tc>
        <w:tc>
          <w:tcPr>
            <w:tcW w:w="18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121F2B0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E67F639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55DA999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5401D19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FA226E" w:rsidRPr="000A49C1" w14:paraId="160EBAF1" w14:textId="77777777">
        <w:trPr>
          <w:trHeight w:val="149"/>
          <w:jc w:val="center"/>
        </w:trPr>
        <w:tc>
          <w:tcPr>
            <w:tcW w:w="367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F5902F7" w14:textId="77777777" w:rsidR="00FA226E" w:rsidRPr="000A49C1" w:rsidRDefault="001A7487">
            <w:pPr>
              <w:widowControl/>
              <w:spacing w:line="0" w:lineRule="atLeast"/>
              <w:ind w:firstLineChars="200" w:firstLine="36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rried</w:t>
            </w:r>
          </w:p>
        </w:tc>
        <w:tc>
          <w:tcPr>
            <w:tcW w:w="18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4D39D45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1326 (65.6%)</w:t>
            </w:r>
          </w:p>
        </w:tc>
        <w:tc>
          <w:tcPr>
            <w:tcW w:w="18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54503E2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055 (65.3%)</w:t>
            </w:r>
          </w:p>
        </w:tc>
        <w:tc>
          <w:tcPr>
            <w:tcW w:w="1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3B2C833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271 (68.8%)</w:t>
            </w: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CB710DC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78A0BB17" w14:textId="77777777">
        <w:trPr>
          <w:trHeight w:val="149"/>
          <w:jc w:val="center"/>
        </w:trPr>
        <w:tc>
          <w:tcPr>
            <w:tcW w:w="367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E265C22" w14:textId="77777777" w:rsidR="00FA226E" w:rsidRPr="000A49C1" w:rsidRDefault="001A7487">
            <w:pPr>
              <w:widowControl/>
              <w:spacing w:line="0" w:lineRule="atLeast"/>
              <w:ind w:firstLineChars="200" w:firstLine="36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ingle/unmarried</w:t>
            </w:r>
          </w:p>
        </w:tc>
        <w:tc>
          <w:tcPr>
            <w:tcW w:w="18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0A9611D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897 (15.7%)</w:t>
            </w:r>
          </w:p>
        </w:tc>
        <w:tc>
          <w:tcPr>
            <w:tcW w:w="18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CFF6A6D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24 (16.1%)</w:t>
            </w:r>
          </w:p>
        </w:tc>
        <w:tc>
          <w:tcPr>
            <w:tcW w:w="1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DA2D016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73 (12.5%)</w:t>
            </w: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A159278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0A11B66B" w14:textId="77777777">
        <w:trPr>
          <w:trHeight w:val="149"/>
          <w:jc w:val="center"/>
        </w:trPr>
        <w:tc>
          <w:tcPr>
            <w:tcW w:w="367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93655B8" w14:textId="77777777" w:rsidR="00FA226E" w:rsidRPr="000A49C1" w:rsidRDefault="001A7487">
            <w:pPr>
              <w:widowControl/>
              <w:spacing w:line="0" w:lineRule="atLeast"/>
              <w:ind w:firstLineChars="200" w:firstLine="36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idowed/Divorced/Separated</w:t>
            </w:r>
          </w:p>
        </w:tc>
        <w:tc>
          <w:tcPr>
            <w:tcW w:w="18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4835121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762 (18.7%)</w:t>
            </w:r>
          </w:p>
        </w:tc>
        <w:tc>
          <w:tcPr>
            <w:tcW w:w="18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CCC3E4B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602 (18.7%)</w:t>
            </w:r>
          </w:p>
        </w:tc>
        <w:tc>
          <w:tcPr>
            <w:tcW w:w="1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27EC53F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60 (18.7%)</w:t>
            </w: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461E16C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16B359B7" w14:textId="77777777">
        <w:trPr>
          <w:trHeight w:val="149"/>
          <w:jc w:val="center"/>
        </w:trPr>
        <w:tc>
          <w:tcPr>
            <w:tcW w:w="367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48FD39A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Population density</w:t>
            </w:r>
          </w:p>
        </w:tc>
        <w:tc>
          <w:tcPr>
            <w:tcW w:w="18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CB5A5A4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FA07797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A18D52B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5B68906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94 </w:t>
            </w:r>
          </w:p>
        </w:tc>
      </w:tr>
      <w:tr w:rsidR="00FA226E" w:rsidRPr="000A49C1" w14:paraId="75804C66" w14:textId="77777777">
        <w:trPr>
          <w:trHeight w:val="149"/>
          <w:jc w:val="center"/>
        </w:trPr>
        <w:tc>
          <w:tcPr>
            <w:tcW w:w="367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9856D3C" w14:textId="77777777" w:rsidR="00FA226E" w:rsidRPr="000A49C1" w:rsidRDefault="001A7487">
            <w:pPr>
              <w:widowControl/>
              <w:spacing w:line="0" w:lineRule="atLeast"/>
              <w:ind w:firstLineChars="200" w:firstLine="36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unties</w:t>
            </w:r>
          </w:p>
        </w:tc>
        <w:tc>
          <w:tcPr>
            <w:tcW w:w="18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EBC9A00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5027 (87.4%)</w:t>
            </w:r>
          </w:p>
        </w:tc>
        <w:tc>
          <w:tcPr>
            <w:tcW w:w="18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46CA792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9584 (87.3%)</w:t>
            </w:r>
          </w:p>
        </w:tc>
        <w:tc>
          <w:tcPr>
            <w:tcW w:w="1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7658760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443 (87.7%)</w:t>
            </w: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D0720C0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73F41FC5" w14:textId="77777777">
        <w:trPr>
          <w:trHeight w:val="149"/>
          <w:jc w:val="center"/>
        </w:trPr>
        <w:tc>
          <w:tcPr>
            <w:tcW w:w="367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5FFDF69" w14:textId="77777777" w:rsidR="00FA226E" w:rsidRPr="000A49C1" w:rsidRDefault="001A7487">
            <w:pPr>
              <w:widowControl/>
              <w:spacing w:line="0" w:lineRule="atLeast"/>
              <w:ind w:firstLineChars="200" w:firstLine="36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ural</w:t>
            </w:r>
          </w:p>
        </w:tc>
        <w:tc>
          <w:tcPr>
            <w:tcW w:w="18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42AB0CF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92 (1.6%)</w:t>
            </w:r>
          </w:p>
        </w:tc>
        <w:tc>
          <w:tcPr>
            <w:tcW w:w="18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4CDE419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06 (1.6%)</w:t>
            </w:r>
          </w:p>
        </w:tc>
        <w:tc>
          <w:tcPr>
            <w:tcW w:w="1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9B43FF6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6 (1.4%)</w:t>
            </w: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306B900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000DDE19" w14:textId="77777777">
        <w:trPr>
          <w:trHeight w:val="149"/>
          <w:jc w:val="center"/>
        </w:trPr>
        <w:tc>
          <w:tcPr>
            <w:tcW w:w="367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773C28C" w14:textId="77777777" w:rsidR="00FA226E" w:rsidRPr="000A49C1" w:rsidRDefault="001A7487">
            <w:pPr>
              <w:widowControl/>
              <w:spacing w:line="0" w:lineRule="atLeast"/>
              <w:ind w:firstLineChars="200" w:firstLine="36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rban</w:t>
            </w:r>
          </w:p>
        </w:tc>
        <w:tc>
          <w:tcPr>
            <w:tcW w:w="18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EFB69F9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966 (11.1%)</w:t>
            </w:r>
          </w:p>
        </w:tc>
        <w:tc>
          <w:tcPr>
            <w:tcW w:w="18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E1D4BB2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291 (11.1%)</w:t>
            </w:r>
          </w:p>
        </w:tc>
        <w:tc>
          <w:tcPr>
            <w:tcW w:w="1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4EDEE7D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75 (10.9%)</w:t>
            </w: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6E310F1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3CBDBA87" w14:textId="77777777">
        <w:trPr>
          <w:trHeight w:val="149"/>
          <w:jc w:val="center"/>
        </w:trPr>
        <w:tc>
          <w:tcPr>
            <w:tcW w:w="367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F0E11F7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Region</w:t>
            </w:r>
          </w:p>
        </w:tc>
        <w:tc>
          <w:tcPr>
            <w:tcW w:w="18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9D40301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5840F68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6500504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6DD2413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FA226E" w:rsidRPr="000A49C1" w14:paraId="165577A0" w14:textId="77777777">
        <w:trPr>
          <w:trHeight w:val="149"/>
          <w:jc w:val="center"/>
        </w:trPr>
        <w:tc>
          <w:tcPr>
            <w:tcW w:w="367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5A9ADC6" w14:textId="77777777" w:rsidR="00FA226E" w:rsidRPr="000A49C1" w:rsidRDefault="001A7487">
            <w:pPr>
              <w:widowControl/>
              <w:spacing w:line="0" w:lineRule="atLeast"/>
              <w:ind w:firstLineChars="200" w:firstLine="36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ast</w:t>
            </w:r>
          </w:p>
        </w:tc>
        <w:tc>
          <w:tcPr>
            <w:tcW w:w="18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97C71E0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896 (39.5%)</w:t>
            </w:r>
          </w:p>
        </w:tc>
        <w:tc>
          <w:tcPr>
            <w:tcW w:w="18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6297C42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236 (39.2%)</w:t>
            </w:r>
          </w:p>
        </w:tc>
        <w:tc>
          <w:tcPr>
            <w:tcW w:w="1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090E0AB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60 (42.9%)</w:t>
            </w: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107E128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52B8D134" w14:textId="77777777">
        <w:trPr>
          <w:trHeight w:val="149"/>
          <w:jc w:val="center"/>
        </w:trPr>
        <w:tc>
          <w:tcPr>
            <w:tcW w:w="367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7DB0286" w14:textId="77777777" w:rsidR="00FA226E" w:rsidRPr="000A49C1" w:rsidRDefault="001A7487">
            <w:pPr>
              <w:widowControl/>
              <w:spacing w:line="0" w:lineRule="atLeast"/>
              <w:ind w:firstLineChars="200" w:firstLine="36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rthern Plains</w:t>
            </w:r>
          </w:p>
        </w:tc>
        <w:tc>
          <w:tcPr>
            <w:tcW w:w="18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7FCC0DF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567 (10.4%)</w:t>
            </w:r>
          </w:p>
        </w:tc>
        <w:tc>
          <w:tcPr>
            <w:tcW w:w="18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67FFDF6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894 (10.4%)</w:t>
            </w:r>
          </w:p>
        </w:tc>
        <w:tc>
          <w:tcPr>
            <w:tcW w:w="1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73E7CC4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73 (10.8%)</w:t>
            </w: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3454019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2D62A763" w14:textId="77777777">
        <w:trPr>
          <w:trHeight w:val="149"/>
          <w:jc w:val="center"/>
        </w:trPr>
        <w:tc>
          <w:tcPr>
            <w:tcW w:w="367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73E94BB" w14:textId="77777777" w:rsidR="00FA226E" w:rsidRPr="000A49C1" w:rsidRDefault="001A7487">
            <w:pPr>
              <w:widowControl/>
              <w:spacing w:line="0" w:lineRule="atLeast"/>
              <w:ind w:firstLineChars="200" w:firstLine="36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acific Coast</w:t>
            </w:r>
          </w:p>
        </w:tc>
        <w:tc>
          <w:tcPr>
            <w:tcW w:w="18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6DC7F6E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626 (45.4%)</w:t>
            </w:r>
          </w:p>
        </w:tc>
        <w:tc>
          <w:tcPr>
            <w:tcW w:w="18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4119353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944 (45.7%)</w:t>
            </w:r>
          </w:p>
        </w:tc>
        <w:tc>
          <w:tcPr>
            <w:tcW w:w="1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14DB45E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82 (43.2%)</w:t>
            </w: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D0D2C20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00AC4EE3" w14:textId="77777777">
        <w:trPr>
          <w:trHeight w:val="149"/>
          <w:jc w:val="center"/>
        </w:trPr>
        <w:tc>
          <w:tcPr>
            <w:tcW w:w="367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CBC39D6" w14:textId="77777777" w:rsidR="00FA226E" w:rsidRPr="000A49C1" w:rsidRDefault="001A7487">
            <w:pPr>
              <w:widowControl/>
              <w:spacing w:line="0" w:lineRule="atLeast"/>
              <w:ind w:firstLineChars="200" w:firstLine="36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outhwest</w:t>
            </w:r>
          </w:p>
        </w:tc>
        <w:tc>
          <w:tcPr>
            <w:tcW w:w="18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C039B6A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96 (4.6%)</w:t>
            </w:r>
          </w:p>
        </w:tc>
        <w:tc>
          <w:tcPr>
            <w:tcW w:w="18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16DEEB9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07 (4.8%)</w:t>
            </w:r>
          </w:p>
        </w:tc>
        <w:tc>
          <w:tcPr>
            <w:tcW w:w="1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16C1869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9 (3.0%)</w:t>
            </w: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AF12885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3D0E1EFE" w14:textId="77777777">
        <w:trPr>
          <w:trHeight w:val="188"/>
          <w:jc w:val="center"/>
        </w:trPr>
        <w:tc>
          <w:tcPr>
            <w:tcW w:w="367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D5B0DE7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Median family income quartile. $</w:t>
            </w:r>
          </w:p>
        </w:tc>
        <w:tc>
          <w:tcPr>
            <w:tcW w:w="18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931384A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04942BA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591BD3A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31523DF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FA226E" w:rsidRPr="000A49C1" w14:paraId="0C17C8FA" w14:textId="77777777">
        <w:trPr>
          <w:trHeight w:val="149"/>
          <w:jc w:val="center"/>
        </w:trPr>
        <w:tc>
          <w:tcPr>
            <w:tcW w:w="367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1C7CF36" w14:textId="77777777" w:rsidR="00FA226E" w:rsidRPr="000A49C1" w:rsidRDefault="001A7487">
            <w:pPr>
              <w:widowControl/>
              <w:spacing w:line="0" w:lineRule="atLeast"/>
              <w:ind w:firstLineChars="200" w:firstLine="36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 or less</w:t>
            </w:r>
          </w:p>
        </w:tc>
        <w:tc>
          <w:tcPr>
            <w:tcW w:w="18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9653BC2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129 (22.4%)</w:t>
            </w:r>
          </w:p>
        </w:tc>
        <w:tc>
          <w:tcPr>
            <w:tcW w:w="18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BB265F4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853 (22.6%)</w:t>
            </w:r>
          </w:p>
        </w:tc>
        <w:tc>
          <w:tcPr>
            <w:tcW w:w="1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5FE31BC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76 (20.6%)</w:t>
            </w: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3C6C8F2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60936EBC" w14:textId="77777777">
        <w:trPr>
          <w:trHeight w:val="149"/>
          <w:jc w:val="center"/>
        </w:trPr>
        <w:tc>
          <w:tcPr>
            <w:tcW w:w="367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785E93A" w14:textId="77777777" w:rsidR="00FA226E" w:rsidRPr="000A49C1" w:rsidRDefault="001A7487">
            <w:pPr>
              <w:widowControl/>
              <w:spacing w:line="0" w:lineRule="atLeast"/>
              <w:ind w:firstLineChars="200" w:firstLine="36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 ~ 2</w:t>
            </w:r>
          </w:p>
        </w:tc>
        <w:tc>
          <w:tcPr>
            <w:tcW w:w="18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75117B5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027 (27.0%)</w:t>
            </w:r>
          </w:p>
        </w:tc>
        <w:tc>
          <w:tcPr>
            <w:tcW w:w="18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D075917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409 (27.1%)</w:t>
            </w:r>
          </w:p>
        </w:tc>
        <w:tc>
          <w:tcPr>
            <w:tcW w:w="1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DF19521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18 (26.1%)</w:t>
            </w: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7F301A9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28F8E66D" w14:textId="77777777">
        <w:trPr>
          <w:trHeight w:val="149"/>
          <w:jc w:val="center"/>
        </w:trPr>
        <w:tc>
          <w:tcPr>
            <w:tcW w:w="367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30C00EF" w14:textId="77777777" w:rsidR="00FA226E" w:rsidRPr="000A49C1" w:rsidRDefault="001A7487">
            <w:pPr>
              <w:widowControl/>
              <w:spacing w:line="0" w:lineRule="atLeast"/>
              <w:ind w:firstLineChars="200" w:firstLine="36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 ~ 3</w:t>
            </w:r>
          </w:p>
        </w:tc>
        <w:tc>
          <w:tcPr>
            <w:tcW w:w="18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E8C941C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210 (25.7%)</w:t>
            </w:r>
          </w:p>
        </w:tc>
        <w:tc>
          <w:tcPr>
            <w:tcW w:w="18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21AD45C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507 (25.5%)</w:t>
            </w:r>
          </w:p>
        </w:tc>
        <w:tc>
          <w:tcPr>
            <w:tcW w:w="1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A518D42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03 (27.5%)</w:t>
            </w: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5A513E5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7B198113" w14:textId="77777777">
        <w:trPr>
          <w:trHeight w:val="149"/>
          <w:jc w:val="center"/>
        </w:trPr>
        <w:tc>
          <w:tcPr>
            <w:tcW w:w="367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FAC99D8" w14:textId="77777777" w:rsidR="00FA226E" w:rsidRPr="000A49C1" w:rsidRDefault="001A7487">
            <w:pPr>
              <w:widowControl/>
              <w:spacing w:line="0" w:lineRule="atLeast"/>
              <w:ind w:firstLineChars="200" w:firstLine="36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 ~ 4</w:t>
            </w:r>
          </w:p>
        </w:tc>
        <w:tc>
          <w:tcPr>
            <w:tcW w:w="18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B96E0CA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619 (24.8%)</w:t>
            </w:r>
          </w:p>
        </w:tc>
        <w:tc>
          <w:tcPr>
            <w:tcW w:w="18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63A7FD1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012 (24.7%)</w:t>
            </w:r>
          </w:p>
        </w:tc>
        <w:tc>
          <w:tcPr>
            <w:tcW w:w="1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D467E58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07 (25.9%)</w:t>
            </w: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469D4E7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767C58D2" w14:textId="77777777">
        <w:trPr>
          <w:trHeight w:val="149"/>
          <w:jc w:val="center"/>
        </w:trPr>
        <w:tc>
          <w:tcPr>
            <w:tcW w:w="367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C79A9F8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Age at diagnosis, years</w:t>
            </w:r>
          </w:p>
        </w:tc>
        <w:tc>
          <w:tcPr>
            <w:tcW w:w="18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27A5083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96F54A8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F0F8B2C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25AF52C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FA226E" w:rsidRPr="000A49C1" w14:paraId="44A95F68" w14:textId="77777777">
        <w:trPr>
          <w:trHeight w:val="149"/>
          <w:jc w:val="center"/>
        </w:trPr>
        <w:tc>
          <w:tcPr>
            <w:tcW w:w="367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B686735" w14:textId="77777777" w:rsidR="00FA226E" w:rsidRPr="000A49C1" w:rsidRDefault="001A7487">
            <w:pPr>
              <w:widowControl/>
              <w:spacing w:line="0" w:lineRule="atLeast"/>
              <w:ind w:firstLineChars="200" w:firstLine="36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ean (SD, [Min-Max])</w:t>
            </w:r>
          </w:p>
        </w:tc>
        <w:tc>
          <w:tcPr>
            <w:tcW w:w="18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F4C0A7D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8 (12.5, [18.0-100])</w:t>
            </w:r>
          </w:p>
        </w:tc>
        <w:tc>
          <w:tcPr>
            <w:tcW w:w="18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33B13A8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4 (12.6, [18.0-100])</w:t>
            </w:r>
          </w:p>
        </w:tc>
        <w:tc>
          <w:tcPr>
            <w:tcW w:w="1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C6E015A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3.3 (10.7, [26.0-93.0])</w:t>
            </w: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336B422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70440E53" w14:textId="77777777">
        <w:trPr>
          <w:trHeight w:val="149"/>
          <w:jc w:val="center"/>
        </w:trPr>
        <w:tc>
          <w:tcPr>
            <w:tcW w:w="367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0BDF791" w14:textId="77777777" w:rsidR="00FA226E" w:rsidRPr="000A49C1" w:rsidRDefault="001A7487">
            <w:pPr>
              <w:widowControl/>
              <w:spacing w:line="0" w:lineRule="atLeast"/>
              <w:ind w:firstLineChars="200" w:firstLine="36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edian (Q1, Q3)</w:t>
            </w:r>
          </w:p>
        </w:tc>
        <w:tc>
          <w:tcPr>
            <w:tcW w:w="18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2CF46E7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0 (51.0, 69.0)</w:t>
            </w:r>
          </w:p>
        </w:tc>
        <w:tc>
          <w:tcPr>
            <w:tcW w:w="18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4DFBB7F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0 (51.0, 68.0)</w:t>
            </w:r>
          </w:p>
        </w:tc>
        <w:tc>
          <w:tcPr>
            <w:tcW w:w="1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628DE16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4.0 (56.0, 71.0)</w:t>
            </w: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8DCF8DE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56CE96AE" w14:textId="77777777">
        <w:trPr>
          <w:trHeight w:val="149"/>
          <w:jc w:val="center"/>
        </w:trPr>
        <w:tc>
          <w:tcPr>
            <w:tcW w:w="367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DE67066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Age at diagnosis, years</w:t>
            </w:r>
          </w:p>
        </w:tc>
        <w:tc>
          <w:tcPr>
            <w:tcW w:w="18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C72E8C7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F58C72D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BDDDB9E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93F272D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FA226E" w:rsidRPr="000A49C1" w14:paraId="36653C30" w14:textId="77777777">
        <w:trPr>
          <w:trHeight w:val="149"/>
          <w:jc w:val="center"/>
        </w:trPr>
        <w:tc>
          <w:tcPr>
            <w:tcW w:w="367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E7766EE" w14:textId="77777777" w:rsidR="00FA226E" w:rsidRPr="000A49C1" w:rsidRDefault="001A7487">
            <w:pPr>
              <w:widowControl/>
              <w:spacing w:line="0" w:lineRule="atLeast"/>
              <w:ind w:firstLineChars="200" w:firstLine="36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~44]</w:t>
            </w:r>
          </w:p>
        </w:tc>
        <w:tc>
          <w:tcPr>
            <w:tcW w:w="18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5B48A82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461 (11.8%)</w:t>
            </w:r>
          </w:p>
        </w:tc>
        <w:tc>
          <w:tcPr>
            <w:tcW w:w="18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A327319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176 (12.6%)</w:t>
            </w:r>
          </w:p>
        </w:tc>
        <w:tc>
          <w:tcPr>
            <w:tcW w:w="1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C763FB4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5 (4.6%)</w:t>
            </w: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F76AA04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2ED47DC3" w14:textId="77777777">
        <w:trPr>
          <w:trHeight w:val="149"/>
          <w:jc w:val="center"/>
        </w:trPr>
        <w:tc>
          <w:tcPr>
            <w:tcW w:w="367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4C2C418" w14:textId="77777777" w:rsidR="00FA226E" w:rsidRPr="000A49C1" w:rsidRDefault="001A7487">
            <w:pPr>
              <w:widowControl/>
              <w:spacing w:line="0" w:lineRule="atLeast"/>
              <w:ind w:firstLineChars="200" w:firstLine="36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45-59]</w:t>
            </w:r>
          </w:p>
        </w:tc>
        <w:tc>
          <w:tcPr>
            <w:tcW w:w="18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EE9B193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737 (36.1%)</w:t>
            </w:r>
          </w:p>
        </w:tc>
        <w:tc>
          <w:tcPr>
            <w:tcW w:w="18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64E1A9D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840 (36.7%)</w:t>
            </w:r>
          </w:p>
        </w:tc>
        <w:tc>
          <w:tcPr>
            <w:tcW w:w="1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D5FB413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97 (30.6%)</w:t>
            </w: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B8C4233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6F0B348B" w14:textId="77777777">
        <w:trPr>
          <w:trHeight w:val="149"/>
          <w:jc w:val="center"/>
        </w:trPr>
        <w:tc>
          <w:tcPr>
            <w:tcW w:w="367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8E97683" w14:textId="77777777" w:rsidR="00FA226E" w:rsidRPr="000A49C1" w:rsidRDefault="001A7487">
            <w:pPr>
              <w:widowControl/>
              <w:spacing w:line="0" w:lineRule="atLeast"/>
              <w:ind w:firstLineChars="200" w:firstLine="36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60-74]</w:t>
            </w:r>
          </w:p>
        </w:tc>
        <w:tc>
          <w:tcPr>
            <w:tcW w:w="18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F743CCF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968 (39.6%)</w:t>
            </w:r>
          </w:p>
        </w:tc>
        <w:tc>
          <w:tcPr>
            <w:tcW w:w="18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94D9409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911 (38.6%)</w:t>
            </w:r>
          </w:p>
        </w:tc>
        <w:tc>
          <w:tcPr>
            <w:tcW w:w="1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034F802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57 (49.3%)</w:t>
            </w: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B1B3D4B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70F0929B" w14:textId="77777777">
        <w:trPr>
          <w:trHeight w:val="149"/>
          <w:jc w:val="center"/>
        </w:trPr>
        <w:tc>
          <w:tcPr>
            <w:tcW w:w="367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BEBB195" w14:textId="77777777" w:rsidR="00FA226E" w:rsidRPr="000A49C1" w:rsidRDefault="001A7487">
            <w:pPr>
              <w:widowControl/>
              <w:spacing w:line="0" w:lineRule="atLeast"/>
              <w:ind w:firstLineChars="200" w:firstLine="36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(75~)</w:t>
            </w:r>
          </w:p>
        </w:tc>
        <w:tc>
          <w:tcPr>
            <w:tcW w:w="18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C0868FC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819 (12.4%)</w:t>
            </w:r>
          </w:p>
        </w:tc>
        <w:tc>
          <w:tcPr>
            <w:tcW w:w="18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9B06CCE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854 (12.1%)</w:t>
            </w:r>
          </w:p>
        </w:tc>
        <w:tc>
          <w:tcPr>
            <w:tcW w:w="1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04AEBD5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65 (15.6%)</w:t>
            </w: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54631C9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21355FD2" w14:textId="77777777">
        <w:trPr>
          <w:trHeight w:val="149"/>
          <w:jc w:val="center"/>
        </w:trPr>
        <w:tc>
          <w:tcPr>
            <w:tcW w:w="367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835330D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Race</w:t>
            </w:r>
          </w:p>
        </w:tc>
        <w:tc>
          <w:tcPr>
            <w:tcW w:w="18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BF4658C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9E86DF2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4CEBEB3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A768E14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FA226E" w:rsidRPr="000A49C1" w14:paraId="7CD19251" w14:textId="77777777">
        <w:trPr>
          <w:trHeight w:val="149"/>
          <w:jc w:val="center"/>
        </w:trPr>
        <w:tc>
          <w:tcPr>
            <w:tcW w:w="367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7A9CADE" w14:textId="77777777" w:rsidR="00FA226E" w:rsidRPr="000A49C1" w:rsidRDefault="001A7487">
            <w:pPr>
              <w:widowControl/>
              <w:spacing w:line="0" w:lineRule="atLeast"/>
              <w:ind w:firstLineChars="200" w:firstLine="36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hite</w:t>
            </w:r>
          </w:p>
        </w:tc>
        <w:tc>
          <w:tcPr>
            <w:tcW w:w="18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7D85660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2233 (82.9%)</w:t>
            </w:r>
          </w:p>
        </w:tc>
        <w:tc>
          <w:tcPr>
            <w:tcW w:w="18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17695C3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7087 (82.9%)</w:t>
            </w:r>
          </w:p>
        </w:tc>
        <w:tc>
          <w:tcPr>
            <w:tcW w:w="1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D5C4177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146 (82.9%)</w:t>
            </w: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748542A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604B5B78" w14:textId="77777777">
        <w:trPr>
          <w:trHeight w:val="149"/>
          <w:jc w:val="center"/>
        </w:trPr>
        <w:tc>
          <w:tcPr>
            <w:tcW w:w="367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EE71D13" w14:textId="77777777" w:rsidR="00FA226E" w:rsidRPr="000A49C1" w:rsidRDefault="001A7487">
            <w:pPr>
              <w:widowControl/>
              <w:spacing w:line="0" w:lineRule="atLeast"/>
              <w:ind w:firstLineChars="200" w:firstLine="36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lack</w:t>
            </w:r>
          </w:p>
        </w:tc>
        <w:tc>
          <w:tcPr>
            <w:tcW w:w="18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35307E4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882 (10.9%)</w:t>
            </w:r>
          </w:p>
        </w:tc>
        <w:tc>
          <w:tcPr>
            <w:tcW w:w="18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3629331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108 (10.8%)</w:t>
            </w:r>
          </w:p>
        </w:tc>
        <w:tc>
          <w:tcPr>
            <w:tcW w:w="1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7B57EB6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74 (12.5%)</w:t>
            </w: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8CB09FF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5F7F8DAA" w14:textId="77777777">
        <w:trPr>
          <w:trHeight w:val="149"/>
          <w:jc w:val="center"/>
        </w:trPr>
        <w:tc>
          <w:tcPr>
            <w:tcW w:w="367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600F0A5" w14:textId="77777777" w:rsidR="00FA226E" w:rsidRPr="000A49C1" w:rsidRDefault="001A7487">
            <w:pPr>
              <w:widowControl/>
              <w:spacing w:line="0" w:lineRule="atLeast"/>
              <w:ind w:firstLineChars="200" w:firstLine="36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ther</w:t>
            </w:r>
          </w:p>
        </w:tc>
        <w:tc>
          <w:tcPr>
            <w:tcW w:w="18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D1CD2EB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70 (6.1%)</w:t>
            </w:r>
          </w:p>
        </w:tc>
        <w:tc>
          <w:tcPr>
            <w:tcW w:w="18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5D44734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86 (6.3%)</w:t>
            </w:r>
          </w:p>
        </w:tc>
        <w:tc>
          <w:tcPr>
            <w:tcW w:w="1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BBC7AD1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4 (4.6%)</w:t>
            </w: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8C09778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46B42B6B" w14:textId="77777777">
        <w:trPr>
          <w:trHeight w:val="149"/>
          <w:jc w:val="center"/>
        </w:trPr>
        <w:tc>
          <w:tcPr>
            <w:tcW w:w="367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B6AA001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Sex</w:t>
            </w:r>
          </w:p>
        </w:tc>
        <w:tc>
          <w:tcPr>
            <w:tcW w:w="18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48919C3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AAE07B0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169A71B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D3C8B2D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FA226E" w:rsidRPr="000A49C1" w14:paraId="4A79388B" w14:textId="77777777">
        <w:trPr>
          <w:trHeight w:val="149"/>
          <w:jc w:val="center"/>
        </w:trPr>
        <w:tc>
          <w:tcPr>
            <w:tcW w:w="367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8F27B45" w14:textId="77777777" w:rsidR="00FA226E" w:rsidRPr="000A49C1" w:rsidRDefault="001A7487">
            <w:pPr>
              <w:widowControl/>
              <w:spacing w:line="0" w:lineRule="atLeast"/>
              <w:ind w:firstLineChars="200" w:firstLine="36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18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96FBFE9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702 (37.6%)</w:t>
            </w:r>
          </w:p>
        </w:tc>
        <w:tc>
          <w:tcPr>
            <w:tcW w:w="18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F22302D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775 (38.3%)</w:t>
            </w:r>
          </w:p>
        </w:tc>
        <w:tc>
          <w:tcPr>
            <w:tcW w:w="1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D9F02B7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27 (31.1%)</w:t>
            </w: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838148C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2429E35F" w14:textId="77777777">
        <w:trPr>
          <w:trHeight w:val="149"/>
          <w:jc w:val="center"/>
        </w:trPr>
        <w:tc>
          <w:tcPr>
            <w:tcW w:w="367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77B05BD" w14:textId="77777777" w:rsidR="00FA226E" w:rsidRPr="000A49C1" w:rsidRDefault="001A7487">
            <w:pPr>
              <w:widowControl/>
              <w:spacing w:line="0" w:lineRule="atLeast"/>
              <w:ind w:firstLineChars="200" w:firstLine="36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18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597E3F3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9283 (62.4%)</w:t>
            </w:r>
          </w:p>
        </w:tc>
        <w:tc>
          <w:tcPr>
            <w:tcW w:w="18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F10B546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006 (61.7%)</w:t>
            </w:r>
          </w:p>
        </w:tc>
        <w:tc>
          <w:tcPr>
            <w:tcW w:w="1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F0709A8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277 (68.9%)</w:t>
            </w: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C0A59F5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6A35353D" w14:textId="77777777">
        <w:trPr>
          <w:trHeight w:val="149"/>
          <w:jc w:val="center"/>
        </w:trPr>
        <w:tc>
          <w:tcPr>
            <w:tcW w:w="367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6048568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Grade</w:t>
            </w:r>
          </w:p>
        </w:tc>
        <w:tc>
          <w:tcPr>
            <w:tcW w:w="18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67ED514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AC12220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E4718DE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891BE0F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FA226E" w:rsidRPr="000A49C1" w14:paraId="3AEA6D7D" w14:textId="77777777">
        <w:trPr>
          <w:trHeight w:val="149"/>
          <w:jc w:val="center"/>
        </w:trPr>
        <w:tc>
          <w:tcPr>
            <w:tcW w:w="367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64865AA" w14:textId="77777777" w:rsidR="00FA226E" w:rsidRPr="000A49C1" w:rsidRDefault="001A7487">
            <w:pPr>
              <w:widowControl/>
              <w:spacing w:line="0" w:lineRule="atLeast"/>
              <w:ind w:firstLineChars="200" w:firstLine="36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rade I</w:t>
            </w:r>
          </w:p>
        </w:tc>
        <w:tc>
          <w:tcPr>
            <w:tcW w:w="18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270F1F0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375 (13.3%)</w:t>
            </w:r>
          </w:p>
        </w:tc>
        <w:tc>
          <w:tcPr>
            <w:tcW w:w="18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1FE7374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513 (13.2%)</w:t>
            </w:r>
          </w:p>
        </w:tc>
        <w:tc>
          <w:tcPr>
            <w:tcW w:w="1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9A01F4D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62 (13.9%)</w:t>
            </w: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EDDB80C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70AE68DB" w14:textId="77777777">
        <w:trPr>
          <w:trHeight w:val="149"/>
          <w:jc w:val="center"/>
        </w:trPr>
        <w:tc>
          <w:tcPr>
            <w:tcW w:w="367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E77390A" w14:textId="77777777" w:rsidR="00FA226E" w:rsidRPr="000A49C1" w:rsidRDefault="001A7487">
            <w:pPr>
              <w:widowControl/>
              <w:spacing w:line="0" w:lineRule="atLeast"/>
              <w:ind w:firstLineChars="200" w:firstLine="36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rade II</w:t>
            </w:r>
          </w:p>
        </w:tc>
        <w:tc>
          <w:tcPr>
            <w:tcW w:w="18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ED40C4C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939 (53.9%)</w:t>
            </w:r>
          </w:p>
        </w:tc>
        <w:tc>
          <w:tcPr>
            <w:tcW w:w="18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7E8AD61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485 (53.7%)</w:t>
            </w:r>
          </w:p>
        </w:tc>
        <w:tc>
          <w:tcPr>
            <w:tcW w:w="1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450400C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54 (55.7%)</w:t>
            </w: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5B5F615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2D03BF62" w14:textId="77777777">
        <w:trPr>
          <w:trHeight w:val="149"/>
          <w:jc w:val="center"/>
        </w:trPr>
        <w:tc>
          <w:tcPr>
            <w:tcW w:w="367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DF9829B" w14:textId="77777777" w:rsidR="00FA226E" w:rsidRPr="000A49C1" w:rsidRDefault="001A7487">
            <w:pPr>
              <w:widowControl/>
              <w:spacing w:line="0" w:lineRule="atLeast"/>
              <w:ind w:firstLineChars="200" w:firstLine="36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rade III/IV</w:t>
            </w:r>
          </w:p>
        </w:tc>
        <w:tc>
          <w:tcPr>
            <w:tcW w:w="18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81467A0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671 (32.8%)</w:t>
            </w:r>
          </w:p>
        </w:tc>
        <w:tc>
          <w:tcPr>
            <w:tcW w:w="18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1D82D94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783 (33.1%)</w:t>
            </w:r>
          </w:p>
        </w:tc>
        <w:tc>
          <w:tcPr>
            <w:tcW w:w="1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D597968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88 (30.4%)</w:t>
            </w: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C93612D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47C36CFC" w14:textId="77777777">
        <w:trPr>
          <w:trHeight w:val="149"/>
          <w:jc w:val="center"/>
        </w:trPr>
        <w:tc>
          <w:tcPr>
            <w:tcW w:w="367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3D1E9BF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Tumor side</w:t>
            </w:r>
          </w:p>
        </w:tc>
        <w:tc>
          <w:tcPr>
            <w:tcW w:w="18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7010161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C9EBA88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066DA83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4D984AB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79 </w:t>
            </w:r>
          </w:p>
        </w:tc>
      </w:tr>
      <w:tr w:rsidR="00FA226E" w:rsidRPr="000A49C1" w14:paraId="6000E342" w14:textId="77777777">
        <w:trPr>
          <w:trHeight w:val="149"/>
          <w:jc w:val="center"/>
        </w:trPr>
        <w:tc>
          <w:tcPr>
            <w:tcW w:w="367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F38E9B9" w14:textId="77777777" w:rsidR="00FA226E" w:rsidRPr="000A49C1" w:rsidRDefault="001A7487">
            <w:pPr>
              <w:widowControl/>
              <w:spacing w:line="0" w:lineRule="atLeast"/>
              <w:ind w:firstLineChars="200" w:firstLine="36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eft</w:t>
            </w:r>
          </w:p>
        </w:tc>
        <w:tc>
          <w:tcPr>
            <w:tcW w:w="18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56B2072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810 (48.9%)</w:t>
            </w:r>
          </w:p>
        </w:tc>
        <w:tc>
          <w:tcPr>
            <w:tcW w:w="18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9C87EC4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754 (48.9%)</w:t>
            </w:r>
          </w:p>
        </w:tc>
        <w:tc>
          <w:tcPr>
            <w:tcW w:w="1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BB41EBD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56 (49.3%)</w:t>
            </w: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80C03F6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2AC226E6" w14:textId="77777777">
        <w:trPr>
          <w:trHeight w:val="149"/>
          <w:jc w:val="center"/>
        </w:trPr>
        <w:tc>
          <w:tcPr>
            <w:tcW w:w="367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D1B5496" w14:textId="77777777" w:rsidR="00FA226E" w:rsidRPr="000A49C1" w:rsidRDefault="001A7487">
            <w:pPr>
              <w:widowControl/>
              <w:spacing w:line="0" w:lineRule="atLeast"/>
              <w:ind w:firstLineChars="200" w:firstLine="36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ight</w:t>
            </w:r>
          </w:p>
        </w:tc>
        <w:tc>
          <w:tcPr>
            <w:tcW w:w="18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C88D0C4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175 (51.1%)</w:t>
            </w:r>
          </w:p>
        </w:tc>
        <w:tc>
          <w:tcPr>
            <w:tcW w:w="18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7BDB39C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027 (51.1%)</w:t>
            </w:r>
          </w:p>
        </w:tc>
        <w:tc>
          <w:tcPr>
            <w:tcW w:w="1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3A061A7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48 (50.7%)</w:t>
            </w: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ACF38C7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1E663A8C" w14:textId="77777777">
        <w:trPr>
          <w:trHeight w:val="149"/>
          <w:jc w:val="center"/>
        </w:trPr>
        <w:tc>
          <w:tcPr>
            <w:tcW w:w="367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55B2217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Histological type</w:t>
            </w:r>
          </w:p>
        </w:tc>
        <w:tc>
          <w:tcPr>
            <w:tcW w:w="18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437B2B5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7CFA864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47BC79D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BA5B037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FA226E" w:rsidRPr="000A49C1" w14:paraId="701E9451" w14:textId="77777777">
        <w:trPr>
          <w:trHeight w:val="149"/>
          <w:jc w:val="center"/>
        </w:trPr>
        <w:tc>
          <w:tcPr>
            <w:tcW w:w="367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2E0DD68" w14:textId="77777777" w:rsidR="00FA226E" w:rsidRPr="000A49C1" w:rsidRDefault="001A7487">
            <w:pPr>
              <w:widowControl/>
              <w:spacing w:line="0" w:lineRule="atLeast"/>
              <w:ind w:firstLineChars="200" w:firstLine="36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RCC</w:t>
            </w:r>
            <w:proofErr w:type="spellEnd"/>
          </w:p>
        </w:tc>
        <w:tc>
          <w:tcPr>
            <w:tcW w:w="18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79AC2BD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072 (63.6%)</w:t>
            </w:r>
          </w:p>
        </w:tc>
        <w:tc>
          <w:tcPr>
            <w:tcW w:w="18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72D8BFA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396 (64.1%)</w:t>
            </w:r>
          </w:p>
        </w:tc>
        <w:tc>
          <w:tcPr>
            <w:tcW w:w="1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95FBBF5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76 (59.3%)</w:t>
            </w: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8BA5A15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6274B83F" w14:textId="77777777">
        <w:trPr>
          <w:trHeight w:val="149"/>
          <w:jc w:val="center"/>
        </w:trPr>
        <w:tc>
          <w:tcPr>
            <w:tcW w:w="367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02CEC92" w14:textId="77777777" w:rsidR="00FA226E" w:rsidRPr="000A49C1" w:rsidRDefault="001A7487">
            <w:pPr>
              <w:widowControl/>
              <w:spacing w:line="0" w:lineRule="atLeast"/>
              <w:ind w:firstLineChars="200" w:firstLine="36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CC</w:t>
            </w:r>
            <w:proofErr w:type="spellEnd"/>
          </w:p>
        </w:tc>
        <w:tc>
          <w:tcPr>
            <w:tcW w:w="18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67C94B3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66 (4.7%)</w:t>
            </w:r>
          </w:p>
        </w:tc>
        <w:tc>
          <w:tcPr>
            <w:tcW w:w="18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46173F0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21 (4.8%)</w:t>
            </w:r>
          </w:p>
        </w:tc>
        <w:tc>
          <w:tcPr>
            <w:tcW w:w="1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9A9A106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5 (3.9%)</w:t>
            </w: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B9306B2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38F40091" w14:textId="77777777">
        <w:trPr>
          <w:trHeight w:val="149"/>
          <w:jc w:val="center"/>
        </w:trPr>
        <w:tc>
          <w:tcPr>
            <w:tcW w:w="367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2CD4412" w14:textId="77777777" w:rsidR="00FA226E" w:rsidRPr="000A49C1" w:rsidRDefault="001A7487">
            <w:pPr>
              <w:widowControl/>
              <w:spacing w:line="0" w:lineRule="atLeast"/>
              <w:ind w:firstLineChars="200" w:firstLine="36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aRCC</w:t>
            </w:r>
            <w:proofErr w:type="spellEnd"/>
          </w:p>
        </w:tc>
        <w:tc>
          <w:tcPr>
            <w:tcW w:w="18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7B931B2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283 (11.6%)</w:t>
            </w:r>
          </w:p>
        </w:tc>
        <w:tc>
          <w:tcPr>
            <w:tcW w:w="18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6B43442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403 (11.3%)</w:t>
            </w:r>
          </w:p>
        </w:tc>
        <w:tc>
          <w:tcPr>
            <w:tcW w:w="1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A45A377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80 (14.2%)</w:t>
            </w: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C9CDDC1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6D02A06A" w14:textId="77777777">
        <w:trPr>
          <w:trHeight w:val="149"/>
          <w:jc w:val="center"/>
        </w:trPr>
        <w:tc>
          <w:tcPr>
            <w:tcW w:w="367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3C69126" w14:textId="77777777" w:rsidR="00FA226E" w:rsidRPr="000A49C1" w:rsidRDefault="001A7487">
            <w:pPr>
              <w:widowControl/>
              <w:spacing w:line="0" w:lineRule="atLeast"/>
              <w:ind w:firstLineChars="200" w:firstLine="36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CC (undefined)</w:t>
            </w:r>
          </w:p>
        </w:tc>
        <w:tc>
          <w:tcPr>
            <w:tcW w:w="18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3BB0371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408 (14.9%)</w:t>
            </w:r>
          </w:p>
        </w:tc>
        <w:tc>
          <w:tcPr>
            <w:tcW w:w="18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87FFF6F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383 (14.8%)</w:t>
            </w:r>
          </w:p>
        </w:tc>
        <w:tc>
          <w:tcPr>
            <w:tcW w:w="1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177290F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25 (16.5%)</w:t>
            </w: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36ECEDC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67C14B26" w14:textId="77777777">
        <w:trPr>
          <w:trHeight w:val="149"/>
          <w:jc w:val="center"/>
        </w:trPr>
        <w:tc>
          <w:tcPr>
            <w:tcW w:w="367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8D10230" w14:textId="77777777" w:rsidR="00FA226E" w:rsidRPr="000A49C1" w:rsidRDefault="001A7487">
            <w:pPr>
              <w:widowControl/>
              <w:spacing w:line="0" w:lineRule="atLeast"/>
              <w:ind w:firstLineChars="200" w:firstLine="36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ther type RCC</w:t>
            </w:r>
          </w:p>
        </w:tc>
        <w:tc>
          <w:tcPr>
            <w:tcW w:w="18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54DB2B2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56 (5.2%)</w:t>
            </w:r>
          </w:p>
        </w:tc>
        <w:tc>
          <w:tcPr>
            <w:tcW w:w="18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0CD268A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78 (5.1%)</w:t>
            </w:r>
          </w:p>
        </w:tc>
        <w:tc>
          <w:tcPr>
            <w:tcW w:w="1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94C47BC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8 (6.1%)</w:t>
            </w: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E68DBB4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6881B0A3" w14:textId="77777777">
        <w:trPr>
          <w:trHeight w:val="149"/>
          <w:jc w:val="center"/>
        </w:trPr>
        <w:tc>
          <w:tcPr>
            <w:tcW w:w="367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D6CEAEF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AJCC stage group</w:t>
            </w:r>
          </w:p>
        </w:tc>
        <w:tc>
          <w:tcPr>
            <w:tcW w:w="18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67DD5DF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482C060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71B0017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1DF2456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FA226E" w:rsidRPr="000A49C1" w14:paraId="7B13C6B2" w14:textId="77777777">
        <w:trPr>
          <w:trHeight w:val="149"/>
          <w:jc w:val="center"/>
        </w:trPr>
        <w:tc>
          <w:tcPr>
            <w:tcW w:w="367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2623C4D" w14:textId="77777777" w:rsidR="00FA226E" w:rsidRPr="000A49C1" w:rsidRDefault="001A7487">
            <w:pPr>
              <w:widowControl/>
              <w:spacing w:line="0" w:lineRule="atLeast"/>
              <w:ind w:firstLineChars="200" w:firstLine="36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</w:t>
            </w:r>
          </w:p>
        </w:tc>
        <w:tc>
          <w:tcPr>
            <w:tcW w:w="18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DB033B6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4694 (71.0%)</w:t>
            </w:r>
          </w:p>
        </w:tc>
        <w:tc>
          <w:tcPr>
            <w:tcW w:w="18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BBC8983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158 (70.7%)</w:t>
            </w:r>
          </w:p>
        </w:tc>
        <w:tc>
          <w:tcPr>
            <w:tcW w:w="1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AF42980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536 (73.1%)</w:t>
            </w: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3E8F534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5E791A34" w14:textId="77777777">
        <w:trPr>
          <w:trHeight w:val="149"/>
          <w:jc w:val="center"/>
        </w:trPr>
        <w:tc>
          <w:tcPr>
            <w:tcW w:w="367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0BA8FB4" w14:textId="77777777" w:rsidR="00FA226E" w:rsidRPr="000A49C1" w:rsidRDefault="001A7487">
            <w:pPr>
              <w:widowControl/>
              <w:spacing w:line="0" w:lineRule="atLeast"/>
              <w:ind w:firstLineChars="200" w:firstLine="36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I</w:t>
            </w:r>
          </w:p>
        </w:tc>
        <w:tc>
          <w:tcPr>
            <w:tcW w:w="18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027BBBD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821 (10.8%)</w:t>
            </w:r>
          </w:p>
        </w:tc>
        <w:tc>
          <w:tcPr>
            <w:tcW w:w="18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F5A2937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164 (10.9%)</w:t>
            </w:r>
          </w:p>
        </w:tc>
        <w:tc>
          <w:tcPr>
            <w:tcW w:w="1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0EBD781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57 (10.6%)</w:t>
            </w: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2B7565D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71836578" w14:textId="77777777">
        <w:trPr>
          <w:trHeight w:val="149"/>
          <w:jc w:val="center"/>
        </w:trPr>
        <w:tc>
          <w:tcPr>
            <w:tcW w:w="367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6EF36B9" w14:textId="77777777" w:rsidR="00FA226E" w:rsidRPr="000A49C1" w:rsidRDefault="001A7487">
            <w:pPr>
              <w:widowControl/>
              <w:spacing w:line="0" w:lineRule="atLeast"/>
              <w:ind w:firstLineChars="200" w:firstLine="36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II/IV</w:t>
            </w:r>
          </w:p>
        </w:tc>
        <w:tc>
          <w:tcPr>
            <w:tcW w:w="18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2133E63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470 (18.2%)</w:t>
            </w:r>
          </w:p>
        </w:tc>
        <w:tc>
          <w:tcPr>
            <w:tcW w:w="18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74D1403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459 (18.4%)</w:t>
            </w:r>
          </w:p>
        </w:tc>
        <w:tc>
          <w:tcPr>
            <w:tcW w:w="1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3058BD7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11 (16.3%)</w:t>
            </w: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6D26BEF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6D51E69C" w14:textId="77777777">
        <w:trPr>
          <w:trHeight w:val="149"/>
          <w:jc w:val="center"/>
        </w:trPr>
        <w:tc>
          <w:tcPr>
            <w:tcW w:w="367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8D8AEE5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AJCC T stage</w:t>
            </w:r>
          </w:p>
        </w:tc>
        <w:tc>
          <w:tcPr>
            <w:tcW w:w="18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BBA5C3D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77149DC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02B2B28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32353C8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FA226E" w:rsidRPr="000A49C1" w14:paraId="2EA76DAB" w14:textId="77777777">
        <w:trPr>
          <w:trHeight w:val="149"/>
          <w:jc w:val="center"/>
        </w:trPr>
        <w:tc>
          <w:tcPr>
            <w:tcW w:w="367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A08EF65" w14:textId="77777777" w:rsidR="00FA226E" w:rsidRPr="000A49C1" w:rsidRDefault="001A7487">
            <w:pPr>
              <w:widowControl/>
              <w:spacing w:line="0" w:lineRule="atLeast"/>
              <w:ind w:firstLineChars="200" w:firstLine="36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1</w:t>
            </w:r>
          </w:p>
        </w:tc>
        <w:tc>
          <w:tcPr>
            <w:tcW w:w="18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3D4F84B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4847 (71.2%)</w:t>
            </w:r>
          </w:p>
        </w:tc>
        <w:tc>
          <w:tcPr>
            <w:tcW w:w="18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C461FCC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300 (71.0%)</w:t>
            </w:r>
          </w:p>
        </w:tc>
        <w:tc>
          <w:tcPr>
            <w:tcW w:w="1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93ECB0D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547 (73.3%)</w:t>
            </w: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9006174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11A37170" w14:textId="77777777">
        <w:trPr>
          <w:trHeight w:val="149"/>
          <w:jc w:val="center"/>
        </w:trPr>
        <w:tc>
          <w:tcPr>
            <w:tcW w:w="367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826FA62" w14:textId="77777777" w:rsidR="00FA226E" w:rsidRPr="000A49C1" w:rsidRDefault="001A7487">
            <w:pPr>
              <w:widowControl/>
              <w:spacing w:line="0" w:lineRule="atLeast"/>
              <w:ind w:firstLineChars="200" w:firstLine="36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2</w:t>
            </w:r>
          </w:p>
        </w:tc>
        <w:tc>
          <w:tcPr>
            <w:tcW w:w="18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A606375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980 (11.1%)</w:t>
            </w:r>
          </w:p>
        </w:tc>
        <w:tc>
          <w:tcPr>
            <w:tcW w:w="18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ED461E3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315 (11.1%)</w:t>
            </w:r>
          </w:p>
        </w:tc>
        <w:tc>
          <w:tcPr>
            <w:tcW w:w="1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4BC07E6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65 (10.7%)</w:t>
            </w: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C87D281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398342D8" w14:textId="77777777">
        <w:trPr>
          <w:trHeight w:val="149"/>
          <w:jc w:val="center"/>
        </w:trPr>
        <w:tc>
          <w:tcPr>
            <w:tcW w:w="367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6438F9B" w14:textId="77777777" w:rsidR="00FA226E" w:rsidRPr="000A49C1" w:rsidRDefault="001A7487">
            <w:pPr>
              <w:widowControl/>
              <w:spacing w:line="0" w:lineRule="atLeast"/>
              <w:ind w:firstLineChars="200" w:firstLine="36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3/T4</w:t>
            </w:r>
          </w:p>
        </w:tc>
        <w:tc>
          <w:tcPr>
            <w:tcW w:w="18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8E916CF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158 (17.7%)</w:t>
            </w:r>
          </w:p>
        </w:tc>
        <w:tc>
          <w:tcPr>
            <w:tcW w:w="18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11CD373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166 (17.9%)</w:t>
            </w:r>
          </w:p>
        </w:tc>
        <w:tc>
          <w:tcPr>
            <w:tcW w:w="1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9E8AADC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92 (16.0%)</w:t>
            </w: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DEF89B9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345B0001" w14:textId="77777777">
        <w:trPr>
          <w:trHeight w:val="149"/>
          <w:jc w:val="center"/>
        </w:trPr>
        <w:tc>
          <w:tcPr>
            <w:tcW w:w="367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BA81AA1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AJCC N stage</w:t>
            </w:r>
          </w:p>
        </w:tc>
        <w:tc>
          <w:tcPr>
            <w:tcW w:w="18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B127B3C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F0EAA9B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0B3AEE3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849053E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FA226E" w:rsidRPr="000A49C1" w14:paraId="0AE42444" w14:textId="77777777">
        <w:trPr>
          <w:trHeight w:val="149"/>
          <w:jc w:val="center"/>
        </w:trPr>
        <w:tc>
          <w:tcPr>
            <w:tcW w:w="367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21BF018" w14:textId="77777777" w:rsidR="00FA226E" w:rsidRPr="000A49C1" w:rsidRDefault="001A7487">
            <w:pPr>
              <w:widowControl/>
              <w:spacing w:line="0" w:lineRule="atLeast"/>
              <w:ind w:firstLineChars="200" w:firstLine="36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0</w:t>
            </w:r>
          </w:p>
        </w:tc>
        <w:tc>
          <w:tcPr>
            <w:tcW w:w="18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4D6985F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1940 (98.3%)</w:t>
            </w:r>
          </w:p>
        </w:tc>
        <w:tc>
          <w:tcPr>
            <w:tcW w:w="18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7A02B35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5788 (98.3%)</w:t>
            </w:r>
          </w:p>
        </w:tc>
        <w:tc>
          <w:tcPr>
            <w:tcW w:w="1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6A68106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152 (99.2%)</w:t>
            </w: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CB084D2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22E6BBDC" w14:textId="77777777">
        <w:trPr>
          <w:trHeight w:val="149"/>
          <w:jc w:val="center"/>
        </w:trPr>
        <w:tc>
          <w:tcPr>
            <w:tcW w:w="367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D4FEC1D" w14:textId="77777777" w:rsidR="00FA226E" w:rsidRPr="000A49C1" w:rsidRDefault="001A7487">
            <w:pPr>
              <w:widowControl/>
              <w:spacing w:line="0" w:lineRule="atLeast"/>
              <w:ind w:firstLineChars="200" w:firstLine="36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1</w:t>
            </w:r>
          </w:p>
        </w:tc>
        <w:tc>
          <w:tcPr>
            <w:tcW w:w="18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E220335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45 (1.7%)</w:t>
            </w:r>
          </w:p>
        </w:tc>
        <w:tc>
          <w:tcPr>
            <w:tcW w:w="18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9E1C6AB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93 (1.7%)</w:t>
            </w:r>
          </w:p>
        </w:tc>
        <w:tc>
          <w:tcPr>
            <w:tcW w:w="1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58F73BA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2 (0.8%)</w:t>
            </w: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B5765BC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5C71A465" w14:textId="77777777">
        <w:trPr>
          <w:trHeight w:val="149"/>
          <w:jc w:val="center"/>
        </w:trPr>
        <w:tc>
          <w:tcPr>
            <w:tcW w:w="367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8C1A33E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Surgery</w:t>
            </w:r>
          </w:p>
        </w:tc>
        <w:tc>
          <w:tcPr>
            <w:tcW w:w="18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7A03D78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962E40F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1D3E785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965AB83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FA226E" w:rsidRPr="000A49C1" w14:paraId="4398BB6C" w14:textId="77777777">
        <w:trPr>
          <w:trHeight w:val="225"/>
          <w:jc w:val="center"/>
        </w:trPr>
        <w:tc>
          <w:tcPr>
            <w:tcW w:w="367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EBC8E70" w14:textId="77777777" w:rsidR="00FA226E" w:rsidRPr="000A49C1" w:rsidRDefault="001A7487">
            <w:pPr>
              <w:widowControl/>
              <w:spacing w:line="0" w:lineRule="atLeast"/>
              <w:ind w:firstLineChars="200" w:firstLine="36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ryosurgery/Radiofrequency ablation</w:t>
            </w:r>
          </w:p>
        </w:tc>
        <w:tc>
          <w:tcPr>
            <w:tcW w:w="18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2B106B2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41 (2.4%)</w:t>
            </w:r>
          </w:p>
        </w:tc>
        <w:tc>
          <w:tcPr>
            <w:tcW w:w="18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C5ADAB8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41 (2.4%)</w:t>
            </w:r>
          </w:p>
        </w:tc>
        <w:tc>
          <w:tcPr>
            <w:tcW w:w="1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48588A8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0 (3.2%)</w:t>
            </w: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1D85744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751E4FEB" w14:textId="77777777">
        <w:trPr>
          <w:trHeight w:val="149"/>
          <w:jc w:val="center"/>
        </w:trPr>
        <w:tc>
          <w:tcPr>
            <w:tcW w:w="367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55AF167" w14:textId="77777777" w:rsidR="00FA226E" w:rsidRPr="000A49C1" w:rsidRDefault="001A7487">
            <w:pPr>
              <w:widowControl/>
              <w:spacing w:line="0" w:lineRule="atLeast"/>
              <w:ind w:firstLineChars="200" w:firstLine="36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ephrectomy</w:t>
            </w:r>
          </w:p>
        </w:tc>
        <w:tc>
          <w:tcPr>
            <w:tcW w:w="18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CEBEE16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46 (1.3%)</w:t>
            </w:r>
          </w:p>
        </w:tc>
        <w:tc>
          <w:tcPr>
            <w:tcW w:w="18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2198A86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47 (1.3%)</w:t>
            </w:r>
          </w:p>
        </w:tc>
        <w:tc>
          <w:tcPr>
            <w:tcW w:w="1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8E409ED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9 (1.6%)</w:t>
            </w: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F5D9B5E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7BBE7C22" w14:textId="77777777">
        <w:trPr>
          <w:trHeight w:val="149"/>
          <w:jc w:val="center"/>
        </w:trPr>
        <w:tc>
          <w:tcPr>
            <w:tcW w:w="367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6ECE46E" w14:textId="77777777" w:rsidR="00FA226E" w:rsidRPr="000A49C1" w:rsidRDefault="001A7487">
            <w:pPr>
              <w:widowControl/>
              <w:spacing w:line="0" w:lineRule="atLeast"/>
              <w:ind w:firstLineChars="200" w:firstLine="36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artial nephrectomy</w:t>
            </w:r>
          </w:p>
        </w:tc>
        <w:tc>
          <w:tcPr>
            <w:tcW w:w="18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90425C0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656 (32.8%)</w:t>
            </w:r>
          </w:p>
        </w:tc>
        <w:tc>
          <w:tcPr>
            <w:tcW w:w="18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F293620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779 (33.1%)</w:t>
            </w:r>
          </w:p>
        </w:tc>
        <w:tc>
          <w:tcPr>
            <w:tcW w:w="1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B0E61BC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77 (30.3%)</w:t>
            </w: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1C849A9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50F93205" w14:textId="77777777">
        <w:trPr>
          <w:trHeight w:val="149"/>
          <w:jc w:val="center"/>
        </w:trPr>
        <w:tc>
          <w:tcPr>
            <w:tcW w:w="367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5AD16D8" w14:textId="77777777" w:rsidR="00FA226E" w:rsidRPr="000A49C1" w:rsidRDefault="001A7487">
            <w:pPr>
              <w:widowControl/>
              <w:spacing w:line="0" w:lineRule="atLeast"/>
              <w:ind w:firstLineChars="200" w:firstLine="36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adical nephrectomy</w:t>
            </w:r>
          </w:p>
        </w:tc>
        <w:tc>
          <w:tcPr>
            <w:tcW w:w="18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C523C00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9942 (63.4%)</w:t>
            </w:r>
          </w:p>
        </w:tc>
        <w:tc>
          <w:tcPr>
            <w:tcW w:w="18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9D4BC8B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914 (63.3%)</w:t>
            </w:r>
          </w:p>
        </w:tc>
        <w:tc>
          <w:tcPr>
            <w:tcW w:w="1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151F3BD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28 (64.9%)</w:t>
            </w: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000924C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1E39C2BD" w14:textId="77777777">
        <w:trPr>
          <w:trHeight w:val="149"/>
          <w:jc w:val="center"/>
        </w:trPr>
        <w:tc>
          <w:tcPr>
            <w:tcW w:w="367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300BD71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Tumor size, mm</w:t>
            </w:r>
          </w:p>
        </w:tc>
        <w:tc>
          <w:tcPr>
            <w:tcW w:w="18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E704070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364DEDC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FC6640F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8F94786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0743893C" w14:textId="77777777">
        <w:trPr>
          <w:trHeight w:val="149"/>
          <w:jc w:val="center"/>
        </w:trPr>
        <w:tc>
          <w:tcPr>
            <w:tcW w:w="367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8F08515" w14:textId="77777777" w:rsidR="00FA226E" w:rsidRPr="000A49C1" w:rsidRDefault="001A7487">
            <w:pPr>
              <w:widowControl/>
              <w:spacing w:line="0" w:lineRule="atLeast"/>
              <w:ind w:firstLineChars="200" w:firstLine="36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ean (SD, [Min-Max])</w:t>
            </w:r>
          </w:p>
        </w:tc>
        <w:tc>
          <w:tcPr>
            <w:tcW w:w="18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E2E47DA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9.0 (28.9, [1.00-150])</w:t>
            </w:r>
          </w:p>
        </w:tc>
        <w:tc>
          <w:tcPr>
            <w:tcW w:w="18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0874C23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9.2 (29.1, [1.00-150])</w:t>
            </w:r>
          </w:p>
        </w:tc>
        <w:tc>
          <w:tcPr>
            <w:tcW w:w="1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180C1AB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7.5 (27.1, [1.00-150])</w:t>
            </w: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39286A0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2579A23E" w14:textId="77777777">
        <w:trPr>
          <w:trHeight w:val="149"/>
          <w:jc w:val="center"/>
        </w:trPr>
        <w:tc>
          <w:tcPr>
            <w:tcW w:w="367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4F485DC" w14:textId="77777777" w:rsidR="00FA226E" w:rsidRPr="000A49C1" w:rsidRDefault="001A7487">
            <w:pPr>
              <w:widowControl/>
              <w:spacing w:line="0" w:lineRule="atLeast"/>
              <w:ind w:firstLineChars="200" w:firstLine="36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edian (Q1, Q3)</w:t>
            </w:r>
          </w:p>
        </w:tc>
        <w:tc>
          <w:tcPr>
            <w:tcW w:w="18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3C01233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1.0 (27.0, 65.0)</w:t>
            </w:r>
          </w:p>
        </w:tc>
        <w:tc>
          <w:tcPr>
            <w:tcW w:w="18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A872118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1.0 (27.0, 65.0)</w:t>
            </w:r>
          </w:p>
        </w:tc>
        <w:tc>
          <w:tcPr>
            <w:tcW w:w="1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D0D6538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.0 (28.0, 60.0)</w:t>
            </w: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5F0E478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0141B569" w14:textId="77777777">
        <w:trPr>
          <w:trHeight w:val="149"/>
          <w:jc w:val="center"/>
        </w:trPr>
        <w:tc>
          <w:tcPr>
            <w:tcW w:w="367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651E569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Tumor size</w:t>
            </w:r>
          </w:p>
        </w:tc>
        <w:tc>
          <w:tcPr>
            <w:tcW w:w="18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EDAD286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BCB2F4E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CE287E4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9843DC0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FA226E" w:rsidRPr="000A49C1" w14:paraId="2C89167A" w14:textId="77777777">
        <w:trPr>
          <w:trHeight w:val="149"/>
          <w:jc w:val="center"/>
        </w:trPr>
        <w:tc>
          <w:tcPr>
            <w:tcW w:w="367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0D93BA2" w14:textId="77777777" w:rsidR="00FA226E" w:rsidRPr="000A49C1" w:rsidRDefault="001A7487">
            <w:pPr>
              <w:widowControl/>
              <w:spacing w:line="0" w:lineRule="atLeast"/>
              <w:ind w:firstLineChars="200" w:firstLine="36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~4] cm</w:t>
            </w:r>
          </w:p>
        </w:tc>
        <w:tc>
          <w:tcPr>
            <w:tcW w:w="18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8D1A26D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234 (49.6%)</w:t>
            </w:r>
          </w:p>
        </w:tc>
        <w:tc>
          <w:tcPr>
            <w:tcW w:w="18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D50F61B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079 (49.5%)</w:t>
            </w:r>
          </w:p>
        </w:tc>
        <w:tc>
          <w:tcPr>
            <w:tcW w:w="1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5FE40BB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55 (50.9%)</w:t>
            </w: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605EE06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24965DB6" w14:textId="77777777">
        <w:trPr>
          <w:trHeight w:val="149"/>
          <w:jc w:val="center"/>
        </w:trPr>
        <w:tc>
          <w:tcPr>
            <w:tcW w:w="367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23005F0" w14:textId="77777777" w:rsidR="00FA226E" w:rsidRPr="000A49C1" w:rsidRDefault="001A7487">
            <w:pPr>
              <w:widowControl/>
              <w:spacing w:line="0" w:lineRule="atLeast"/>
              <w:ind w:firstLineChars="200" w:firstLine="36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4.1-7] cm</w:t>
            </w:r>
          </w:p>
        </w:tc>
        <w:tc>
          <w:tcPr>
            <w:tcW w:w="18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76083D5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282 (30.6%)</w:t>
            </w:r>
          </w:p>
        </w:tc>
        <w:tc>
          <w:tcPr>
            <w:tcW w:w="18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CAE4C55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298 (30.5%)</w:t>
            </w:r>
          </w:p>
        </w:tc>
        <w:tc>
          <w:tcPr>
            <w:tcW w:w="1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5B33D70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84 (32.0%)</w:t>
            </w: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8489C06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3C65473C" w14:textId="77777777">
        <w:trPr>
          <w:trHeight w:val="149"/>
          <w:jc w:val="center"/>
        </w:trPr>
        <w:tc>
          <w:tcPr>
            <w:tcW w:w="367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795C631" w14:textId="77777777" w:rsidR="00FA226E" w:rsidRPr="000A49C1" w:rsidRDefault="001A7487">
            <w:pPr>
              <w:widowControl/>
              <w:spacing w:line="0" w:lineRule="atLeast"/>
              <w:ind w:firstLineChars="200" w:firstLine="36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7.1-10] cm</w:t>
            </w:r>
          </w:p>
        </w:tc>
        <w:tc>
          <w:tcPr>
            <w:tcW w:w="18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7E10CB0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453 (13.4%)</w:t>
            </w:r>
          </w:p>
        </w:tc>
        <w:tc>
          <w:tcPr>
            <w:tcW w:w="18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FB068F8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704 (13.6%)</w:t>
            </w:r>
          </w:p>
        </w:tc>
        <w:tc>
          <w:tcPr>
            <w:tcW w:w="1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DB7D24E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49 (12.1%)</w:t>
            </w: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00BB680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10A2FA8D" w14:textId="77777777">
        <w:trPr>
          <w:trHeight w:val="149"/>
          <w:jc w:val="center"/>
        </w:trPr>
        <w:tc>
          <w:tcPr>
            <w:tcW w:w="367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46A9082" w14:textId="77777777" w:rsidR="00FA226E" w:rsidRPr="000A49C1" w:rsidRDefault="001A7487">
            <w:pPr>
              <w:widowControl/>
              <w:spacing w:line="0" w:lineRule="atLeast"/>
              <w:ind w:firstLineChars="200" w:firstLine="36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10~) cm</w:t>
            </w:r>
          </w:p>
        </w:tc>
        <w:tc>
          <w:tcPr>
            <w:tcW w:w="18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736782F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16 (6.4%)</w:t>
            </w:r>
          </w:p>
        </w:tc>
        <w:tc>
          <w:tcPr>
            <w:tcW w:w="18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FAD7C50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00 (6.5%)</w:t>
            </w:r>
          </w:p>
        </w:tc>
        <w:tc>
          <w:tcPr>
            <w:tcW w:w="1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D86EFB7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6 (5.1%)</w:t>
            </w: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CA71379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70AEDF21" w14:textId="77777777">
        <w:trPr>
          <w:trHeight w:val="149"/>
          <w:jc w:val="center"/>
        </w:trPr>
        <w:tc>
          <w:tcPr>
            <w:tcW w:w="367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772B4C9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SPM onset</w:t>
            </w:r>
          </w:p>
        </w:tc>
        <w:tc>
          <w:tcPr>
            <w:tcW w:w="18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68E5A62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E2E59DC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33A3B37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BFE9534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</w:tc>
      </w:tr>
      <w:tr w:rsidR="00FA226E" w:rsidRPr="000A49C1" w14:paraId="02E76942" w14:textId="77777777">
        <w:trPr>
          <w:trHeight w:val="149"/>
          <w:jc w:val="center"/>
        </w:trPr>
        <w:tc>
          <w:tcPr>
            <w:tcW w:w="367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FB2DCE9" w14:textId="77777777" w:rsidR="00FA226E" w:rsidRPr="000A49C1" w:rsidRDefault="001A7487">
            <w:pPr>
              <w:widowControl/>
              <w:spacing w:line="0" w:lineRule="atLeast"/>
              <w:ind w:firstLineChars="200" w:firstLine="36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ne-SPM</w:t>
            </w:r>
          </w:p>
        </w:tc>
        <w:tc>
          <w:tcPr>
            <w:tcW w:w="18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BD1D474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6781 (90.2%)</w:t>
            </w:r>
          </w:p>
        </w:tc>
        <w:tc>
          <w:tcPr>
            <w:tcW w:w="18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BD018B9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6781 (100%)</w:t>
            </w:r>
          </w:p>
        </w:tc>
        <w:tc>
          <w:tcPr>
            <w:tcW w:w="1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951159F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6B7593E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498F4680" w14:textId="77777777">
        <w:trPr>
          <w:trHeight w:val="149"/>
          <w:jc w:val="center"/>
        </w:trPr>
        <w:tc>
          <w:tcPr>
            <w:tcW w:w="367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2BDB244" w14:textId="77777777" w:rsidR="00FA226E" w:rsidRPr="000A49C1" w:rsidRDefault="001A7487">
            <w:pPr>
              <w:widowControl/>
              <w:spacing w:line="0" w:lineRule="atLeast"/>
              <w:ind w:firstLineChars="200" w:firstLine="36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ith contralateral RCC SPM</w:t>
            </w:r>
          </w:p>
        </w:tc>
        <w:tc>
          <w:tcPr>
            <w:tcW w:w="18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26C9167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47 (1.2%)</w:t>
            </w:r>
          </w:p>
        </w:tc>
        <w:tc>
          <w:tcPr>
            <w:tcW w:w="18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A12FDD2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</w:tc>
        <w:tc>
          <w:tcPr>
            <w:tcW w:w="1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5A03895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47 (12.0%)</w:t>
            </w: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EA7770F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1AD6470E" w14:textId="77777777">
        <w:trPr>
          <w:trHeight w:val="149"/>
          <w:jc w:val="center"/>
        </w:trPr>
        <w:tc>
          <w:tcPr>
            <w:tcW w:w="367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890845A" w14:textId="77777777" w:rsidR="00FA226E" w:rsidRPr="000A49C1" w:rsidRDefault="001A7487">
            <w:pPr>
              <w:widowControl/>
              <w:spacing w:line="0" w:lineRule="atLeast"/>
              <w:ind w:firstLineChars="200" w:firstLine="36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ith ipsilateral RCC SPM</w:t>
            </w:r>
          </w:p>
        </w:tc>
        <w:tc>
          <w:tcPr>
            <w:tcW w:w="18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B324117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1 (0.2%)</w:t>
            </w:r>
          </w:p>
        </w:tc>
        <w:tc>
          <w:tcPr>
            <w:tcW w:w="18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1F80BBC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</w:tc>
        <w:tc>
          <w:tcPr>
            <w:tcW w:w="1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3E71938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1 (1.6%)</w:t>
            </w: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3BF3EBA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06161942" w14:textId="77777777">
        <w:trPr>
          <w:trHeight w:val="149"/>
          <w:jc w:val="center"/>
        </w:trPr>
        <w:tc>
          <w:tcPr>
            <w:tcW w:w="367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970A3A0" w14:textId="77777777" w:rsidR="00FA226E" w:rsidRPr="000A49C1" w:rsidRDefault="001A7487">
            <w:pPr>
              <w:widowControl/>
              <w:spacing w:line="0" w:lineRule="atLeast"/>
              <w:ind w:firstLineChars="200" w:firstLine="36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ith other SPM</w:t>
            </w:r>
          </w:p>
        </w:tc>
        <w:tc>
          <w:tcPr>
            <w:tcW w:w="18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1420C29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03 (5.9%)</w:t>
            </w:r>
          </w:p>
        </w:tc>
        <w:tc>
          <w:tcPr>
            <w:tcW w:w="18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DD97555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</w:tc>
        <w:tc>
          <w:tcPr>
            <w:tcW w:w="1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A77220F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03 (59.7%)</w:t>
            </w: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7626DAC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7802AF1C" w14:textId="77777777">
        <w:trPr>
          <w:trHeight w:val="149"/>
          <w:jc w:val="center"/>
        </w:trPr>
        <w:tc>
          <w:tcPr>
            <w:tcW w:w="367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8D3AE2E" w14:textId="77777777" w:rsidR="00FA226E" w:rsidRPr="000A49C1" w:rsidRDefault="001A7487">
            <w:pPr>
              <w:widowControl/>
              <w:spacing w:line="0" w:lineRule="atLeast"/>
              <w:ind w:firstLineChars="200" w:firstLine="36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ith other urological system SPM</w:t>
            </w:r>
          </w:p>
        </w:tc>
        <w:tc>
          <w:tcPr>
            <w:tcW w:w="18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BCDCCD7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53 (2.6%)</w:t>
            </w:r>
          </w:p>
        </w:tc>
        <w:tc>
          <w:tcPr>
            <w:tcW w:w="18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1381B6F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</w:tc>
        <w:tc>
          <w:tcPr>
            <w:tcW w:w="1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0816E88" w14:textId="77777777" w:rsidR="00FA226E" w:rsidRPr="000A49C1" w:rsidRDefault="001A7487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53 (26.6%)</w:t>
            </w: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07A1EF6" w14:textId="77777777" w:rsidR="00FA226E" w:rsidRPr="000A49C1" w:rsidRDefault="00FA226E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4539F86E" w14:textId="77777777">
        <w:trPr>
          <w:gridBefore w:val="1"/>
          <w:wBefore w:w="64" w:type="dxa"/>
          <w:trHeight w:val="443"/>
          <w:jc w:val="center"/>
        </w:trPr>
        <w:tc>
          <w:tcPr>
            <w:tcW w:w="10015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A04CD05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SPM, second primary malignancy; AJCC, American Joint Committee on Cancer System; </w:t>
            </w:r>
            <w:proofErr w:type="spellStart"/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RCC</w:t>
            </w:r>
            <w:proofErr w:type="spellEnd"/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, clear cell renal cell carcinoma; </w:t>
            </w:r>
            <w:proofErr w:type="spellStart"/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aRCC</w:t>
            </w:r>
            <w:proofErr w:type="spellEnd"/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, papillary renal cell carcinoma; </w:t>
            </w:r>
            <w:proofErr w:type="spellStart"/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CC</w:t>
            </w:r>
            <w:proofErr w:type="spellEnd"/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, chromophobe renal cell carcinoma.</w:t>
            </w: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br/>
              <w:t>*. Matched by year of diagnosis and SEER register by propensity score matching at 1:5.</w:t>
            </w:r>
          </w:p>
        </w:tc>
      </w:tr>
    </w:tbl>
    <w:p w14:paraId="5BFC75F7" w14:textId="77777777" w:rsidR="00FA226E" w:rsidRPr="000A49C1" w:rsidRDefault="00FA226E">
      <w:pPr>
        <w:rPr>
          <w:rFonts w:ascii="Times New Roman" w:hAnsi="Times New Roman" w:cs="Times New Roman"/>
          <w:sz w:val="18"/>
          <w:szCs w:val="18"/>
        </w:rPr>
        <w:sectPr w:rsidR="00FA226E" w:rsidRPr="000A49C1">
          <w:pgSz w:w="11850" w:h="16783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15158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37"/>
        <w:gridCol w:w="1505"/>
        <w:gridCol w:w="1481"/>
        <w:gridCol w:w="735"/>
        <w:gridCol w:w="571"/>
        <w:gridCol w:w="1441"/>
        <w:gridCol w:w="1468"/>
        <w:gridCol w:w="669"/>
        <w:gridCol w:w="638"/>
        <w:gridCol w:w="1441"/>
        <w:gridCol w:w="1441"/>
        <w:gridCol w:w="720"/>
        <w:gridCol w:w="11"/>
      </w:tblGrid>
      <w:tr w:rsidR="00FA226E" w:rsidRPr="000A49C1" w14:paraId="4D0531EA" w14:textId="77777777">
        <w:trPr>
          <w:trHeight w:val="67"/>
          <w:jc w:val="center"/>
        </w:trPr>
        <w:tc>
          <w:tcPr>
            <w:tcW w:w="15158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F46750B" w14:textId="17A81209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 xml:space="preserve">Supplementary Table 2. Demographic and clinic characteristics for patients with renal cell carcinoma as the </w:t>
            </w:r>
            <w:proofErr w:type="spellStart"/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ist</w:t>
            </w:r>
            <w:proofErr w:type="spellEnd"/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primary malignant tumor between 2004–2015 after propensity score matching*.</w:t>
            </w:r>
          </w:p>
        </w:tc>
      </w:tr>
      <w:tr w:rsidR="00FA226E" w:rsidRPr="000A49C1" w14:paraId="6E2C8A1A" w14:textId="77777777">
        <w:trPr>
          <w:trHeight w:val="58"/>
          <w:jc w:val="center"/>
        </w:trPr>
        <w:tc>
          <w:tcPr>
            <w:tcW w:w="30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B58AEDB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3721" w:type="dxa"/>
            <w:gridSpan w:val="3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438E105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Case-control group 1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51D7860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3578" w:type="dxa"/>
            <w:gridSpan w:val="3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69FC296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Case-control group 2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9F8A174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3610" w:type="dxa"/>
            <w:gridSpan w:val="4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2569205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Case-control group 3</w:t>
            </w:r>
          </w:p>
        </w:tc>
      </w:tr>
      <w:tr w:rsidR="00FA226E" w:rsidRPr="000A49C1" w14:paraId="1E85DCCF" w14:textId="77777777">
        <w:trPr>
          <w:gridAfter w:val="1"/>
          <w:wAfter w:w="11" w:type="dxa"/>
          <w:trHeight w:val="165"/>
          <w:jc w:val="center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DBB01CE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A410723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None-SPM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BBBB89C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Non-RCC SPM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BA60BEB" w14:textId="1B1B1142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b/>
                <w:i/>
                <w:color w:val="000000"/>
                <w:kern w:val="0"/>
                <w:sz w:val="18"/>
                <w:szCs w:val="18"/>
                <w:lang w:bidi="ar"/>
              </w:rPr>
              <w:t>p-value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C2408A5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b/>
                <w:i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D6C665A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 xml:space="preserve">None-SPM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29F5E51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SPM of contralateral RCC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6F2182D" w14:textId="443911E2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b/>
                <w:i/>
                <w:color w:val="000000"/>
                <w:kern w:val="0"/>
                <w:sz w:val="18"/>
                <w:szCs w:val="18"/>
                <w:lang w:bidi="ar"/>
              </w:rPr>
              <w:t>p-value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0964C84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1023973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None-SPM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D62ADEC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SPM of ipsilateral RCC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DB6F29A" w14:textId="4CCE364A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b/>
                <w:i/>
                <w:color w:val="000000"/>
                <w:kern w:val="0"/>
                <w:sz w:val="18"/>
                <w:szCs w:val="18"/>
                <w:lang w:bidi="ar"/>
              </w:rPr>
              <w:t>p-value</w:t>
            </w:r>
          </w:p>
        </w:tc>
      </w:tr>
      <w:tr w:rsidR="00FA226E" w:rsidRPr="000A49C1" w14:paraId="2D26DA27" w14:textId="77777777">
        <w:trPr>
          <w:gridAfter w:val="1"/>
          <w:wAfter w:w="11" w:type="dxa"/>
          <w:trHeight w:val="55"/>
          <w:jc w:val="center"/>
        </w:trPr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074A32E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5A4D51B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N=26780)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F904BE4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N=5356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DBC56EC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b/>
                <w:i/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D5F878F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b/>
                <w:i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4E03B08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N=3735)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945AA0D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N=747)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0999035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b/>
                <w:i/>
                <w:color w:val="000000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E3E3923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422E588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N=410)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9CC68F3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N=82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1E3043F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b/>
                <w:i/>
                <w:color w:val="000000"/>
                <w:sz w:val="18"/>
                <w:szCs w:val="18"/>
              </w:rPr>
            </w:pPr>
          </w:p>
        </w:tc>
      </w:tr>
      <w:tr w:rsidR="00FA226E" w:rsidRPr="000A49C1" w14:paraId="64F9F3E9" w14:textId="77777777">
        <w:trPr>
          <w:gridAfter w:val="1"/>
          <w:wAfter w:w="11" w:type="dxa"/>
          <w:trHeight w:val="58"/>
          <w:jc w:val="center"/>
        </w:trPr>
        <w:tc>
          <w:tcPr>
            <w:tcW w:w="3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68BC7FC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Year at diagnosis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B83E2C3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D9F5957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53313E1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00 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38E7E33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C8C2DBE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8C382E0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F80B5B2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00 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7C76448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75EBFF4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8F6A40B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90020E0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00 </w:t>
            </w:r>
          </w:p>
        </w:tc>
      </w:tr>
      <w:tr w:rsidR="00FA226E" w:rsidRPr="000A49C1" w14:paraId="79D72635" w14:textId="77777777">
        <w:trPr>
          <w:gridAfter w:val="1"/>
          <w:wAfter w:w="11" w:type="dxa"/>
          <w:trHeight w:val="55"/>
          <w:jc w:val="center"/>
        </w:trPr>
        <w:tc>
          <w:tcPr>
            <w:tcW w:w="3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40F16DF" w14:textId="77777777" w:rsidR="00FA226E" w:rsidRPr="000A49C1" w:rsidRDefault="001A7487">
            <w:pPr>
              <w:widowControl/>
              <w:spacing w:line="0" w:lineRule="atLeast"/>
              <w:ind w:firstLineChars="100" w:firstLine="18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04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1ED5210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66 (11.4%)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871FC9C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15 (11.5%)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7F4F3D8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B3B7306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52B86094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0 (8.0%)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065DFED6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 (8.0%)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F060EE3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6760EAF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A1DF87B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 (9.8%)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AD28DA1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 (9.8%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A903893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6C1A5F82" w14:textId="77777777">
        <w:trPr>
          <w:gridAfter w:val="1"/>
          <w:wAfter w:w="11" w:type="dxa"/>
          <w:trHeight w:val="55"/>
          <w:jc w:val="center"/>
        </w:trPr>
        <w:tc>
          <w:tcPr>
            <w:tcW w:w="3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DE1B20B" w14:textId="77777777" w:rsidR="00FA226E" w:rsidRPr="000A49C1" w:rsidRDefault="001A7487">
            <w:pPr>
              <w:widowControl/>
              <w:spacing w:line="0" w:lineRule="atLeast"/>
              <w:ind w:firstLineChars="100" w:firstLine="18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05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6783453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33 (11.3%)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C7C364F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6 (11.3%)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43C4C97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853192C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76F95811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0 (10.2%)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56B46F06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6 (10.2%)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31413EB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44CF6F0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7AA237C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 (8.5%)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5204523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 (8.5%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208F135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18C26B09" w14:textId="77777777">
        <w:trPr>
          <w:gridAfter w:val="1"/>
          <w:wAfter w:w="11" w:type="dxa"/>
          <w:trHeight w:val="55"/>
          <w:jc w:val="center"/>
        </w:trPr>
        <w:tc>
          <w:tcPr>
            <w:tcW w:w="3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ACEF596" w14:textId="77777777" w:rsidR="00FA226E" w:rsidRPr="000A49C1" w:rsidRDefault="001A7487">
            <w:pPr>
              <w:widowControl/>
              <w:spacing w:line="0" w:lineRule="atLeast"/>
              <w:ind w:firstLineChars="100" w:firstLine="18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06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0B062F9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33 (11.7%)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9D19804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21 (11.6%)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8C195B7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5995EAA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27D1855D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60 (12.3%)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2BF5FFF4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2 (12.3%)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768EBD7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F2C536D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289388A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5 (13.4%)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54AEBF5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 (13.4%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64B1070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32CED020" w14:textId="77777777">
        <w:trPr>
          <w:gridAfter w:val="1"/>
          <w:wAfter w:w="11" w:type="dxa"/>
          <w:trHeight w:val="55"/>
          <w:jc w:val="center"/>
        </w:trPr>
        <w:tc>
          <w:tcPr>
            <w:tcW w:w="3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59103A5" w14:textId="77777777" w:rsidR="00FA226E" w:rsidRPr="000A49C1" w:rsidRDefault="001A7487">
            <w:pPr>
              <w:widowControl/>
              <w:spacing w:line="0" w:lineRule="atLeast"/>
              <w:ind w:firstLineChars="100" w:firstLine="18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07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745C6CD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38 (11.3%)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AE89C09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14 (11.5%)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8B6DEE2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A91673B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17322830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55 (12.2%)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7A3C8689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 (12.2%)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F023272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2564936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3435198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0 (12.2%)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89DF7CF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 (12.2%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F386D87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7B8FD7C7" w14:textId="77777777">
        <w:trPr>
          <w:gridAfter w:val="1"/>
          <w:wAfter w:w="11" w:type="dxa"/>
          <w:trHeight w:val="55"/>
          <w:jc w:val="center"/>
        </w:trPr>
        <w:tc>
          <w:tcPr>
            <w:tcW w:w="3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3132DAC" w14:textId="77777777" w:rsidR="00FA226E" w:rsidRPr="000A49C1" w:rsidRDefault="001A7487">
            <w:pPr>
              <w:widowControl/>
              <w:spacing w:line="0" w:lineRule="atLeast"/>
              <w:ind w:firstLineChars="100" w:firstLine="18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08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1CBF55A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50 (11.4%)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8905DAE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8 (11.4%)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566A9D5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E8E5779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35BEA9FB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10 (11.0%)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6E8BC0BF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2 (11.0%)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26E52EE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D702B88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342EDA8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5 (13.4%)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9A40A11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 (13.4%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5230552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0818FCE8" w14:textId="77777777">
        <w:trPr>
          <w:gridAfter w:val="1"/>
          <w:wAfter w:w="11" w:type="dxa"/>
          <w:trHeight w:val="55"/>
          <w:jc w:val="center"/>
        </w:trPr>
        <w:tc>
          <w:tcPr>
            <w:tcW w:w="3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855E7F3" w14:textId="77777777" w:rsidR="00FA226E" w:rsidRPr="000A49C1" w:rsidRDefault="001A7487">
            <w:pPr>
              <w:widowControl/>
              <w:spacing w:line="0" w:lineRule="atLeast"/>
              <w:ind w:firstLineChars="100" w:firstLine="18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09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2B03C73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55 (10.3%)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E0C0C8C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51 (10.3%)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F4A51F7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1375B5B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03B877BF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0 (9.6%)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56D68B04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2 (9.6%)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F9FEDDE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575608D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305C149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0 (17.1%)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ED4F2F9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 (17.1%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A7A1234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18F2F299" w14:textId="77777777">
        <w:trPr>
          <w:gridAfter w:val="1"/>
          <w:wAfter w:w="11" w:type="dxa"/>
          <w:trHeight w:val="55"/>
          <w:jc w:val="center"/>
        </w:trPr>
        <w:tc>
          <w:tcPr>
            <w:tcW w:w="3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1AB039B" w14:textId="77777777" w:rsidR="00FA226E" w:rsidRPr="000A49C1" w:rsidRDefault="001A7487">
            <w:pPr>
              <w:widowControl/>
              <w:spacing w:line="0" w:lineRule="atLeast"/>
              <w:ind w:firstLineChars="100" w:firstLine="18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0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8B63B68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05 (8.6%)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211E669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61 (8.6%)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3C13DFB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773BF59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7E8061CA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0 (7.2%)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1E3485E2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4 (7.2%)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001008C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17EE5B6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C3F2B58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0 (12.2%)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E6E9999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 (12.2%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4075920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7B152E29" w14:textId="77777777">
        <w:trPr>
          <w:gridAfter w:val="1"/>
          <w:wAfter w:w="11" w:type="dxa"/>
          <w:trHeight w:val="55"/>
          <w:jc w:val="center"/>
        </w:trPr>
        <w:tc>
          <w:tcPr>
            <w:tcW w:w="3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B51A67B" w14:textId="77777777" w:rsidR="00FA226E" w:rsidRPr="000A49C1" w:rsidRDefault="001A7487">
            <w:pPr>
              <w:widowControl/>
              <w:spacing w:line="0" w:lineRule="atLeast"/>
              <w:ind w:firstLineChars="100" w:firstLine="18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1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66CA0CA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15 (6.8%)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06132A2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3 (6.8%)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BE0551B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82DC800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7F5E5DA5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0 (7.2%)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623B853D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4 (7.2%)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0737092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7B24ABD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DE9E2E4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 (6.1%)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0B22170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 (6.1%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CB9B301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2585C619" w14:textId="77777777">
        <w:trPr>
          <w:gridAfter w:val="1"/>
          <w:wAfter w:w="11" w:type="dxa"/>
          <w:trHeight w:val="55"/>
          <w:jc w:val="center"/>
        </w:trPr>
        <w:tc>
          <w:tcPr>
            <w:tcW w:w="3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698E463" w14:textId="77777777" w:rsidR="00FA226E" w:rsidRPr="000A49C1" w:rsidRDefault="001A7487">
            <w:pPr>
              <w:widowControl/>
              <w:spacing w:line="0" w:lineRule="atLeast"/>
              <w:ind w:firstLineChars="100" w:firstLine="18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2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27E8FCA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30 (5.7%)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C5F32E4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6 (5.7%)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B302DFE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26148F5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4938B71F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5 (7.1%)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1FD5EB1E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3 (7.1%)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CA9A2FB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2DE6328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88EC5A1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 (3.7%)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84091FF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 (3.7%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02DBBAD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53AE39D7" w14:textId="77777777">
        <w:trPr>
          <w:gridAfter w:val="1"/>
          <w:wAfter w:w="11" w:type="dxa"/>
          <w:trHeight w:val="55"/>
          <w:jc w:val="center"/>
        </w:trPr>
        <w:tc>
          <w:tcPr>
            <w:tcW w:w="3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80D7671" w14:textId="77777777" w:rsidR="00FA226E" w:rsidRPr="000A49C1" w:rsidRDefault="001A7487">
            <w:pPr>
              <w:widowControl/>
              <w:spacing w:line="0" w:lineRule="atLeast"/>
              <w:ind w:firstLineChars="100" w:firstLine="18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3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78579DB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40 (5.4%)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6A0B83A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8 (5.4%)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EC8519A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5EF5430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797DAE12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5 (7.4%)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658BD376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5 (7.4%)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03C3780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129F6F9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1F4A79E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 (2.4%)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1CF2739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 (2.4%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32092D8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4F837F06" w14:textId="77777777">
        <w:trPr>
          <w:gridAfter w:val="1"/>
          <w:wAfter w:w="11" w:type="dxa"/>
          <w:trHeight w:val="55"/>
          <w:jc w:val="center"/>
        </w:trPr>
        <w:tc>
          <w:tcPr>
            <w:tcW w:w="3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DEDD0FC" w14:textId="77777777" w:rsidR="00FA226E" w:rsidRPr="000A49C1" w:rsidRDefault="001A7487">
            <w:pPr>
              <w:widowControl/>
              <w:spacing w:line="0" w:lineRule="atLeast"/>
              <w:ind w:firstLineChars="100" w:firstLine="18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4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7773243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00 (3.7%)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2CFD83C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0 (3.7%)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AA7297F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9EFD3B6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0099F784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0 (5.9%)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2DB922F3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4 (5.9%)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27E8D43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BFDFF2C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A33032E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 (0%)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20DC2BE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 (0%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4F4D45B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17322709" w14:textId="77777777">
        <w:trPr>
          <w:gridAfter w:val="1"/>
          <w:wAfter w:w="11" w:type="dxa"/>
          <w:trHeight w:val="55"/>
          <w:jc w:val="center"/>
        </w:trPr>
        <w:tc>
          <w:tcPr>
            <w:tcW w:w="3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2ACEC77" w14:textId="77777777" w:rsidR="00FA226E" w:rsidRPr="000A49C1" w:rsidRDefault="001A7487">
            <w:pPr>
              <w:widowControl/>
              <w:spacing w:line="0" w:lineRule="atLeast"/>
              <w:ind w:firstLineChars="100" w:firstLine="18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5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EF83832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15 (2.3%)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3909B06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3 (2.3%)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D98233F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08D2193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414DB747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0 (1.9%)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5D7D0572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 (1.9%)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046C5E0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621E596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D7182B5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 (1.2%)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6B04414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 (1.2%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3308384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0E3EAF96" w14:textId="77777777">
        <w:trPr>
          <w:gridAfter w:val="1"/>
          <w:wAfter w:w="11" w:type="dxa"/>
          <w:trHeight w:val="55"/>
          <w:jc w:val="center"/>
        </w:trPr>
        <w:tc>
          <w:tcPr>
            <w:tcW w:w="3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A105411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SEER register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F75FB2C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C31AF82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926F6FA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00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6DDAC1C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11209F77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2B926449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A1E0602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00 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CD94B20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723E0A5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66DE17F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070B0E2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00 </w:t>
            </w:r>
          </w:p>
        </w:tc>
      </w:tr>
      <w:tr w:rsidR="00FA226E" w:rsidRPr="000A49C1" w14:paraId="2E6CE3ED" w14:textId="77777777">
        <w:trPr>
          <w:gridAfter w:val="1"/>
          <w:wAfter w:w="11" w:type="dxa"/>
          <w:trHeight w:val="55"/>
          <w:jc w:val="center"/>
        </w:trPr>
        <w:tc>
          <w:tcPr>
            <w:tcW w:w="3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5E2CD09" w14:textId="77777777" w:rsidR="00FA226E" w:rsidRPr="000A49C1" w:rsidRDefault="001A7487">
            <w:pPr>
              <w:widowControl/>
              <w:spacing w:line="0" w:lineRule="atLeast"/>
              <w:ind w:firstLineChars="100" w:firstLine="18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lanta (Metropolitan)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8E086F2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32 (3.1%)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8A5BFFE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6 (3.1%)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9C33117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03F1393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4EDECE89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5 (5.0%)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54A63955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 (5.0%)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7F24A5F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51BE5D7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A4D664F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 (1.2%)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65AD29F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 (1.2%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54EE325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473371D3" w14:textId="77777777">
        <w:trPr>
          <w:gridAfter w:val="1"/>
          <w:wAfter w:w="11" w:type="dxa"/>
          <w:trHeight w:val="55"/>
          <w:jc w:val="center"/>
        </w:trPr>
        <w:tc>
          <w:tcPr>
            <w:tcW w:w="3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270BAA4" w14:textId="77777777" w:rsidR="00FA226E" w:rsidRPr="000A49C1" w:rsidRDefault="001A7487">
            <w:pPr>
              <w:widowControl/>
              <w:spacing w:line="0" w:lineRule="atLeast"/>
              <w:ind w:firstLineChars="100" w:firstLine="18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lifornia excluding SF/SJM/LA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9B4DA40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555 (20.7%)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A25BDB1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09 (20.7%)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4EAED1D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3976C1F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031B9B09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10 (19.0%)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55175D78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2 (19.0%)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C699D15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ABC3353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109EB5E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5 (18.3%)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4974480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 (18.3%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A2BA3B1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2714A3B1" w14:textId="77777777">
        <w:trPr>
          <w:gridAfter w:val="1"/>
          <w:wAfter w:w="11" w:type="dxa"/>
          <w:trHeight w:val="55"/>
          <w:jc w:val="center"/>
        </w:trPr>
        <w:tc>
          <w:tcPr>
            <w:tcW w:w="3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BA29228" w14:textId="77777777" w:rsidR="00FA226E" w:rsidRPr="000A49C1" w:rsidRDefault="001A7487">
            <w:pPr>
              <w:widowControl/>
              <w:spacing w:line="0" w:lineRule="atLeast"/>
              <w:ind w:firstLineChars="100" w:firstLine="18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nnecticut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6CDCE97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08 (4.5%)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07B4A53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5 (4.6%)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4DF3953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2A729ED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52003DD7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5 (4.1%)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6E514BA7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 (4.1%)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FD02ABF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004BC93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0C32F6A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 (3.7%)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AFED173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 (3.7%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CB5D762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03915111" w14:textId="77777777">
        <w:trPr>
          <w:gridAfter w:val="1"/>
          <w:wAfter w:w="11" w:type="dxa"/>
          <w:trHeight w:val="55"/>
          <w:jc w:val="center"/>
        </w:trPr>
        <w:tc>
          <w:tcPr>
            <w:tcW w:w="3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DD89604" w14:textId="77777777" w:rsidR="00FA226E" w:rsidRPr="000A49C1" w:rsidRDefault="001A7487">
            <w:pPr>
              <w:widowControl/>
              <w:spacing w:line="0" w:lineRule="atLeast"/>
              <w:ind w:firstLineChars="100" w:firstLine="18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troit (Metropolitan)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8FFF3B0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10 (5.3%)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E3497C7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2 (5.3%)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2AF9C42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60A90A1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6E5B45AE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5 (7.6%)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3E8D1235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7 (7.6%)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500479B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6C7E2AC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D4FA066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 (7.3%)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2C94092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 (7.3%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DBF00DF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7473A857" w14:textId="77777777">
        <w:trPr>
          <w:gridAfter w:val="1"/>
          <w:wAfter w:w="11" w:type="dxa"/>
          <w:trHeight w:val="55"/>
          <w:jc w:val="center"/>
        </w:trPr>
        <w:tc>
          <w:tcPr>
            <w:tcW w:w="3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8DFBBC9" w14:textId="77777777" w:rsidR="00FA226E" w:rsidRPr="000A49C1" w:rsidRDefault="001A7487">
            <w:pPr>
              <w:widowControl/>
              <w:spacing w:line="0" w:lineRule="atLeast"/>
              <w:ind w:firstLineChars="100" w:firstLine="18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reater Georgia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A33FA37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60 (7.7%)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712F4E8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7 (7.6%)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D4A5BD2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8B164BA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6871FA73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5 (8.7%)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77A20788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5 (8.7%)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E07F2FB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201435A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581A810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 (6.1%)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A195BE3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 (6.1%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9E6C080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2C5FE184" w14:textId="77777777">
        <w:trPr>
          <w:gridAfter w:val="1"/>
          <w:wAfter w:w="11" w:type="dxa"/>
          <w:trHeight w:val="55"/>
          <w:jc w:val="center"/>
        </w:trPr>
        <w:tc>
          <w:tcPr>
            <w:tcW w:w="3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40E1A81" w14:textId="77777777" w:rsidR="00FA226E" w:rsidRPr="000A49C1" w:rsidRDefault="001A7487">
            <w:pPr>
              <w:widowControl/>
              <w:spacing w:line="0" w:lineRule="atLeast"/>
              <w:ind w:firstLineChars="100" w:firstLine="18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waii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C1B74F1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38 (1.6%)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4623697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6 (1.8%)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6D50E35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68EC871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1EAC71F1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 (0.8%)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589BEAB0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 (0.8%)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0874E5B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1D5F2E5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7D3FC27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 (1.2%)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A7D5083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 (1.2%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486A475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3C253B85" w14:textId="77777777">
        <w:trPr>
          <w:gridAfter w:val="1"/>
          <w:wAfter w:w="11" w:type="dxa"/>
          <w:trHeight w:val="55"/>
          <w:jc w:val="center"/>
        </w:trPr>
        <w:tc>
          <w:tcPr>
            <w:tcW w:w="3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55B4397" w14:textId="77777777" w:rsidR="00FA226E" w:rsidRPr="000A49C1" w:rsidRDefault="001A7487">
            <w:pPr>
              <w:widowControl/>
              <w:spacing w:line="0" w:lineRule="atLeast"/>
              <w:ind w:firstLineChars="100" w:firstLine="18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owa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93CF25D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64 (5.1%)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22AB306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0 (5.2%)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B22D3D4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2256661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6FD53C2D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0 (5.4%)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6272793E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 (5.4%)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CA229D8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42C3A01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FBA1FD7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 (3.7%)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2644F06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 (3.7%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D3883CE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243CB77C" w14:textId="77777777">
        <w:trPr>
          <w:gridAfter w:val="1"/>
          <w:wAfter w:w="11" w:type="dxa"/>
          <w:trHeight w:val="55"/>
          <w:jc w:val="center"/>
        </w:trPr>
        <w:tc>
          <w:tcPr>
            <w:tcW w:w="3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B69344E" w14:textId="77777777" w:rsidR="00FA226E" w:rsidRPr="000A49C1" w:rsidRDefault="001A7487">
            <w:pPr>
              <w:widowControl/>
              <w:spacing w:line="0" w:lineRule="atLeast"/>
              <w:ind w:firstLineChars="100" w:firstLine="18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entucky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E08901F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43 (8.4%)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98DAB6F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42 (8.3%)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AF6A7AD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38B767B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484D3655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5 (7.1%)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552A3936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3 (7.1%)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FE1C0C1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2AC9AC9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2BACF5C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5 (13.4%)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3B1DB0E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 (13.4%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92D91BC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382E8690" w14:textId="77777777">
        <w:trPr>
          <w:gridAfter w:val="1"/>
          <w:wAfter w:w="11" w:type="dxa"/>
          <w:trHeight w:val="55"/>
          <w:jc w:val="center"/>
        </w:trPr>
        <w:tc>
          <w:tcPr>
            <w:tcW w:w="3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857CFE3" w14:textId="77777777" w:rsidR="00FA226E" w:rsidRPr="000A49C1" w:rsidRDefault="001A7487">
            <w:pPr>
              <w:widowControl/>
              <w:spacing w:line="0" w:lineRule="atLeast"/>
              <w:ind w:firstLineChars="100" w:firstLine="18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s Angeles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BCF0803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97 (8.6%)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0733F0C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53 (8.5%)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0466ED2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91668BA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3BBC5EDE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0 (9.6%)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44904670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2 (9.6%)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DEAFDB8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B145D2C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7475F64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 (9.8%)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8234349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 (9.8%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BD93E0E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6187D19C" w14:textId="77777777">
        <w:trPr>
          <w:gridAfter w:val="1"/>
          <w:wAfter w:w="11" w:type="dxa"/>
          <w:trHeight w:val="55"/>
          <w:jc w:val="center"/>
        </w:trPr>
        <w:tc>
          <w:tcPr>
            <w:tcW w:w="3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BED163B" w14:textId="77777777" w:rsidR="00FA226E" w:rsidRPr="000A49C1" w:rsidRDefault="001A7487">
            <w:pPr>
              <w:widowControl/>
              <w:spacing w:line="0" w:lineRule="atLeast"/>
              <w:ind w:firstLineChars="100" w:firstLine="18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uisiana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17AC010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37 (7.2%)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D26C535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7 (7.2%)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3686037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63FFABE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1F831FEB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0 (6.7%)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046C4C7F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0 (6.7%)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9BF5A9C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D03EE89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AE2CBC6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 (3.7%)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9B021C7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 (3.7%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50CA7A2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60C99A4D" w14:textId="77777777">
        <w:trPr>
          <w:gridAfter w:val="1"/>
          <w:wAfter w:w="11" w:type="dxa"/>
          <w:trHeight w:val="55"/>
          <w:jc w:val="center"/>
        </w:trPr>
        <w:tc>
          <w:tcPr>
            <w:tcW w:w="3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2812CC2" w14:textId="77777777" w:rsidR="00FA226E" w:rsidRPr="000A49C1" w:rsidRDefault="001A7487">
            <w:pPr>
              <w:widowControl/>
              <w:spacing w:line="0" w:lineRule="atLeast"/>
              <w:ind w:firstLineChars="100" w:firstLine="18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ew Jersey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09ED536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36 (11.7%)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8663E14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28 (11.7%)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568475A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C86297B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61F208BB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65 (12.4%)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1D45DEDA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3 (12.4%)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C8320C6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D8CFBA8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49F50EB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5 (18.3%)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EF02EFE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 (18.3%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F47CE7E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13791C92" w14:textId="77777777">
        <w:trPr>
          <w:gridAfter w:val="1"/>
          <w:wAfter w:w="11" w:type="dxa"/>
          <w:trHeight w:val="55"/>
          <w:jc w:val="center"/>
        </w:trPr>
        <w:tc>
          <w:tcPr>
            <w:tcW w:w="3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13176B5" w14:textId="77777777" w:rsidR="00FA226E" w:rsidRPr="000A49C1" w:rsidRDefault="001A7487">
            <w:pPr>
              <w:widowControl/>
              <w:spacing w:line="0" w:lineRule="atLeast"/>
              <w:ind w:firstLineChars="100" w:firstLine="18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ew Mexico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1A3C576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5 (1.3%)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2DB1331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9 (1.3%)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97BF1AD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2F36080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6DC9E2A4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 (0.9%)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7508AD1A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 (0.9%)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8E5C4A4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1B5ADB4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1D5C255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 (1.2%)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08D1EF4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 (1.2%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0E95BF3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08F867A9" w14:textId="77777777">
        <w:trPr>
          <w:gridAfter w:val="1"/>
          <w:wAfter w:w="11" w:type="dxa"/>
          <w:trHeight w:val="55"/>
          <w:jc w:val="center"/>
        </w:trPr>
        <w:tc>
          <w:tcPr>
            <w:tcW w:w="3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849D5B9" w14:textId="77777777" w:rsidR="00FA226E" w:rsidRPr="000A49C1" w:rsidRDefault="001A7487">
            <w:pPr>
              <w:widowControl/>
              <w:spacing w:line="0" w:lineRule="atLeast"/>
              <w:ind w:firstLineChars="100" w:firstLine="18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ural Georgia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398E087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5 (0.2%)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AEA73B9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 (0.2%)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F6645C7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18FC303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333938D6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 (0.3%)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35462F34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 (0.3%)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08D9FFA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43F1B9A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412BE5B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 (0%)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E1D99FB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 (0%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0A8DB79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6886CE62" w14:textId="77777777">
        <w:trPr>
          <w:gridAfter w:val="1"/>
          <w:wAfter w:w="11" w:type="dxa"/>
          <w:trHeight w:val="55"/>
          <w:jc w:val="center"/>
        </w:trPr>
        <w:tc>
          <w:tcPr>
            <w:tcW w:w="3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CAD6270" w14:textId="77777777" w:rsidR="00FA226E" w:rsidRPr="000A49C1" w:rsidRDefault="001A7487">
            <w:pPr>
              <w:widowControl/>
              <w:spacing w:line="0" w:lineRule="atLeast"/>
              <w:ind w:firstLineChars="100" w:firstLine="18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an Francisco Oakland SMSA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2A62453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32 (4.2%)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ACC627D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4 (4.2%)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DEB2330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0B1B0BF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2BD64DBB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5 (4.4%)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5770B734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 (4.4%)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A312F8B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BF99F51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261CCA0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 (3.7%)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CF40D09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 (3.7%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9A4F63A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3193B438" w14:textId="77777777">
        <w:trPr>
          <w:gridAfter w:val="1"/>
          <w:wAfter w:w="11" w:type="dxa"/>
          <w:trHeight w:val="55"/>
          <w:jc w:val="center"/>
        </w:trPr>
        <w:tc>
          <w:tcPr>
            <w:tcW w:w="3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6A8721A" w14:textId="77777777" w:rsidR="00FA226E" w:rsidRPr="000A49C1" w:rsidRDefault="001A7487">
            <w:pPr>
              <w:widowControl/>
              <w:spacing w:line="0" w:lineRule="atLeast"/>
              <w:ind w:firstLineChars="100" w:firstLine="18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an Jose Monterey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72E0385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16 (2.3%)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B49E860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9 (2.4%)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D64634B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F422BD6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78986052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5 (2.0%)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08B410BF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 (2.0%)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EF312AD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E2065E4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BF1BD29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 (0%)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3F2A5DD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 (0%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ED1CC33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0284EF84" w14:textId="77777777">
        <w:trPr>
          <w:gridAfter w:val="1"/>
          <w:wAfter w:w="11" w:type="dxa"/>
          <w:trHeight w:val="55"/>
          <w:jc w:val="center"/>
        </w:trPr>
        <w:tc>
          <w:tcPr>
            <w:tcW w:w="3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A758D35" w14:textId="77777777" w:rsidR="00FA226E" w:rsidRPr="000A49C1" w:rsidRDefault="001A7487">
            <w:pPr>
              <w:widowControl/>
              <w:spacing w:line="0" w:lineRule="atLeast"/>
              <w:ind w:firstLineChars="100" w:firstLine="18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attle (Puget Sound)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AB6DAF5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62 (6.2%)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3FAC564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9 (6.1%)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67365BF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41310C1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6A7670B6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0 (4.6%)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5CCEE396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 (4.6%)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7FDD9CC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0991498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BB7C882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 (7.3%)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4941365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 (7.3%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FB8E062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3697ED8E" w14:textId="77777777">
        <w:trPr>
          <w:gridAfter w:val="1"/>
          <w:wAfter w:w="11" w:type="dxa"/>
          <w:trHeight w:val="55"/>
          <w:jc w:val="center"/>
        </w:trPr>
        <w:tc>
          <w:tcPr>
            <w:tcW w:w="3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0E53B3F" w14:textId="77777777" w:rsidR="00FA226E" w:rsidRPr="000A49C1" w:rsidRDefault="001A7487">
            <w:pPr>
              <w:widowControl/>
              <w:spacing w:line="0" w:lineRule="atLeast"/>
              <w:ind w:firstLineChars="100" w:firstLine="18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tah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51EC4BE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90 (1.8%)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86E8A3B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0 (1.9%)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3B9F823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071368C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22467EEA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0 (1.3%)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057F999F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 (1.3%)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B352E99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2496226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44718FC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 (1.2%)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6963278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 (1.2%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B1B04E7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0B7049EA" w14:textId="77777777">
        <w:trPr>
          <w:gridAfter w:val="1"/>
          <w:wAfter w:w="11" w:type="dxa"/>
          <w:trHeight w:val="55"/>
          <w:jc w:val="center"/>
        </w:trPr>
        <w:tc>
          <w:tcPr>
            <w:tcW w:w="3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D81400B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Marital status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282CF91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F61EB54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A8DE6CE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0DC5F41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113F022E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39434FB7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655F160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2 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A19DE2C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D6CFFD9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99FF4B5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87BAB89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35 </w:t>
            </w:r>
          </w:p>
        </w:tc>
      </w:tr>
      <w:tr w:rsidR="00FA226E" w:rsidRPr="000A49C1" w14:paraId="3B9CD10E" w14:textId="77777777">
        <w:trPr>
          <w:gridAfter w:val="1"/>
          <w:wAfter w:w="11" w:type="dxa"/>
          <w:trHeight w:val="55"/>
          <w:jc w:val="center"/>
        </w:trPr>
        <w:tc>
          <w:tcPr>
            <w:tcW w:w="3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DD050C0" w14:textId="77777777" w:rsidR="00FA226E" w:rsidRPr="000A49C1" w:rsidRDefault="001A7487">
            <w:pPr>
              <w:widowControl/>
              <w:spacing w:line="0" w:lineRule="atLeast"/>
              <w:ind w:firstLineChars="100" w:firstLine="18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rried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BB6BF2C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681 (66.0%)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CD0EAB3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68 (68.5%)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5C8CEA3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3AC157D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4BC120D2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63 (65.9%)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4B14EBE9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23 (70.0%)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CAB1864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AD3B0DC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634BD91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7 (67.6%)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0592EC2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3 (76.8%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8637C1B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10B97EE9" w14:textId="77777777">
        <w:trPr>
          <w:gridAfter w:val="1"/>
          <w:wAfter w:w="11" w:type="dxa"/>
          <w:trHeight w:val="55"/>
          <w:jc w:val="center"/>
        </w:trPr>
        <w:tc>
          <w:tcPr>
            <w:tcW w:w="3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A0CD73D" w14:textId="77777777" w:rsidR="00FA226E" w:rsidRPr="000A49C1" w:rsidRDefault="001A7487">
            <w:pPr>
              <w:widowControl/>
              <w:spacing w:line="0" w:lineRule="atLeast"/>
              <w:ind w:firstLineChars="100" w:firstLine="18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ingle/unmarried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9A9E7C6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44 (15.1%)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62D5BA3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43 (12.0%)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5216BB5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E2DE362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3178FE45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50 (14.7%)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09BF647A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1 (16.2%)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E7E53C5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F606FEE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1B2BC40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3 (15.4%)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0ECC555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 (9.8%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65B1ECE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64CB1C61" w14:textId="77777777">
        <w:trPr>
          <w:gridAfter w:val="1"/>
          <w:wAfter w:w="11" w:type="dxa"/>
          <w:trHeight w:val="55"/>
          <w:jc w:val="center"/>
        </w:trPr>
        <w:tc>
          <w:tcPr>
            <w:tcW w:w="3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7465B5B" w14:textId="77777777" w:rsidR="00FA226E" w:rsidRPr="000A49C1" w:rsidRDefault="001A7487">
            <w:pPr>
              <w:widowControl/>
              <w:spacing w:line="0" w:lineRule="atLeast"/>
              <w:ind w:firstLineChars="100" w:firstLine="18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idowed/Divorced/Separated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12B7A11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055 (18.9%)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BF6A702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45 (19.5%)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071C07B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6F216D6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1062D5A7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22 (19.3%)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3AAB2D34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3 (13.8%)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3F1ECF2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31BDD94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F102C30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0 (17.1%)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A7C1AD7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 (13.4%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61E55B6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61CC0DE7" w14:textId="77777777">
        <w:trPr>
          <w:gridAfter w:val="1"/>
          <w:wAfter w:w="11" w:type="dxa"/>
          <w:trHeight w:val="55"/>
          <w:jc w:val="center"/>
        </w:trPr>
        <w:tc>
          <w:tcPr>
            <w:tcW w:w="3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F0C9957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Population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1639239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3ED5299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28692C6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95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FB9770B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2918B4EB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33E15FA2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81E8F88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65 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77551C2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ACE7B41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E5B6F84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4D1DB04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76 </w:t>
            </w:r>
          </w:p>
        </w:tc>
      </w:tr>
      <w:tr w:rsidR="00FA226E" w:rsidRPr="000A49C1" w14:paraId="24FAB706" w14:textId="77777777">
        <w:trPr>
          <w:gridAfter w:val="1"/>
          <w:wAfter w:w="11" w:type="dxa"/>
          <w:trHeight w:val="55"/>
          <w:jc w:val="center"/>
        </w:trPr>
        <w:tc>
          <w:tcPr>
            <w:tcW w:w="3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C3E54DF" w14:textId="77777777" w:rsidR="00FA226E" w:rsidRPr="000A49C1" w:rsidRDefault="001A7487">
            <w:pPr>
              <w:widowControl/>
              <w:spacing w:line="0" w:lineRule="atLeast"/>
              <w:ind w:firstLineChars="100" w:firstLine="18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unties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E4AD5D1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364 (87.2%)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7F96E7F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691 (87.6%)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710C120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8CDAAF0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75238982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71 (87.6%)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6F5F35A3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65 (89.0%)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299A055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AA8A8EE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3659A50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0 (90.2%)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BDDBF76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1 (86.6%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506E7E2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1907398E" w14:textId="77777777">
        <w:trPr>
          <w:gridAfter w:val="1"/>
          <w:wAfter w:w="11" w:type="dxa"/>
          <w:trHeight w:val="55"/>
          <w:jc w:val="center"/>
        </w:trPr>
        <w:tc>
          <w:tcPr>
            <w:tcW w:w="3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14C26A3" w14:textId="77777777" w:rsidR="00FA226E" w:rsidRPr="000A49C1" w:rsidRDefault="001A7487">
            <w:pPr>
              <w:widowControl/>
              <w:spacing w:line="0" w:lineRule="atLeast"/>
              <w:ind w:firstLineChars="100" w:firstLine="18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ural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17323AB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32 (1.6%)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92C128A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5 (1.4%)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AD0138D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B8AAC69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42052E15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8 (1.8%)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5BC5B1DF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 (1.3%)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A459479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A5DC557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A687D36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 (1.2%)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5985BF5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 (1.2%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10C8997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2663212F" w14:textId="77777777">
        <w:trPr>
          <w:gridAfter w:val="1"/>
          <w:wAfter w:w="11" w:type="dxa"/>
          <w:trHeight w:val="55"/>
          <w:jc w:val="center"/>
        </w:trPr>
        <w:tc>
          <w:tcPr>
            <w:tcW w:w="3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537ABF1" w14:textId="77777777" w:rsidR="00FA226E" w:rsidRPr="000A49C1" w:rsidRDefault="001A7487">
            <w:pPr>
              <w:widowControl/>
              <w:spacing w:line="0" w:lineRule="atLeast"/>
              <w:ind w:firstLineChars="100" w:firstLine="18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rban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3CC0E9A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84 (11.1%)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658D973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0 (11.0%)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99AF0C2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8133678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041D53F8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96 (10.6%)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742AF14F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2 (9.6%)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E7867F3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C389FAE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352BE37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 (8.5%)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857FBF4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 (12.2%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2698D6C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61A70A5A" w14:textId="77777777">
        <w:trPr>
          <w:gridAfter w:val="1"/>
          <w:wAfter w:w="11" w:type="dxa"/>
          <w:trHeight w:val="55"/>
          <w:jc w:val="center"/>
        </w:trPr>
        <w:tc>
          <w:tcPr>
            <w:tcW w:w="3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3FCBD5A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Region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1F8F5CB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6FA4D41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B728EA7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88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4D786EA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6B5FAE93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50B92900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A66B88B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00 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1C29AA5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1B35FDE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9719CC4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698093C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00 </w:t>
            </w:r>
          </w:p>
        </w:tc>
      </w:tr>
      <w:tr w:rsidR="00FA226E" w:rsidRPr="000A49C1" w14:paraId="62F32237" w14:textId="77777777">
        <w:trPr>
          <w:gridAfter w:val="1"/>
          <w:wAfter w:w="11" w:type="dxa"/>
          <w:trHeight w:val="55"/>
          <w:jc w:val="center"/>
        </w:trPr>
        <w:tc>
          <w:tcPr>
            <w:tcW w:w="3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0450A71" w14:textId="77777777" w:rsidR="00FA226E" w:rsidRPr="000A49C1" w:rsidRDefault="001A7487">
            <w:pPr>
              <w:widowControl/>
              <w:spacing w:line="0" w:lineRule="atLeast"/>
              <w:ind w:firstLineChars="100" w:firstLine="18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ast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3AE7288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471 (42.8%)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66CB14F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85 (42.7%)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2DAFEBC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66B66BC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71511EA0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55 (44.3%)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5010C248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1 (44.3%)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DFA1C33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F189469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D026FB7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0 (46.3%)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18484CB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 (46.3%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3E713E5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7B8308EF" w14:textId="77777777">
        <w:trPr>
          <w:gridAfter w:val="1"/>
          <w:wAfter w:w="11" w:type="dxa"/>
          <w:trHeight w:val="55"/>
          <w:jc w:val="center"/>
        </w:trPr>
        <w:tc>
          <w:tcPr>
            <w:tcW w:w="3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4747E1C" w14:textId="77777777" w:rsidR="00FA226E" w:rsidRPr="000A49C1" w:rsidRDefault="001A7487">
            <w:pPr>
              <w:widowControl/>
              <w:spacing w:line="0" w:lineRule="atLeast"/>
              <w:ind w:firstLineChars="100" w:firstLine="18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rthern Plains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416C1C1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74 (10.4%)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813CAD4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62 (10.5%)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A58E5F5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F7AB1A8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30FE6914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85 (13.0%)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2B11DF16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7 (13.0%)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7A81905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6D4C057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AE3962F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5 (11.0%)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80554FA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 (11.0%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F99D4BB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6919C6D2" w14:textId="77777777">
        <w:trPr>
          <w:gridAfter w:val="1"/>
          <w:wAfter w:w="11" w:type="dxa"/>
          <w:trHeight w:val="55"/>
          <w:jc w:val="center"/>
        </w:trPr>
        <w:tc>
          <w:tcPr>
            <w:tcW w:w="3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CFAB487" w14:textId="77777777" w:rsidR="00FA226E" w:rsidRPr="000A49C1" w:rsidRDefault="001A7487">
            <w:pPr>
              <w:widowControl/>
              <w:spacing w:line="0" w:lineRule="atLeast"/>
              <w:ind w:firstLineChars="100" w:firstLine="18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acific Coast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8EC9B0C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700 (43.7%)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8050CE0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40 (43.7%)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4CBCE55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9B76E5E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7D11DDAB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10 (40.4%)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3171DAF0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2 (40.4%)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7E8FFBA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0A77AE8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422E554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5 (40.2%)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9C4B98E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 (40.2%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B0F681D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14F18D56" w14:textId="77777777">
        <w:trPr>
          <w:gridAfter w:val="1"/>
          <w:wAfter w:w="11" w:type="dxa"/>
          <w:trHeight w:val="55"/>
          <w:jc w:val="center"/>
        </w:trPr>
        <w:tc>
          <w:tcPr>
            <w:tcW w:w="3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CED5F87" w14:textId="77777777" w:rsidR="00FA226E" w:rsidRPr="000A49C1" w:rsidRDefault="001A7487">
            <w:pPr>
              <w:widowControl/>
              <w:spacing w:line="0" w:lineRule="atLeast"/>
              <w:ind w:firstLineChars="100" w:firstLine="18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outhwest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9766D79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35 (3.1%)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F5293F9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9 (3.2%)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E038935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8B37040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56E6115A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5 (2.3%)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53349C2F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 (2.3%)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458A5E5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7E10E77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FF4E7FD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 (2.4%)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1749905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 (2.4%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11F32ED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4ADA9F77" w14:textId="77777777">
        <w:trPr>
          <w:gridAfter w:val="1"/>
          <w:wAfter w:w="11" w:type="dxa"/>
          <w:trHeight w:val="111"/>
          <w:jc w:val="center"/>
        </w:trPr>
        <w:tc>
          <w:tcPr>
            <w:tcW w:w="3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11C7CA8D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Median family income quartile. $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8B24071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95EF1E3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A726C34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61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2ADDF74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736259CD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1F1C068F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13463CF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602 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1E5B718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4ADE4B8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E2C27E2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F02D60E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52 </w:t>
            </w:r>
          </w:p>
        </w:tc>
      </w:tr>
      <w:tr w:rsidR="00FA226E" w:rsidRPr="000A49C1" w14:paraId="731E6450" w14:textId="77777777">
        <w:trPr>
          <w:gridAfter w:val="1"/>
          <w:wAfter w:w="11" w:type="dxa"/>
          <w:trHeight w:val="55"/>
          <w:jc w:val="center"/>
        </w:trPr>
        <w:tc>
          <w:tcPr>
            <w:tcW w:w="3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402483E7" w14:textId="77777777" w:rsidR="00FA226E" w:rsidRPr="000A49C1" w:rsidRDefault="001A7487">
            <w:pPr>
              <w:widowControl/>
              <w:spacing w:line="0" w:lineRule="atLeast"/>
              <w:ind w:firstLineChars="100" w:firstLine="18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 or less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3E50F6E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889 (22.0%)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58DD8FD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99 (20.5%)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DCA1635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CC2E737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6C2CFB79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33 (22.3%)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14B850A3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7 (21.0%)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DFA4478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521A5D6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6E3A821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8 (23.9%)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6B5EC55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 (18.3%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C38338C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4462A24E" w14:textId="77777777">
        <w:trPr>
          <w:gridAfter w:val="1"/>
          <w:wAfter w:w="11" w:type="dxa"/>
          <w:trHeight w:val="55"/>
          <w:jc w:val="center"/>
        </w:trPr>
        <w:tc>
          <w:tcPr>
            <w:tcW w:w="3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6FFB44D3" w14:textId="77777777" w:rsidR="00FA226E" w:rsidRPr="000A49C1" w:rsidRDefault="001A7487">
            <w:pPr>
              <w:widowControl/>
              <w:spacing w:line="0" w:lineRule="atLeast"/>
              <w:ind w:firstLineChars="100" w:firstLine="18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 ~ 2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58C44EC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086 (26.5%)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13CC55C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09 (26.3%)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36C3A08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9FB160D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3089E610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53 (25.5%)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354BB8AC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1 (24.2%)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4F8758D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AC27E9C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27FFF16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3 (25.1%)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369D5B9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 (31.7%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E38CECE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3F9E1C1D" w14:textId="77777777">
        <w:trPr>
          <w:gridAfter w:val="1"/>
          <w:wAfter w:w="11" w:type="dxa"/>
          <w:trHeight w:val="55"/>
          <w:jc w:val="center"/>
        </w:trPr>
        <w:tc>
          <w:tcPr>
            <w:tcW w:w="3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16F972A4" w14:textId="77777777" w:rsidR="00FA226E" w:rsidRPr="000A49C1" w:rsidRDefault="001A7487">
            <w:pPr>
              <w:widowControl/>
              <w:spacing w:line="0" w:lineRule="atLeast"/>
              <w:ind w:firstLineChars="100" w:firstLine="18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 ~ 3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AAFAB0E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009 (26.2%)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042421B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69 (27.4%)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8EECFC3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CA55066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3D0A0364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58 (25.6%)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4430DEDB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6 (27.6%)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1E254FF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2E38186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CEC9EB6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9 (26.6%)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C918C54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 (29.3%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6C145C4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31539CBD" w14:textId="77777777">
        <w:trPr>
          <w:gridAfter w:val="1"/>
          <w:wAfter w:w="11" w:type="dxa"/>
          <w:trHeight w:val="55"/>
          <w:jc w:val="center"/>
        </w:trPr>
        <w:tc>
          <w:tcPr>
            <w:tcW w:w="3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2FA948F2" w14:textId="77777777" w:rsidR="00FA226E" w:rsidRPr="000A49C1" w:rsidRDefault="001A7487">
            <w:pPr>
              <w:widowControl/>
              <w:spacing w:line="0" w:lineRule="atLeast"/>
              <w:ind w:firstLineChars="100" w:firstLine="18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 ~ 4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C603F8A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796 (25.4%)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3723984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79 (25.7%)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015797C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2E25F8A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017814A4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91 (26.5%)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76BC9371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3 (27.2%)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B715B46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6C7702A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C26A5AB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0 (24.4%)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1AE639E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 (20.7%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A307DB6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1D5187EC" w14:textId="77777777">
        <w:trPr>
          <w:gridAfter w:val="1"/>
          <w:wAfter w:w="11" w:type="dxa"/>
          <w:trHeight w:val="55"/>
          <w:jc w:val="center"/>
        </w:trPr>
        <w:tc>
          <w:tcPr>
            <w:tcW w:w="3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FB0CE9B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Age at diagnosis, years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CF3093E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2B66FF5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BF1DB26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8713625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6A36EE4C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5860D70A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6267706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1 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CB0D33B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6A4652A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BC9B0DB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392AF08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20 </w:t>
            </w:r>
          </w:p>
        </w:tc>
      </w:tr>
      <w:tr w:rsidR="00FA226E" w:rsidRPr="000A49C1" w14:paraId="44439849" w14:textId="77777777">
        <w:trPr>
          <w:gridAfter w:val="1"/>
          <w:wAfter w:w="11" w:type="dxa"/>
          <w:trHeight w:val="111"/>
          <w:jc w:val="center"/>
        </w:trPr>
        <w:tc>
          <w:tcPr>
            <w:tcW w:w="3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BD81D2F" w14:textId="77777777" w:rsidR="00FA226E" w:rsidRPr="000A49C1" w:rsidRDefault="001A7487">
            <w:pPr>
              <w:widowControl/>
              <w:spacing w:line="0" w:lineRule="atLeast"/>
              <w:ind w:firstLineChars="100" w:firstLine="18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ean (SD [Min-Max])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CE4739C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4 (12.7[18.0-97.0])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333F1DA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4.2 (10.3[27.0-93.0])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AD20B4A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7080095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290B20C8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5 (12.6[21.0-93.0])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2AF56B87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7.9 (11.2[26.0-86.0])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42AEFD6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E3FBDC2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E5F8D3A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7.3 (12.5[20.0-87.0])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2B9A412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7 (11.4[34.0-84.0]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6D7EA48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3194887D" w14:textId="77777777">
        <w:trPr>
          <w:gridAfter w:val="1"/>
          <w:wAfter w:w="11" w:type="dxa"/>
          <w:trHeight w:val="67"/>
          <w:jc w:val="center"/>
        </w:trPr>
        <w:tc>
          <w:tcPr>
            <w:tcW w:w="3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03607FA" w14:textId="77777777" w:rsidR="00FA226E" w:rsidRPr="000A49C1" w:rsidRDefault="001A7487">
            <w:pPr>
              <w:widowControl/>
              <w:spacing w:line="0" w:lineRule="atLeast"/>
              <w:ind w:firstLineChars="100" w:firstLine="18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edian (Q1, Q3)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3DCEB64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0 (51.0, 68.0)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D3F58FC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5.0 (57.0, 72.0)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2458679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044C25F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18E19E71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0 (51.0, 69.0)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22880622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8.0 (50.0, 66.0)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75FF8DA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7DAAD5F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B39D7C0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8.0 (49.0, 66.0)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516AA1B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0 (51.3, 69.0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188A0FB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6AFA47B3" w14:textId="77777777">
        <w:trPr>
          <w:gridAfter w:val="1"/>
          <w:wAfter w:w="11" w:type="dxa"/>
          <w:trHeight w:val="55"/>
          <w:jc w:val="center"/>
        </w:trPr>
        <w:tc>
          <w:tcPr>
            <w:tcW w:w="3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A44EBF1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Age at diagnosis, years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11C4FCC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62E1762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143CF03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16979B6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366F09DE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5CDA5FD1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09AAA6B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1 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888AE61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E967B1A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DFD99AA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4FD0D76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79 </w:t>
            </w:r>
          </w:p>
        </w:tc>
      </w:tr>
      <w:tr w:rsidR="00FA226E" w:rsidRPr="000A49C1" w14:paraId="03CA5622" w14:textId="77777777">
        <w:trPr>
          <w:gridAfter w:val="1"/>
          <w:wAfter w:w="11" w:type="dxa"/>
          <w:trHeight w:val="55"/>
          <w:jc w:val="center"/>
        </w:trPr>
        <w:tc>
          <w:tcPr>
            <w:tcW w:w="3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E9D8415" w14:textId="77777777" w:rsidR="00FA226E" w:rsidRPr="000A49C1" w:rsidRDefault="001A7487">
            <w:pPr>
              <w:widowControl/>
              <w:spacing w:line="0" w:lineRule="atLeast"/>
              <w:ind w:firstLineChars="100" w:firstLine="18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~44]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BE0DC64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37 (12.8%)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C73BC1A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4 (3.4%)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F03E7C5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3DF3E7D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566D3E04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61 (12.3%)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37F0FBFE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3 (12.4%)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2FFFF43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1F08BD4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430F95E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7 (16.3%)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5DB4B37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 (7.3%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8E13C12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1F2D7A56" w14:textId="77777777">
        <w:trPr>
          <w:gridAfter w:val="1"/>
          <w:wAfter w:w="11" w:type="dxa"/>
          <w:trHeight w:val="55"/>
          <w:jc w:val="center"/>
        </w:trPr>
        <w:tc>
          <w:tcPr>
            <w:tcW w:w="3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45716CB" w14:textId="77777777" w:rsidR="00FA226E" w:rsidRPr="000A49C1" w:rsidRDefault="001A7487">
            <w:pPr>
              <w:widowControl/>
              <w:spacing w:line="0" w:lineRule="atLeast"/>
              <w:ind w:firstLineChars="100" w:firstLine="18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45-59]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C122551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925 (37.1%)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F2E5768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40 (28.8%)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FDC3FD2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F892BB0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3C5DD4F5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74 (36.8%)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76BF828F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3 (41.9%)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C0093B3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D2EF54C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D853215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1 (39.3%)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9DF48C9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 (45.1%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5F83C49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31AD21D5" w14:textId="77777777">
        <w:trPr>
          <w:gridAfter w:val="1"/>
          <w:wAfter w:w="11" w:type="dxa"/>
          <w:trHeight w:val="55"/>
          <w:jc w:val="center"/>
        </w:trPr>
        <w:tc>
          <w:tcPr>
            <w:tcW w:w="3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EBB0977" w14:textId="77777777" w:rsidR="00FA226E" w:rsidRPr="000A49C1" w:rsidRDefault="001A7487">
            <w:pPr>
              <w:widowControl/>
              <w:spacing w:line="0" w:lineRule="atLeast"/>
              <w:ind w:firstLineChars="100" w:firstLine="18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60-74]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866D400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026 (37.4%)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BDFDF8F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34 (51.0%)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6906FCD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E1DF93D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5EEF9D55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48 (38.8%)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2973AF9B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5 (38.2%)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6248C19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31F7D2A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A11852D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8 (36.1%)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D2F1626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 (36.6%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2715A96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074A33D5" w14:textId="77777777">
        <w:trPr>
          <w:gridAfter w:val="1"/>
          <w:wAfter w:w="11" w:type="dxa"/>
          <w:trHeight w:val="55"/>
          <w:jc w:val="center"/>
        </w:trPr>
        <w:tc>
          <w:tcPr>
            <w:tcW w:w="3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9F7AD16" w14:textId="77777777" w:rsidR="00FA226E" w:rsidRPr="000A49C1" w:rsidRDefault="001A7487">
            <w:pPr>
              <w:widowControl/>
              <w:spacing w:line="0" w:lineRule="atLeast"/>
              <w:ind w:firstLineChars="100" w:firstLine="18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75~)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DB8147D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92 (12.7%)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9F6BDAC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98 (16.8%)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9D76D84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891285D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13C62F3C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52 (12.1%)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350ED429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6 (7.5%)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4EDE7B0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5DE06A9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1B22BF4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 (8.3%)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B4D1013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 (11.0%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66E79F9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04EA475F" w14:textId="77777777">
        <w:trPr>
          <w:gridAfter w:val="1"/>
          <w:wAfter w:w="11" w:type="dxa"/>
          <w:trHeight w:val="67"/>
          <w:jc w:val="center"/>
        </w:trPr>
        <w:tc>
          <w:tcPr>
            <w:tcW w:w="3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4B314EC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Race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5367176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4AB7989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162430E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4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1B3321A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7295C3E4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768907B9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1FA34D4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6C95CCA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5F99EEF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452F071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CDF130B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893 </w:t>
            </w:r>
          </w:p>
        </w:tc>
      </w:tr>
      <w:tr w:rsidR="00FA226E" w:rsidRPr="000A49C1" w14:paraId="110968C2" w14:textId="77777777">
        <w:trPr>
          <w:gridAfter w:val="1"/>
          <w:wAfter w:w="11" w:type="dxa"/>
          <w:trHeight w:val="55"/>
          <w:jc w:val="center"/>
        </w:trPr>
        <w:tc>
          <w:tcPr>
            <w:tcW w:w="3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AC0A7BC" w14:textId="77777777" w:rsidR="00FA226E" w:rsidRPr="000A49C1" w:rsidRDefault="001A7487">
            <w:pPr>
              <w:widowControl/>
              <w:spacing w:line="0" w:lineRule="atLeast"/>
              <w:ind w:firstLineChars="100" w:firstLine="18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hite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BEF8ED2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502 (84.0%)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046D89E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513 (84.3%)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8F1066E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1908C7F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216A9225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18 (83.5%)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10755D27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46 (73.1%)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18359A1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7123704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0D55529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8 (87.3%)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330ABD0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1 (86.6%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D3BFA98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31C01BA1" w14:textId="77777777">
        <w:trPr>
          <w:gridAfter w:val="1"/>
          <w:wAfter w:w="11" w:type="dxa"/>
          <w:trHeight w:val="55"/>
          <w:jc w:val="center"/>
        </w:trPr>
        <w:tc>
          <w:tcPr>
            <w:tcW w:w="3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10499DE" w14:textId="77777777" w:rsidR="00FA226E" w:rsidRPr="000A49C1" w:rsidRDefault="001A7487">
            <w:pPr>
              <w:widowControl/>
              <w:spacing w:line="0" w:lineRule="atLeast"/>
              <w:ind w:firstLineChars="100" w:firstLine="18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lack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88FA6C1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66 (10.3%)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9FCEA11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5 (11.1%)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6AC719B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08F2293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7E2E1E04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13 (11.1%)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4A427DA2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2 (23.0%)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3DA8531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134A4BC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BA0848E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 (7.8%)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80A27A2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 (7.3%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89F48FF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092A156B" w14:textId="77777777">
        <w:trPr>
          <w:gridAfter w:val="1"/>
          <w:wAfter w:w="11" w:type="dxa"/>
          <w:trHeight w:val="55"/>
          <w:jc w:val="center"/>
        </w:trPr>
        <w:tc>
          <w:tcPr>
            <w:tcW w:w="3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1F0C3C9" w14:textId="77777777" w:rsidR="00FA226E" w:rsidRPr="000A49C1" w:rsidRDefault="001A7487">
            <w:pPr>
              <w:widowControl/>
              <w:spacing w:line="0" w:lineRule="atLeast"/>
              <w:ind w:firstLineChars="100" w:firstLine="18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ther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C93B6C1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12 (5.6%)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9D707EB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8 (4.6%)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9579B4F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0EE16D8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18EF1A96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4 (5.5%)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27DBB639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 (3.9%)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2EA785B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818181E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F6227A9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 (4.9%)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3988CC1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 (6.1%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E5CCCD0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47C15F1B" w14:textId="77777777">
        <w:trPr>
          <w:gridAfter w:val="1"/>
          <w:wAfter w:w="11" w:type="dxa"/>
          <w:trHeight w:val="67"/>
          <w:jc w:val="center"/>
        </w:trPr>
        <w:tc>
          <w:tcPr>
            <w:tcW w:w="3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E8452C9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Sex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568A33E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A4B3A2B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30369BF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4FCB454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4D9EE2BE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636D5FE6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604E254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46BA04F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FF1D0D7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AE58F4A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3B6D2C9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67 </w:t>
            </w:r>
          </w:p>
        </w:tc>
      </w:tr>
      <w:tr w:rsidR="00FA226E" w:rsidRPr="000A49C1" w14:paraId="46EB011B" w14:textId="77777777">
        <w:trPr>
          <w:gridAfter w:val="1"/>
          <w:wAfter w:w="11" w:type="dxa"/>
          <w:trHeight w:val="55"/>
          <w:jc w:val="center"/>
        </w:trPr>
        <w:tc>
          <w:tcPr>
            <w:tcW w:w="3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06A72D6" w14:textId="77777777" w:rsidR="00FA226E" w:rsidRPr="000A49C1" w:rsidRDefault="001A7487">
            <w:pPr>
              <w:widowControl/>
              <w:spacing w:line="0" w:lineRule="atLeast"/>
              <w:ind w:firstLineChars="100" w:firstLine="18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EC46863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410 (38.9%)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FE58656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86 (31.5%)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35F927F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483D25A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702993B8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22 (38.1%)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0614EF8F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1 (28.2%)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C370236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55CB37A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05E0B7D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6 (38.0%)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2EB8EC7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 (29.3%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1D1565D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5E747498" w14:textId="77777777">
        <w:trPr>
          <w:gridAfter w:val="1"/>
          <w:wAfter w:w="11" w:type="dxa"/>
          <w:trHeight w:val="55"/>
          <w:jc w:val="center"/>
        </w:trPr>
        <w:tc>
          <w:tcPr>
            <w:tcW w:w="3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096420C" w14:textId="77777777" w:rsidR="00FA226E" w:rsidRPr="000A49C1" w:rsidRDefault="001A7487">
            <w:pPr>
              <w:widowControl/>
              <w:spacing w:line="0" w:lineRule="atLeast"/>
              <w:ind w:firstLineChars="100" w:firstLine="18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F70AD02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370 (61.1%)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0AA2017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70 (68.5%)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99DB739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28AC745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310B84EF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13 (61.9%)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21F7A556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36 (71.8%)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48E85EC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AB4729E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79E06F7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4 (62.0%)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47E1D53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8 (70.7%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537F30F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4DD109E0" w14:textId="77777777">
        <w:trPr>
          <w:gridAfter w:val="1"/>
          <w:wAfter w:w="11" w:type="dxa"/>
          <w:trHeight w:val="55"/>
          <w:jc w:val="center"/>
        </w:trPr>
        <w:tc>
          <w:tcPr>
            <w:tcW w:w="3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4A9C582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Grade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00AE158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C73D3FE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298AE30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2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65F251B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2B1F4318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695DB1BA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A782DBF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51 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F7FD7EB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68B42E9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792DE42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86535E3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44 </w:t>
            </w:r>
          </w:p>
        </w:tc>
      </w:tr>
      <w:tr w:rsidR="00FA226E" w:rsidRPr="000A49C1" w14:paraId="0A7B867A" w14:textId="77777777">
        <w:trPr>
          <w:gridAfter w:val="1"/>
          <w:wAfter w:w="11" w:type="dxa"/>
          <w:trHeight w:val="55"/>
          <w:jc w:val="center"/>
        </w:trPr>
        <w:tc>
          <w:tcPr>
            <w:tcW w:w="3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774A9FE" w14:textId="77777777" w:rsidR="00FA226E" w:rsidRPr="000A49C1" w:rsidRDefault="001A7487">
            <w:pPr>
              <w:widowControl/>
              <w:spacing w:line="0" w:lineRule="atLeast"/>
              <w:ind w:firstLineChars="100" w:firstLine="18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rade I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1AA6A64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10 (14.2%)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1C02E23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49 (14.0%)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4B6A3D9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DB88FF9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1C7814FB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37 (14.4%)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45C9ACA3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6 (12.9%)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4F0BFAE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2F66795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1F06BC9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4 (22.9%)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F63E1C0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 (15.9%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5D86A86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7DBE2FEF" w14:textId="77777777">
        <w:trPr>
          <w:gridAfter w:val="1"/>
          <w:wAfter w:w="11" w:type="dxa"/>
          <w:trHeight w:val="55"/>
          <w:jc w:val="center"/>
        </w:trPr>
        <w:tc>
          <w:tcPr>
            <w:tcW w:w="3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FE2AA19" w14:textId="77777777" w:rsidR="00FA226E" w:rsidRPr="000A49C1" w:rsidRDefault="001A7487">
            <w:pPr>
              <w:widowControl/>
              <w:spacing w:line="0" w:lineRule="atLeast"/>
              <w:ind w:firstLineChars="100" w:firstLine="18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rade II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5A44843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399 (53.8%)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A75219C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93 (55.9%)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A972D79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4B83F97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3B6C6C62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7 (54.3%)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4986ADFD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91 (52.3%)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ECD9A33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0A187D2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FE44F58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1 (61.2%)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4C4A475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8 (70.7%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6E5ECE7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1359AD23" w14:textId="77777777">
        <w:trPr>
          <w:gridAfter w:val="1"/>
          <w:wAfter w:w="11" w:type="dxa"/>
          <w:trHeight w:val="55"/>
          <w:jc w:val="center"/>
        </w:trPr>
        <w:tc>
          <w:tcPr>
            <w:tcW w:w="3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441D1BF" w14:textId="77777777" w:rsidR="00FA226E" w:rsidRPr="000A49C1" w:rsidRDefault="001A7487">
            <w:pPr>
              <w:widowControl/>
              <w:spacing w:line="0" w:lineRule="atLeast"/>
              <w:ind w:firstLineChars="100" w:firstLine="18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rade III/IV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C1851D8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571 (32.0%)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C08B3EA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14 (30.1%)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4EB204D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B431365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574BF969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71 (31.4%)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18AC0465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0 (34.8%)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A31429A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ED4D25A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596C0AD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5 (15.9%)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36AA1F6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 (13.4%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CD4309D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2FB35988" w14:textId="77777777">
        <w:trPr>
          <w:gridAfter w:val="1"/>
          <w:wAfter w:w="11" w:type="dxa"/>
          <w:trHeight w:val="55"/>
          <w:jc w:val="center"/>
        </w:trPr>
        <w:tc>
          <w:tcPr>
            <w:tcW w:w="3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253D0BC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Tumor side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47B9EE8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58BDF41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200AA90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E9C2A02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38046472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1B8E3B77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A8BF3BC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29 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6125348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811BEC9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BD0DF63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716C5EA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31 </w:t>
            </w:r>
          </w:p>
        </w:tc>
      </w:tr>
      <w:tr w:rsidR="00FA226E" w:rsidRPr="000A49C1" w14:paraId="63BE1DF1" w14:textId="77777777">
        <w:trPr>
          <w:gridAfter w:val="1"/>
          <w:wAfter w:w="11" w:type="dxa"/>
          <w:trHeight w:val="55"/>
          <w:jc w:val="center"/>
        </w:trPr>
        <w:tc>
          <w:tcPr>
            <w:tcW w:w="3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E7E80BD" w14:textId="77777777" w:rsidR="00FA226E" w:rsidRPr="000A49C1" w:rsidRDefault="001A7487">
            <w:pPr>
              <w:widowControl/>
              <w:spacing w:line="0" w:lineRule="atLeast"/>
              <w:ind w:firstLineChars="100" w:firstLine="18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eft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61D8D55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142 (49.1%)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6C3B1F8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29 (49.1%)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C8F6ADC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50345C1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3997A9B2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04 (48.3%)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0A55EE6E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6 (50.3%)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DA8A07E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921D3E5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1CAD507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3 (44.6%)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D5B4967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2 (51.2%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21BE8C8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1081B1DB" w14:textId="77777777">
        <w:trPr>
          <w:gridAfter w:val="1"/>
          <w:wAfter w:w="11" w:type="dxa"/>
          <w:trHeight w:val="55"/>
          <w:jc w:val="center"/>
        </w:trPr>
        <w:tc>
          <w:tcPr>
            <w:tcW w:w="3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F8F85DD" w14:textId="77777777" w:rsidR="00FA226E" w:rsidRPr="000A49C1" w:rsidRDefault="001A7487">
            <w:pPr>
              <w:widowControl/>
              <w:spacing w:line="0" w:lineRule="atLeast"/>
              <w:ind w:firstLineChars="100" w:firstLine="18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ight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00F2490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638 (50.9%)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FFA6169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27 (50.9%)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377BC5B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381C647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74A055C0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31 (51.7%)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46069D49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1 (49.7%)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6CCE126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CE62A4B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4F187FE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7 (55.4%)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0FAE1C7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 (48.8%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3B48C93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2F19DE7B" w14:textId="77777777">
        <w:trPr>
          <w:gridAfter w:val="1"/>
          <w:wAfter w:w="11" w:type="dxa"/>
          <w:trHeight w:val="67"/>
          <w:jc w:val="center"/>
        </w:trPr>
        <w:tc>
          <w:tcPr>
            <w:tcW w:w="3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A90D8DA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Histological type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1DC092D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158BEFD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4A3E03A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DDE0CA0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5A974432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7820057B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F7F3F48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FABBA3F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A14DDEE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D929B2C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C57CB29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59 </w:t>
            </w:r>
          </w:p>
        </w:tc>
      </w:tr>
      <w:tr w:rsidR="00FA226E" w:rsidRPr="000A49C1" w14:paraId="3F0082BD" w14:textId="77777777">
        <w:trPr>
          <w:gridAfter w:val="1"/>
          <w:wAfter w:w="11" w:type="dxa"/>
          <w:trHeight w:val="55"/>
          <w:jc w:val="center"/>
        </w:trPr>
        <w:tc>
          <w:tcPr>
            <w:tcW w:w="3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E78CE75" w14:textId="77777777" w:rsidR="00FA226E" w:rsidRPr="000A49C1" w:rsidRDefault="001A7487">
            <w:pPr>
              <w:widowControl/>
              <w:spacing w:line="0" w:lineRule="atLeast"/>
              <w:ind w:firstLineChars="100" w:firstLine="18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RCC</w:t>
            </w:r>
            <w:proofErr w:type="spellEnd"/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B9513B4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370 (61.1%)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121B8E2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85 (59.5%)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5BE7D6E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7DEE22B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2C97532E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67 (60.7%)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445ED118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21 (56.4%)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4886734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FEBF56D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A335800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6 (57.6%)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EC3C627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6 (68.3%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7958AF3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704C8C3A" w14:textId="77777777">
        <w:trPr>
          <w:gridAfter w:val="1"/>
          <w:wAfter w:w="11" w:type="dxa"/>
          <w:trHeight w:val="55"/>
          <w:jc w:val="center"/>
        </w:trPr>
        <w:tc>
          <w:tcPr>
            <w:tcW w:w="3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1A46D3F" w14:textId="77777777" w:rsidR="00FA226E" w:rsidRPr="000A49C1" w:rsidRDefault="001A7487">
            <w:pPr>
              <w:widowControl/>
              <w:spacing w:line="0" w:lineRule="atLeast"/>
              <w:ind w:firstLineChars="100" w:firstLine="18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CC</w:t>
            </w:r>
            <w:proofErr w:type="spellEnd"/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BFFC288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10 (4.9%)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DD6C188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6 (4.0%)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2CB6E6D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1581448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7B0EC8F9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 (5.4%)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0140E8DB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 (3.5%)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231B85B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87A47A3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61B0F9E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 (3.4%)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7330900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 (2.4%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BED0E5B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2E7A9D18" w14:textId="77777777">
        <w:trPr>
          <w:gridAfter w:val="1"/>
          <w:wAfter w:w="11" w:type="dxa"/>
          <w:trHeight w:val="55"/>
          <w:jc w:val="center"/>
        </w:trPr>
        <w:tc>
          <w:tcPr>
            <w:tcW w:w="3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3AC7EBD" w14:textId="77777777" w:rsidR="00FA226E" w:rsidRPr="000A49C1" w:rsidRDefault="001A7487">
            <w:pPr>
              <w:widowControl/>
              <w:spacing w:line="0" w:lineRule="atLeast"/>
              <w:ind w:firstLineChars="100" w:firstLine="18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aRCC</w:t>
            </w:r>
            <w:proofErr w:type="spellEnd"/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B86E144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10 (10.9%)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07CC7EC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18 (13.4%)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E0E5086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633E977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30904A55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27 (11.4%)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2A805906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0 (20.1%)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8E41339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0C23599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58ED16D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4 (15.6%)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30507D5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 (11.0%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30A5564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58544EFD" w14:textId="77777777">
        <w:trPr>
          <w:gridAfter w:val="1"/>
          <w:wAfter w:w="11" w:type="dxa"/>
          <w:trHeight w:val="55"/>
          <w:jc w:val="center"/>
        </w:trPr>
        <w:tc>
          <w:tcPr>
            <w:tcW w:w="3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0E96B4D" w14:textId="77777777" w:rsidR="00FA226E" w:rsidRPr="000A49C1" w:rsidRDefault="001A7487">
            <w:pPr>
              <w:widowControl/>
              <w:spacing w:line="0" w:lineRule="atLeast"/>
              <w:ind w:firstLineChars="100" w:firstLine="18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CC (undefined)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5C62AB0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743 (17.7%)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E6060E1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04 (16.9%)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2716164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2B22860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07C3A5D9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29 (16.8%)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77BE276F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0 (14.7%)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4FBC799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A251411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B7FC80F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0 (19.5%)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02AD944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 (12.2%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6DDDC2C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295E339C" w14:textId="77777777">
        <w:trPr>
          <w:gridAfter w:val="1"/>
          <w:wAfter w:w="11" w:type="dxa"/>
          <w:trHeight w:val="55"/>
          <w:jc w:val="center"/>
        </w:trPr>
        <w:tc>
          <w:tcPr>
            <w:tcW w:w="3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56712EF" w14:textId="77777777" w:rsidR="00FA226E" w:rsidRPr="000A49C1" w:rsidRDefault="001A7487">
            <w:pPr>
              <w:widowControl/>
              <w:spacing w:line="0" w:lineRule="atLeast"/>
              <w:ind w:firstLineChars="100" w:firstLine="18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ther type RCC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E4E1831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47 (5.4%)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502E093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3 (6.2%)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A6E39E5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1B005DE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08DE0346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1 (5.6%)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48303E04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 (5.4%)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DC7F205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A9CB076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82A8870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 (3.9%)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2C12E58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 (6.1%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81BB0E7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218BFBE8" w14:textId="77777777">
        <w:trPr>
          <w:gridAfter w:val="1"/>
          <w:wAfter w:w="11" w:type="dxa"/>
          <w:trHeight w:val="55"/>
          <w:jc w:val="center"/>
        </w:trPr>
        <w:tc>
          <w:tcPr>
            <w:tcW w:w="3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DEEA929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AJCC stage group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7DC5A4A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B80C544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61C8942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FCA94B9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49B85EB0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41156BEA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DD9D203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63 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85AAD68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9BB5369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27BBAD0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FBA84F8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</w:tc>
      </w:tr>
      <w:tr w:rsidR="00FA226E" w:rsidRPr="000A49C1" w14:paraId="25B5BE33" w14:textId="77777777">
        <w:trPr>
          <w:gridAfter w:val="1"/>
          <w:wAfter w:w="11" w:type="dxa"/>
          <w:trHeight w:val="55"/>
          <w:jc w:val="center"/>
        </w:trPr>
        <w:tc>
          <w:tcPr>
            <w:tcW w:w="3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24BB6A5" w14:textId="77777777" w:rsidR="00FA226E" w:rsidRPr="000A49C1" w:rsidRDefault="001A7487">
            <w:pPr>
              <w:widowControl/>
              <w:spacing w:line="0" w:lineRule="atLeast"/>
              <w:ind w:firstLineChars="100" w:firstLine="18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DAA96BA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806 (70.2%)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4656605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902 (72.9%)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1077874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6A4BB2D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58ADA0A9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04 (69.7%)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17F96224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41 (72.4%)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536C463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118E47B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3020659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10 (100%)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FBA38A2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2 (100%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61B7073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7C143502" w14:textId="77777777">
        <w:trPr>
          <w:gridAfter w:val="1"/>
          <w:wAfter w:w="11" w:type="dxa"/>
          <w:trHeight w:val="55"/>
          <w:jc w:val="center"/>
        </w:trPr>
        <w:tc>
          <w:tcPr>
            <w:tcW w:w="3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84E7CE0" w14:textId="77777777" w:rsidR="00FA226E" w:rsidRPr="000A49C1" w:rsidRDefault="001A7487">
            <w:pPr>
              <w:widowControl/>
              <w:spacing w:line="0" w:lineRule="atLeast"/>
              <w:ind w:firstLineChars="100" w:firstLine="18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I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61968C2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22 (11.3%)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7D4839D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74 (10.7%)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EC9ED29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39C108B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05336563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20 (11.2%)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1FC545FB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2 (11.0%)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E1A7ECE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97F8FC3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DBAE71B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640EAA7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376B541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0CD3F74D" w14:textId="77777777">
        <w:trPr>
          <w:gridAfter w:val="1"/>
          <w:wAfter w:w="11" w:type="dxa"/>
          <w:trHeight w:val="55"/>
          <w:jc w:val="center"/>
        </w:trPr>
        <w:tc>
          <w:tcPr>
            <w:tcW w:w="3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E4288FC" w14:textId="77777777" w:rsidR="00FA226E" w:rsidRPr="000A49C1" w:rsidRDefault="001A7487">
            <w:pPr>
              <w:widowControl/>
              <w:spacing w:line="0" w:lineRule="atLeast"/>
              <w:ind w:firstLineChars="100" w:firstLine="18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II/IV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98DFDBE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952 (18.5%)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74C45D3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80 (16.4%)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41FADC1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E59B9D9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533BBA09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11 (19.0%)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355CBD04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4 (16.6%)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1CC22D0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F604FAA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CDD1F40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A04A2B6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EE2C607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45577BC7" w14:textId="77777777">
        <w:trPr>
          <w:gridAfter w:val="1"/>
          <w:wAfter w:w="11" w:type="dxa"/>
          <w:trHeight w:val="55"/>
          <w:jc w:val="center"/>
        </w:trPr>
        <w:tc>
          <w:tcPr>
            <w:tcW w:w="3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AC30915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AJCC T stage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74048BD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83359E5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50C7ADC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AD22D80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4C2870B3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46785DC4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2B200C5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27 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1D453DE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9A23E5E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03F8A5E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0AC1967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</w:tc>
      </w:tr>
      <w:tr w:rsidR="00FA226E" w:rsidRPr="000A49C1" w14:paraId="744C7960" w14:textId="77777777">
        <w:trPr>
          <w:gridAfter w:val="1"/>
          <w:wAfter w:w="11" w:type="dxa"/>
          <w:trHeight w:val="55"/>
          <w:jc w:val="center"/>
        </w:trPr>
        <w:tc>
          <w:tcPr>
            <w:tcW w:w="3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83468B2" w14:textId="77777777" w:rsidR="00FA226E" w:rsidRPr="000A49C1" w:rsidRDefault="001A7487">
            <w:pPr>
              <w:widowControl/>
              <w:spacing w:line="0" w:lineRule="atLeast"/>
              <w:ind w:firstLineChars="100" w:firstLine="18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1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DA1419E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882 (70.5%)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E5F12C7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911 (73.0%)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06047F7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8B5A93E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6C2A998B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14 (70.0%)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39516A99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42 (72.6%)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373483A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8A687F9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7BB506C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10 (100%)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809078A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2 (100%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D731DD6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1CAAE330" w14:textId="77777777">
        <w:trPr>
          <w:gridAfter w:val="1"/>
          <w:wAfter w:w="11" w:type="dxa"/>
          <w:trHeight w:val="55"/>
          <w:jc w:val="center"/>
        </w:trPr>
        <w:tc>
          <w:tcPr>
            <w:tcW w:w="3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4D9419A" w14:textId="77777777" w:rsidR="00FA226E" w:rsidRPr="000A49C1" w:rsidRDefault="001A7487">
            <w:pPr>
              <w:widowControl/>
              <w:spacing w:line="0" w:lineRule="atLeast"/>
              <w:ind w:firstLineChars="100" w:firstLine="18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2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DB66FD0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05 (11.6%)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AEC4140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81 (10.8%)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490010D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3853087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07A39EF6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32 (11.6%)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2B15F6C5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3 (11.1%)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4A8AE46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6326A93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72F7D9D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3F2E5AD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861D811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287182CA" w14:textId="77777777">
        <w:trPr>
          <w:gridAfter w:val="1"/>
          <w:wAfter w:w="11" w:type="dxa"/>
          <w:trHeight w:val="55"/>
          <w:jc w:val="center"/>
        </w:trPr>
        <w:tc>
          <w:tcPr>
            <w:tcW w:w="3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2DA6833" w14:textId="77777777" w:rsidR="00FA226E" w:rsidRPr="000A49C1" w:rsidRDefault="001A7487">
            <w:pPr>
              <w:widowControl/>
              <w:spacing w:line="0" w:lineRule="atLeast"/>
              <w:ind w:firstLineChars="100" w:firstLine="18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3/T4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FDC5C78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793 (17.9%)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3D44FAB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64 (16.1%)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3013880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0E15732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6FDB0B0D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89 (18.4%)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4143F586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2 (16.3%)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72EDCA2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BD33395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06E90DA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CB7DE19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4D05C4B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0E0F8409" w14:textId="77777777">
        <w:trPr>
          <w:gridAfter w:val="1"/>
          <w:wAfter w:w="11" w:type="dxa"/>
          <w:trHeight w:val="55"/>
          <w:jc w:val="center"/>
        </w:trPr>
        <w:tc>
          <w:tcPr>
            <w:tcW w:w="3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5B3352F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lastRenderedPageBreak/>
              <w:t>AJCC N stage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70C0F95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4BEBA38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3FAD02F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8116CBF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0F85B4C8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17750485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F3B2E11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1 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C633485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4E28CFD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2478201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C532DC4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</w:tc>
      </w:tr>
      <w:tr w:rsidR="00FA226E" w:rsidRPr="000A49C1" w14:paraId="7459C1A7" w14:textId="77777777">
        <w:trPr>
          <w:gridAfter w:val="1"/>
          <w:wAfter w:w="11" w:type="dxa"/>
          <w:trHeight w:val="55"/>
          <w:jc w:val="center"/>
        </w:trPr>
        <w:tc>
          <w:tcPr>
            <w:tcW w:w="3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448F9DB" w14:textId="77777777" w:rsidR="00FA226E" w:rsidRPr="000A49C1" w:rsidRDefault="001A7487">
            <w:pPr>
              <w:widowControl/>
              <w:spacing w:line="0" w:lineRule="atLeast"/>
              <w:ind w:firstLineChars="100" w:firstLine="18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0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EA5FCF4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273 (98.1%)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0E617E6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310 (99.1%)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62FA4C0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CD03D8D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5BD64853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55 (97.9%)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46A18CF7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42 (99.3%)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EA9C063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1467BF2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80DAE8E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10 (100%)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FEE6DE8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2 (100%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8FB1B79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55567FAA" w14:textId="77777777">
        <w:trPr>
          <w:gridAfter w:val="1"/>
          <w:wAfter w:w="11" w:type="dxa"/>
          <w:trHeight w:val="55"/>
          <w:jc w:val="center"/>
        </w:trPr>
        <w:tc>
          <w:tcPr>
            <w:tcW w:w="3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267158F" w14:textId="77777777" w:rsidR="00FA226E" w:rsidRPr="000A49C1" w:rsidRDefault="001A7487">
            <w:pPr>
              <w:widowControl/>
              <w:spacing w:line="0" w:lineRule="atLeast"/>
              <w:ind w:firstLineChars="100" w:firstLine="18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1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7B2EC63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07 (1.9%)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62358D8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6 (0.9%)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5145039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756A148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41760353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0 (2.1%)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676A5B85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 (0.7%)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645EB62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3640848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F9EB1C2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6164634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F9013DA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1A4C7D8F" w14:textId="77777777">
        <w:trPr>
          <w:gridAfter w:val="1"/>
          <w:wAfter w:w="11" w:type="dxa"/>
          <w:trHeight w:val="55"/>
          <w:jc w:val="center"/>
        </w:trPr>
        <w:tc>
          <w:tcPr>
            <w:tcW w:w="3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26C8521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Surgery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83C442A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B0FDECB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AE2DBED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C1BE632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455AD080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47FD8B27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4D02A09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5 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0E9976E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C63099D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E749DC8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AD5E204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FA226E" w:rsidRPr="000A49C1" w14:paraId="694D90A3" w14:textId="77777777">
        <w:trPr>
          <w:gridAfter w:val="1"/>
          <w:wAfter w:w="11" w:type="dxa"/>
          <w:trHeight w:val="67"/>
          <w:jc w:val="center"/>
        </w:trPr>
        <w:tc>
          <w:tcPr>
            <w:tcW w:w="3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379A315" w14:textId="77777777" w:rsidR="00FA226E" w:rsidRPr="000A49C1" w:rsidRDefault="001A7487">
            <w:pPr>
              <w:widowControl/>
              <w:spacing w:line="0" w:lineRule="atLeast"/>
              <w:ind w:firstLineChars="100" w:firstLine="18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ryosurgery/Radiofrequency ablation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C71FEB8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25 (2.0%)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C45CB7B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7 (3.1%)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C9C2A97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E1AB4E8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019AD7CA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2 (2.5%)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2C551A01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 (1.9%)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7D365FD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3FC8724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9D96BB5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 (8.0%)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505F3B7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 (22.0%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063A213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463FE726" w14:textId="77777777">
        <w:trPr>
          <w:gridAfter w:val="1"/>
          <w:wAfter w:w="11" w:type="dxa"/>
          <w:trHeight w:val="55"/>
          <w:jc w:val="center"/>
        </w:trPr>
        <w:tc>
          <w:tcPr>
            <w:tcW w:w="3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FB29FF8" w14:textId="77777777" w:rsidR="00FA226E" w:rsidRPr="000A49C1" w:rsidRDefault="001A7487">
            <w:pPr>
              <w:widowControl/>
              <w:spacing w:line="0" w:lineRule="atLeast"/>
              <w:ind w:firstLineChars="100" w:firstLine="18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ephrectomy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2AFD65E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0 (1.5%)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EBFB5DC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3 (1.7%)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BB06700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96C6009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7DAD2EFA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8 (1.6%)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77F03ABB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 (0.8%)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60A1955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C7AC664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D19D579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7 (92.0%)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31F796C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4 (78.0%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981DE74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674A8FF1" w14:textId="77777777">
        <w:trPr>
          <w:gridAfter w:val="1"/>
          <w:wAfter w:w="11" w:type="dxa"/>
          <w:trHeight w:val="55"/>
          <w:jc w:val="center"/>
        </w:trPr>
        <w:tc>
          <w:tcPr>
            <w:tcW w:w="3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C9382EF" w14:textId="77777777" w:rsidR="00FA226E" w:rsidRPr="000A49C1" w:rsidRDefault="001A7487">
            <w:pPr>
              <w:widowControl/>
              <w:spacing w:line="0" w:lineRule="atLeast"/>
              <w:ind w:firstLineChars="100" w:firstLine="18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artial nephrectomy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212D467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698 (28.7%)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76B5B7F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32 (28.6%)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CA1D614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79E86EC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07AAD46B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90 (29.2%)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3FA3C7B1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3 (35.2%)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9309B55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8C3D10A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B373935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09A9886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5DA004F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13777765" w14:textId="77777777">
        <w:trPr>
          <w:gridAfter w:val="1"/>
          <w:wAfter w:w="11" w:type="dxa"/>
          <w:trHeight w:val="55"/>
          <w:jc w:val="center"/>
        </w:trPr>
        <w:tc>
          <w:tcPr>
            <w:tcW w:w="3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2810810" w14:textId="77777777" w:rsidR="00FA226E" w:rsidRPr="000A49C1" w:rsidRDefault="001A7487">
            <w:pPr>
              <w:widowControl/>
              <w:spacing w:line="0" w:lineRule="atLeast"/>
              <w:ind w:firstLineChars="100" w:firstLine="18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adical nephrectomy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B1F1CCA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157 (67.8%)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3A03618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64 (66.5%)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447FFDA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92F0C76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7CFDE288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95 (66.8%)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32E8692D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64 (62.1%)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917C13C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F5CE520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9CEDDA8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01A587D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DC180D0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2062AC92" w14:textId="77777777">
        <w:trPr>
          <w:gridAfter w:val="1"/>
          <w:wAfter w:w="11" w:type="dxa"/>
          <w:trHeight w:val="55"/>
          <w:jc w:val="center"/>
        </w:trPr>
        <w:tc>
          <w:tcPr>
            <w:tcW w:w="3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92C0A46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Tumor size, mm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992FC31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6E1B8B1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C7756C9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94939DC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293D626C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32F5973C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2B7B603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85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CCE4312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FEFC2EE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C1629E9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9529673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30 </w:t>
            </w:r>
          </w:p>
        </w:tc>
      </w:tr>
      <w:tr w:rsidR="00FA226E" w:rsidRPr="000A49C1" w14:paraId="059B1103" w14:textId="77777777">
        <w:trPr>
          <w:gridAfter w:val="1"/>
          <w:wAfter w:w="11" w:type="dxa"/>
          <w:trHeight w:val="111"/>
          <w:jc w:val="center"/>
        </w:trPr>
        <w:tc>
          <w:tcPr>
            <w:tcW w:w="3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4831B02" w14:textId="77777777" w:rsidR="00FA226E" w:rsidRPr="000A49C1" w:rsidRDefault="001A7487">
            <w:pPr>
              <w:widowControl/>
              <w:spacing w:line="0" w:lineRule="atLeast"/>
              <w:ind w:firstLineChars="100" w:firstLine="18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ean (SD [Min-Max])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4AFD785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9.6 (29.1[1.00-150])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8EBE135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7.5 (26.9[1.00-150])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C2B8A90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D6FAE1F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2077C630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9.4 (28.7[2.00-150])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2DFADAA2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9.8 (29.5[3.00-150])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BA23F5D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A658356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36C6F0E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.6 (8.34[3.00-40.0])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1ED4CBF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.6 (7.99[5.00-40.0]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7A5FB01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0BD85634" w14:textId="77777777">
        <w:trPr>
          <w:gridAfter w:val="1"/>
          <w:wAfter w:w="11" w:type="dxa"/>
          <w:trHeight w:val="67"/>
          <w:jc w:val="center"/>
        </w:trPr>
        <w:tc>
          <w:tcPr>
            <w:tcW w:w="3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8E85AAD" w14:textId="77777777" w:rsidR="00FA226E" w:rsidRPr="000A49C1" w:rsidRDefault="001A7487">
            <w:pPr>
              <w:widowControl/>
              <w:spacing w:line="0" w:lineRule="atLeast"/>
              <w:ind w:firstLineChars="100" w:firstLine="18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edian (Q1, Q3)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4EB6B13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2.0 (28.0, 65.0)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677B51D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.0 (28.0, 60.0)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96BBABB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4E75D50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6AF3CDE8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2.0 (28.0, 65.0)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262F2343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2.0 (28.0, 68.0)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9687D0E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892795F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64711F1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.0 (18.0, 30.0)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F8841FC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.0 (20.3, 30.0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9584EEB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01A133DC" w14:textId="77777777">
        <w:trPr>
          <w:gridAfter w:val="1"/>
          <w:wAfter w:w="11" w:type="dxa"/>
          <w:trHeight w:val="55"/>
          <w:jc w:val="center"/>
        </w:trPr>
        <w:tc>
          <w:tcPr>
            <w:tcW w:w="3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56FD1A6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Tumor size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DCA8F18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EE051A0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EA85306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A85D63C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2B789975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4CA3F94A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99F7947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864 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5FC7A21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1E5F597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E0B8523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AFF5D0B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</w:tc>
      </w:tr>
      <w:tr w:rsidR="00FA226E" w:rsidRPr="000A49C1" w14:paraId="259EB82E" w14:textId="77777777">
        <w:trPr>
          <w:gridAfter w:val="1"/>
          <w:wAfter w:w="11" w:type="dxa"/>
          <w:trHeight w:val="55"/>
          <w:jc w:val="center"/>
        </w:trPr>
        <w:tc>
          <w:tcPr>
            <w:tcW w:w="3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04F2FA1" w14:textId="77777777" w:rsidR="00FA226E" w:rsidRPr="000A49C1" w:rsidRDefault="001A7487">
            <w:pPr>
              <w:widowControl/>
              <w:spacing w:line="0" w:lineRule="atLeast"/>
              <w:ind w:firstLineChars="100" w:firstLine="18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~4] cm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8E2E984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100 (48.9%)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4252A81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10 (50.6%)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0DC8C3D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7FCDB93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5A8060F4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23 (48.8%)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0A146695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0 (48.2%)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BB011DC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CA9F372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EED440A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10 (100%)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F58157D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2 (100%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13D3ECC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7D1386D4" w14:textId="77777777">
        <w:trPr>
          <w:gridAfter w:val="1"/>
          <w:wAfter w:w="11" w:type="dxa"/>
          <w:trHeight w:val="55"/>
          <w:jc w:val="center"/>
        </w:trPr>
        <w:tc>
          <w:tcPr>
            <w:tcW w:w="3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50C8CA9" w14:textId="77777777" w:rsidR="00FA226E" w:rsidRPr="000A49C1" w:rsidRDefault="001A7487">
            <w:pPr>
              <w:widowControl/>
              <w:spacing w:line="0" w:lineRule="atLeast"/>
              <w:ind w:firstLineChars="100" w:firstLine="18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4.1-7] cm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D7D0D77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204 (30.6%)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17A7D20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38 (32.4%)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31F07DE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87DC849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5C795D14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66 (31.2%)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36F4A9D3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1 (30.9%)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323CA28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F0F5DCF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B8EC303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EDC2AD2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F63A73D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6F47345C" w14:textId="77777777">
        <w:trPr>
          <w:gridAfter w:val="1"/>
          <w:wAfter w:w="11" w:type="dxa"/>
          <w:trHeight w:val="55"/>
          <w:jc w:val="center"/>
        </w:trPr>
        <w:tc>
          <w:tcPr>
            <w:tcW w:w="3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12871A4" w14:textId="77777777" w:rsidR="00FA226E" w:rsidRPr="000A49C1" w:rsidRDefault="001A7487">
            <w:pPr>
              <w:widowControl/>
              <w:spacing w:line="0" w:lineRule="atLeast"/>
              <w:ind w:firstLineChars="100" w:firstLine="18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7.1-10] cm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79C9FE2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52 (14.0%)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EAE6BF5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42 (12.0%)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4705B16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56346F6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7CA641C0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26 (14.1%)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113562A8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6 (14.2%)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8167CE8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1C29AC3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1B7F372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90336A1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B538CA4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4EF845BC" w14:textId="77777777">
        <w:trPr>
          <w:gridAfter w:val="1"/>
          <w:wAfter w:w="11" w:type="dxa"/>
          <w:trHeight w:val="55"/>
          <w:jc w:val="center"/>
        </w:trPr>
        <w:tc>
          <w:tcPr>
            <w:tcW w:w="3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9B0A3E3" w14:textId="77777777" w:rsidR="00FA226E" w:rsidRPr="000A49C1" w:rsidRDefault="001A7487">
            <w:pPr>
              <w:widowControl/>
              <w:spacing w:line="0" w:lineRule="atLeast"/>
              <w:ind w:firstLineChars="100" w:firstLine="18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10~) cm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88BF5B0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24 (6.4%)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C5D1996" w14:textId="77777777" w:rsidR="00FA226E" w:rsidRPr="000A49C1" w:rsidRDefault="001A7487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6 (5.0%)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AAB4F42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90C608E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4AE10FA9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0 (5.9%)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3722ABB3" w14:textId="77777777" w:rsidR="00FA226E" w:rsidRPr="000A49C1" w:rsidRDefault="001A748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0 (6.7%)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821BBAF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129F141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1192BCB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DB1FB23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FFC593D" w14:textId="77777777" w:rsidR="00FA226E" w:rsidRPr="000A49C1" w:rsidRDefault="00FA226E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226E" w:rsidRPr="000A49C1" w14:paraId="5A65813A" w14:textId="77777777">
        <w:trPr>
          <w:trHeight w:val="222"/>
          <w:jc w:val="center"/>
        </w:trPr>
        <w:tc>
          <w:tcPr>
            <w:tcW w:w="15158" w:type="dxa"/>
            <w:gridSpan w:val="1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25982F91" w14:textId="1E05982A" w:rsidR="00FA226E" w:rsidRPr="000A49C1" w:rsidRDefault="001A7487">
            <w:pPr>
              <w:widowControl/>
              <w:spacing w:line="0" w:lineRule="atLeast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RCC, renal cell carcinoma; SPM, second primary malignancy; AJCC, American Joint Committee on Cancer System; </w:t>
            </w: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br/>
              <w:t>*. Matched by year of diagnosis and SEER register by propensity score matching at 1:5.</w:t>
            </w:r>
            <w:r w:rsidRPr="000A4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br/>
              <w:t>**First primary renal cell carcinoma with AJCC stage of  T1aN0M0 (number of cases with ipsilateral renal cell carcinoma SPM vs. cases with none-SPM was 82:410) were included for further analysis, 16 RCCs with tumor size more than 4 cm, and 3 cases were T3a RCCs were excluded for a small sample.</w:t>
            </w:r>
          </w:p>
        </w:tc>
      </w:tr>
    </w:tbl>
    <w:p w14:paraId="66EB9568" w14:textId="77777777" w:rsidR="005D7382" w:rsidRPr="000A49C1" w:rsidRDefault="005D7382">
      <w:pPr>
        <w:rPr>
          <w:rFonts w:ascii="Times New Roman" w:hAnsi="Times New Roman" w:cs="Times New Roman" w:hint="eastAsia"/>
          <w:sz w:val="18"/>
          <w:szCs w:val="18"/>
        </w:rPr>
      </w:pPr>
    </w:p>
    <w:sectPr w:rsidR="005D7382" w:rsidRPr="000A49C1">
      <w:pgSz w:w="16783" w:h="23757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FE1013" w14:textId="77777777" w:rsidR="00CB5A5E" w:rsidRDefault="00CB5A5E" w:rsidP="005D7382">
      <w:r>
        <w:separator/>
      </w:r>
    </w:p>
  </w:endnote>
  <w:endnote w:type="continuationSeparator" w:id="0">
    <w:p w14:paraId="6FA20F8E" w14:textId="77777777" w:rsidR="00CB5A5E" w:rsidRDefault="00CB5A5E" w:rsidP="005D73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23C777" w14:textId="77777777" w:rsidR="00CB5A5E" w:rsidRDefault="00CB5A5E" w:rsidP="005D7382">
      <w:r>
        <w:separator/>
      </w:r>
    </w:p>
  </w:footnote>
  <w:footnote w:type="continuationSeparator" w:id="0">
    <w:p w14:paraId="7BA4D391" w14:textId="77777777" w:rsidR="00CB5A5E" w:rsidRDefault="00CB5A5E" w:rsidP="005D73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embedSystemFonts/>
  <w:bordersDoNotSurroundHeader/>
  <w:bordersDoNotSurroundFooter/>
  <w:hideSpellingErrors/>
  <w:hideGrammaticalError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IxtTQ1NDU0MzU3NzVV0lEKTi0uzszPAykwNK0FAFPjE60tAAAA"/>
  </w:docVars>
  <w:rsids>
    <w:rsidRoot w:val="00B1255B"/>
    <w:rsid w:val="000569C7"/>
    <w:rsid w:val="000728BE"/>
    <w:rsid w:val="000746D7"/>
    <w:rsid w:val="00084842"/>
    <w:rsid w:val="00091B93"/>
    <w:rsid w:val="000A49C1"/>
    <w:rsid w:val="000D2628"/>
    <w:rsid w:val="001070C2"/>
    <w:rsid w:val="00125AF0"/>
    <w:rsid w:val="00126DEA"/>
    <w:rsid w:val="00132A2B"/>
    <w:rsid w:val="00187EA8"/>
    <w:rsid w:val="0019032B"/>
    <w:rsid w:val="001A7487"/>
    <w:rsid w:val="001F3874"/>
    <w:rsid w:val="0026591B"/>
    <w:rsid w:val="002862F2"/>
    <w:rsid w:val="00291FF2"/>
    <w:rsid w:val="002D0171"/>
    <w:rsid w:val="00331B84"/>
    <w:rsid w:val="00346C4F"/>
    <w:rsid w:val="0036483D"/>
    <w:rsid w:val="003A4410"/>
    <w:rsid w:val="003D7336"/>
    <w:rsid w:val="003E55DE"/>
    <w:rsid w:val="00405B6E"/>
    <w:rsid w:val="0041611E"/>
    <w:rsid w:val="004566B7"/>
    <w:rsid w:val="004F2DA5"/>
    <w:rsid w:val="00507400"/>
    <w:rsid w:val="005D7382"/>
    <w:rsid w:val="005F1BDA"/>
    <w:rsid w:val="00613883"/>
    <w:rsid w:val="00637881"/>
    <w:rsid w:val="006779F4"/>
    <w:rsid w:val="006C7E3C"/>
    <w:rsid w:val="006F0AD9"/>
    <w:rsid w:val="006F59DC"/>
    <w:rsid w:val="00705076"/>
    <w:rsid w:val="00734D62"/>
    <w:rsid w:val="0076794C"/>
    <w:rsid w:val="007A19B8"/>
    <w:rsid w:val="007D0EC8"/>
    <w:rsid w:val="00832CF0"/>
    <w:rsid w:val="0086706A"/>
    <w:rsid w:val="008F0E67"/>
    <w:rsid w:val="0091790F"/>
    <w:rsid w:val="00934576"/>
    <w:rsid w:val="00986F1B"/>
    <w:rsid w:val="009A1E0A"/>
    <w:rsid w:val="009A5C90"/>
    <w:rsid w:val="009B4A88"/>
    <w:rsid w:val="009F6AE5"/>
    <w:rsid w:val="00A0584D"/>
    <w:rsid w:val="00A9340E"/>
    <w:rsid w:val="00B1255B"/>
    <w:rsid w:val="00B72FED"/>
    <w:rsid w:val="00B92B9D"/>
    <w:rsid w:val="00BC59AD"/>
    <w:rsid w:val="00BD6527"/>
    <w:rsid w:val="00BE2613"/>
    <w:rsid w:val="00BE6195"/>
    <w:rsid w:val="00C21B98"/>
    <w:rsid w:val="00C67CE6"/>
    <w:rsid w:val="00CA5766"/>
    <w:rsid w:val="00CB5A5E"/>
    <w:rsid w:val="00CC20E3"/>
    <w:rsid w:val="00CE0E11"/>
    <w:rsid w:val="00CE3A17"/>
    <w:rsid w:val="00D006D5"/>
    <w:rsid w:val="00D24F5B"/>
    <w:rsid w:val="00D43529"/>
    <w:rsid w:val="00D5746C"/>
    <w:rsid w:val="00D771D2"/>
    <w:rsid w:val="00D97D55"/>
    <w:rsid w:val="00E14A34"/>
    <w:rsid w:val="00E53B7B"/>
    <w:rsid w:val="00EC1F49"/>
    <w:rsid w:val="00F0336E"/>
    <w:rsid w:val="00F626E2"/>
    <w:rsid w:val="00FA1BBD"/>
    <w:rsid w:val="00FA226E"/>
    <w:rsid w:val="00FE35B8"/>
    <w:rsid w:val="02CE402E"/>
    <w:rsid w:val="0AA763DA"/>
    <w:rsid w:val="0EA96E3B"/>
    <w:rsid w:val="10BD457D"/>
    <w:rsid w:val="14BF299E"/>
    <w:rsid w:val="1E3606ED"/>
    <w:rsid w:val="1EA3506F"/>
    <w:rsid w:val="1EAA1AF2"/>
    <w:rsid w:val="1EE435E3"/>
    <w:rsid w:val="2115742C"/>
    <w:rsid w:val="2B025C09"/>
    <w:rsid w:val="2BD7160C"/>
    <w:rsid w:val="3002502E"/>
    <w:rsid w:val="34D8645F"/>
    <w:rsid w:val="37DE1A97"/>
    <w:rsid w:val="38673857"/>
    <w:rsid w:val="4F4078E2"/>
    <w:rsid w:val="597F667A"/>
    <w:rsid w:val="5AF7641A"/>
    <w:rsid w:val="5BC509C8"/>
    <w:rsid w:val="618C4CA6"/>
    <w:rsid w:val="64A2176B"/>
    <w:rsid w:val="650A48F5"/>
    <w:rsid w:val="6692009D"/>
    <w:rsid w:val="6F500F5F"/>
    <w:rsid w:val="701C560B"/>
    <w:rsid w:val="71B978F7"/>
    <w:rsid w:val="724B0E9B"/>
    <w:rsid w:val="770675E8"/>
    <w:rsid w:val="79D616FF"/>
    <w:rsid w:val="7A106716"/>
    <w:rsid w:val="7C200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1808991"/>
  <w15:docId w15:val="{AA1E5197-1617-4E2E-9055-EBAD79C84E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font01">
    <w:name w:val="font01"/>
    <w:basedOn w:val="a0"/>
    <w:qFormat/>
    <w:rPr>
      <w:rFonts w:ascii="Times New Roman" w:hAnsi="Times New Roman" w:cs="Times New Roman" w:hint="default"/>
      <w:i/>
      <w:color w:val="000000"/>
      <w:sz w:val="20"/>
      <w:szCs w:val="20"/>
      <w:u w:val="none"/>
    </w:rPr>
  </w:style>
  <w:style w:type="character" w:customStyle="1" w:styleId="font31">
    <w:name w:val="font31"/>
    <w:basedOn w:val="a0"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a6">
    <w:name w:val="页眉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9</TotalTime>
  <Pages>4</Pages>
  <Words>2111</Words>
  <Characters>12038</Characters>
  <Application>Microsoft Office Word</Application>
  <DocSecurity>0</DocSecurity>
  <Lines>100</Lines>
  <Paragraphs>28</Paragraphs>
  <ScaleCrop>false</ScaleCrop>
  <Company/>
  <LinksUpToDate>false</LinksUpToDate>
  <CharactersWithSpaces>14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ixian Wang</dc:creator>
  <cp:lastModifiedBy>Some One .</cp:lastModifiedBy>
  <cp:revision>53</cp:revision>
  <dcterms:created xsi:type="dcterms:W3CDTF">2020-04-27T10:25:00Z</dcterms:created>
  <dcterms:modified xsi:type="dcterms:W3CDTF">2021-07-08T0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